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webextensions/webextension4.xml" ContentType="application/vnd.ms-office.webextension+xml"/>
  <Override PartName="/word/webextensions/webextension5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86443" w14:textId="77777777" w:rsidR="00115A10" w:rsidRPr="00115A10" w:rsidRDefault="00115A10" w:rsidP="00C642D1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Perrot, et al. </w:t>
      </w:r>
      <w:r w:rsidRPr="00115A10">
        <w:rPr>
          <w:rFonts w:ascii="Arial" w:hAnsi="Arial" w:cs="Arial"/>
          <w:b/>
          <w:bCs/>
          <w:sz w:val="24"/>
          <w:szCs w:val="24"/>
        </w:rPr>
        <w:t xml:space="preserve">Final (5-year) analysis of </w:t>
      </w:r>
      <w:proofErr w:type="spellStart"/>
      <w:r w:rsidRPr="00115A10">
        <w:rPr>
          <w:rFonts w:ascii="Arial" w:hAnsi="Arial" w:cs="Arial"/>
          <w:b/>
          <w:bCs/>
          <w:sz w:val="24"/>
          <w:szCs w:val="24"/>
        </w:rPr>
        <w:t>HRQoL</w:t>
      </w:r>
      <w:proofErr w:type="spellEnd"/>
      <w:r w:rsidRPr="00115A10">
        <w:rPr>
          <w:rFonts w:ascii="Arial" w:hAnsi="Arial" w:cs="Arial"/>
          <w:b/>
          <w:bCs/>
          <w:sz w:val="24"/>
          <w:szCs w:val="24"/>
        </w:rPr>
        <w:t xml:space="preserve"> in MAIA</w:t>
      </w:r>
      <w:r w:rsidRPr="00115A10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 </w:t>
      </w:r>
    </w:p>
    <w:p w14:paraId="4BFB8A88" w14:textId="64418782" w:rsidR="00852676" w:rsidRPr="003E4FC8" w:rsidRDefault="002D5B95" w:rsidP="00C642D1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</w:pPr>
      <w:r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SUPPLEMENTAL</w:t>
      </w:r>
      <w:r w:rsidR="0002232F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 </w:t>
      </w:r>
      <w:r w:rsidR="005863B1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MATERIALS</w:t>
      </w:r>
    </w:p>
    <w:p w14:paraId="1739AD30" w14:textId="77777777" w:rsidR="00115A10" w:rsidRDefault="00115A10" w:rsidP="005863B1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</w:pPr>
    </w:p>
    <w:p w14:paraId="7358A987" w14:textId="7FE1DF1F" w:rsidR="005863B1" w:rsidRPr="003E4FC8" w:rsidRDefault="002D5B95" w:rsidP="005863B1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</w:pPr>
      <w:r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SUPPLEMENTAL</w:t>
      </w:r>
      <w:r w:rsidR="0097491D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 </w:t>
      </w:r>
      <w:r w:rsidR="005863B1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T</w:t>
      </w:r>
      <w:r w:rsidR="00880857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ABLE</w:t>
      </w:r>
      <w:r w:rsidR="005863B1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 1 </w:t>
      </w:r>
      <w:r w:rsidR="005863B1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Baseline </w:t>
      </w:r>
      <w:r w:rsidR="005449BF">
        <w:rPr>
          <w:rFonts w:ascii="Arial" w:hAnsi="Arial" w:cs="Arial"/>
          <w:color w:val="000000" w:themeColor="text1"/>
          <w:sz w:val="24"/>
          <w:szCs w:val="24"/>
          <w:lang w:val="en-AU"/>
        </w:rPr>
        <w:t>EORTC QLQ-C30</w:t>
      </w:r>
      <w:r w:rsidR="005863B1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 </w:t>
      </w:r>
      <w:proofErr w:type="gramStart"/>
      <w:r w:rsidR="005863B1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t>scores</w:t>
      </w:r>
      <w:r w:rsidR="000A2C56">
        <w:rPr>
          <w:rFonts w:ascii="Arial" w:hAnsi="Arial" w:cs="Arial"/>
          <w:color w:val="000000" w:themeColor="text1"/>
          <w:sz w:val="24"/>
          <w:szCs w:val="24"/>
          <w:lang w:val="en-AU"/>
        </w:rPr>
        <w:t>.</w:t>
      </w:r>
      <w:r w:rsidR="00E6238F" w:rsidRPr="00E6238F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†</w:t>
      </w:r>
      <w:proofErr w:type="gramEnd"/>
    </w:p>
    <w:tbl>
      <w:tblPr>
        <w:tblW w:w="14135" w:type="dxa"/>
        <w:tblInd w:w="-3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6"/>
        <w:gridCol w:w="1058"/>
        <w:gridCol w:w="1060"/>
        <w:gridCol w:w="1059"/>
        <w:gridCol w:w="1060"/>
        <w:gridCol w:w="1059"/>
        <w:gridCol w:w="1060"/>
        <w:gridCol w:w="1059"/>
        <w:gridCol w:w="1060"/>
        <w:gridCol w:w="1059"/>
        <w:gridCol w:w="1064"/>
        <w:gridCol w:w="1062"/>
        <w:gridCol w:w="1059"/>
        <w:gridCol w:w="10"/>
      </w:tblGrid>
      <w:tr w:rsidR="005449BF" w:rsidRPr="003E4FC8" w14:paraId="58979BC4" w14:textId="77777777" w:rsidTr="00D74C42">
        <w:trPr>
          <w:trHeight w:val="581"/>
        </w:trPr>
        <w:tc>
          <w:tcPr>
            <w:tcW w:w="1407" w:type="dxa"/>
            <w:tcBorders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259DD14" w14:textId="77777777" w:rsidR="00A85B1C" w:rsidRPr="005449BF" w:rsidRDefault="00A85B1C" w:rsidP="009374B1">
            <w:pPr>
              <w:spacing w:after="0"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 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30A48" w14:textId="5EFEDF38" w:rsidR="00A85B1C" w:rsidRPr="005449BF" w:rsidRDefault="00A85B1C" w:rsidP="00D74C4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ITT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E209B" w14:textId="39924EDF" w:rsidR="00A85B1C" w:rsidRPr="005449BF" w:rsidRDefault="00A85B1C" w:rsidP="00D74C4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Frail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5B9D9" w14:textId="606C612A" w:rsidR="00A85B1C" w:rsidRPr="005449BF" w:rsidRDefault="00A85B1C" w:rsidP="00D74C4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lt;70 </w:t>
            </w:r>
            <w:r w:rsid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75DA6" w14:textId="06F346C8" w:rsidR="00A85B1C" w:rsidRPr="005449BF" w:rsidRDefault="00A85B1C" w:rsidP="00D74C4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0</w:t>
            </w:r>
            <w:r w:rsidR="00E11528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to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lt;75 </w:t>
            </w:r>
            <w:r w:rsid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7C66" w14:textId="3BBF0B8E" w:rsidR="00A85B1C" w:rsidRPr="005449BF" w:rsidRDefault="00A85B1C" w:rsidP="00D74C4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75 </w:t>
            </w:r>
            <w:r w:rsid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ears</w:t>
            </w:r>
          </w:p>
        </w:tc>
        <w:tc>
          <w:tcPr>
            <w:tcW w:w="21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13FC1" w14:textId="71F3EEFB" w:rsidR="00A85B1C" w:rsidRPr="005449BF" w:rsidRDefault="00A85B1C" w:rsidP="00D74C4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Bone </w:t>
            </w:r>
            <w:r w:rsidR="00AE58C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sions</w:t>
            </w:r>
          </w:p>
        </w:tc>
      </w:tr>
      <w:tr w:rsidR="005449BF" w:rsidRPr="003E4FC8" w14:paraId="6FE2BADF" w14:textId="77777777" w:rsidTr="005449BF">
        <w:trPr>
          <w:gridAfter w:val="1"/>
          <w:wAfter w:w="10" w:type="dxa"/>
          <w:trHeight w:val="190"/>
        </w:trPr>
        <w:tc>
          <w:tcPr>
            <w:tcW w:w="1407" w:type="dxa"/>
            <w:tcBorders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229D81" w14:textId="77777777" w:rsidR="005449BF" w:rsidRDefault="00A85B1C" w:rsidP="009374B1">
            <w:pPr>
              <w:spacing w:after="0"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 </w:t>
            </w:r>
            <w:r w:rsid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M</w:t>
            </w:r>
            <w:r w:rsidR="00E13E89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ean </w:t>
            </w:r>
          </w:p>
          <w:p w14:paraId="4B3F8113" w14:textId="7976B59F" w:rsidR="00A85B1C" w:rsidRPr="005449BF" w:rsidRDefault="00E13E89" w:rsidP="009374B1">
            <w:pPr>
              <w:spacing w:after="0"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(SD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8BB2" w14:textId="77777777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D-Rd</w:t>
            </w:r>
          </w:p>
          <w:p w14:paraId="79C704AD" w14:textId="35940D46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(</w:t>
            </w:r>
            <w:r w:rsidRPr="005449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n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=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36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58F5" w14:textId="77777777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Rd</w:t>
            </w:r>
          </w:p>
          <w:p w14:paraId="45608F70" w14:textId="49A55DFA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(</w:t>
            </w:r>
            <w:r w:rsidRPr="005449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n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=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36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8CC3" w14:textId="77777777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D-Rd</w:t>
            </w:r>
          </w:p>
          <w:p w14:paraId="4D03DCD8" w14:textId="6F259D25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(</w:t>
            </w:r>
            <w:r w:rsidRPr="005449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n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=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17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39AA" w14:textId="77777777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Rd</w:t>
            </w:r>
          </w:p>
          <w:p w14:paraId="297CF784" w14:textId="6BB15E26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(</w:t>
            </w:r>
            <w:r w:rsidRPr="005449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n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=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16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44BE" w14:textId="77777777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D-Rd</w:t>
            </w:r>
          </w:p>
          <w:p w14:paraId="68C9F2EE" w14:textId="1D39525D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(</w:t>
            </w:r>
            <w:r w:rsidRPr="005449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n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=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7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805C" w14:textId="77777777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Rd</w:t>
            </w:r>
          </w:p>
          <w:p w14:paraId="1E3E127B" w14:textId="30871EF4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(</w:t>
            </w:r>
            <w:r w:rsidRPr="005449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n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=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7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AFFB" w14:textId="77777777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D-Rd</w:t>
            </w:r>
          </w:p>
          <w:p w14:paraId="15070BF9" w14:textId="2D126D62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(</w:t>
            </w:r>
            <w:r w:rsidRPr="005449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n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=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13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167D" w14:textId="77777777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Rd</w:t>
            </w:r>
          </w:p>
          <w:p w14:paraId="56629ABE" w14:textId="600DA6CE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(</w:t>
            </w:r>
            <w:r w:rsidRPr="005449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n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=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13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FD742FE" w14:textId="77777777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D-Rd</w:t>
            </w:r>
          </w:p>
          <w:p w14:paraId="2031C731" w14:textId="2B1EEFB9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(</w:t>
            </w:r>
            <w:r w:rsidRPr="005449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n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=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16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7021" w14:textId="77777777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Rd</w:t>
            </w:r>
          </w:p>
          <w:p w14:paraId="6EE166D8" w14:textId="19F62546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(</w:t>
            </w:r>
            <w:r w:rsidRPr="005449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n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=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16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69E6" w14:textId="77777777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D-Rd</w:t>
            </w:r>
          </w:p>
          <w:p w14:paraId="47727917" w14:textId="3E120168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(</w:t>
            </w:r>
            <w:r w:rsidRPr="005449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n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=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25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4DB6" w14:textId="77777777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Rd</w:t>
            </w:r>
          </w:p>
          <w:p w14:paraId="405DF73D" w14:textId="210D3BD9" w:rsidR="00A85B1C" w:rsidRPr="005449BF" w:rsidRDefault="00A85B1C" w:rsidP="009374B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(</w:t>
            </w:r>
            <w:r w:rsidRPr="005449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n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=</w:t>
            </w:r>
            <w:r w:rsidR="00C61C01"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449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AU"/>
              </w:rPr>
              <w:t>261)</w:t>
            </w:r>
          </w:p>
        </w:tc>
      </w:tr>
      <w:tr w:rsidR="005449BF" w:rsidRPr="003E4FC8" w14:paraId="41063F7B" w14:textId="77777777" w:rsidTr="005449BF">
        <w:trPr>
          <w:gridAfter w:val="1"/>
          <w:wAfter w:w="10" w:type="dxa"/>
          <w:trHeight w:val="865"/>
        </w:trPr>
        <w:tc>
          <w:tcPr>
            <w:tcW w:w="1407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3998D8A" w14:textId="77777777" w:rsidR="00A85B1C" w:rsidRPr="009B4936" w:rsidRDefault="00A85B1C" w:rsidP="009374B1">
            <w:pPr>
              <w:spacing w:after="0" w:line="240" w:lineRule="auto"/>
              <w:ind w:firstLine="17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GHS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23318E1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6.7 </w:t>
            </w:r>
          </w:p>
          <w:p w14:paraId="64D7C9D0" w14:textId="6FD1E460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4.8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B4D2AF4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6.2 </w:t>
            </w:r>
          </w:p>
          <w:p w14:paraId="456612F1" w14:textId="6DD54F39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4.2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C0302BB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0.4 </w:t>
            </w:r>
          </w:p>
          <w:p w14:paraId="77F19458" w14:textId="6AE4F11E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6.1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1C1E0A9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1.6 </w:t>
            </w:r>
          </w:p>
          <w:p w14:paraId="09D4EA49" w14:textId="235C94B6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4.3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7C6A9D7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9.7 </w:t>
            </w:r>
          </w:p>
          <w:p w14:paraId="482C9ECD" w14:textId="5FE24D91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3.7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3445F4F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4.3 </w:t>
            </w:r>
          </w:p>
          <w:p w14:paraId="72D505B9" w14:textId="27CA9F0C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6.4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7657B493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4.7 </w:t>
            </w:r>
          </w:p>
          <w:p w14:paraId="71496F95" w14:textId="454EAD35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6.0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E35A812" w14:textId="77777777" w:rsidR="009B4936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7.7 </w:t>
            </w:r>
          </w:p>
          <w:p w14:paraId="294A9E31" w14:textId="571A121C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5.3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EA38968" w14:textId="77777777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56.9 (24.3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1071063D" w14:textId="77777777" w:rsidR="009B4936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5.7 </w:t>
            </w:r>
          </w:p>
          <w:p w14:paraId="52DB18D2" w14:textId="20B9BC14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2.2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6AA7583E" w14:textId="77777777" w:rsidR="009B4936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4.5 </w:t>
            </w:r>
          </w:p>
          <w:p w14:paraId="3A54196A" w14:textId="3C21758C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5.2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E8C5BFB" w14:textId="77777777" w:rsidR="009B4936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5.1 </w:t>
            </w:r>
          </w:p>
          <w:p w14:paraId="475FCB47" w14:textId="4D74A28A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4.3)</w:t>
            </w:r>
          </w:p>
        </w:tc>
      </w:tr>
      <w:tr w:rsidR="005449BF" w:rsidRPr="003E4FC8" w14:paraId="31A7F713" w14:textId="77777777" w:rsidTr="005449BF">
        <w:trPr>
          <w:gridAfter w:val="1"/>
          <w:wAfter w:w="10" w:type="dxa"/>
          <w:trHeight w:val="865"/>
        </w:trPr>
        <w:tc>
          <w:tcPr>
            <w:tcW w:w="1407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7BE1F9C" w14:textId="77777777" w:rsidR="00A85B1C" w:rsidRPr="009B4936" w:rsidRDefault="00A85B1C" w:rsidP="009374B1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Pain 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AC05663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7.4 </w:t>
            </w:r>
          </w:p>
          <w:p w14:paraId="43CF79EA" w14:textId="75E058EC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36.7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F013084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4.9 </w:t>
            </w:r>
          </w:p>
          <w:p w14:paraId="0984E279" w14:textId="12AE2D01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33.8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0B5D459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4.5 </w:t>
            </w:r>
          </w:p>
          <w:p w14:paraId="49F0F4FA" w14:textId="7390AFD1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37.8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5440E79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1.8 </w:t>
            </w:r>
          </w:p>
          <w:p w14:paraId="3BF2FD6D" w14:textId="737FB4B2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34.0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42458DB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8.3 </w:t>
            </w:r>
          </w:p>
          <w:p w14:paraId="73F119EF" w14:textId="34999CE2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37.0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4B263715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4.1 </w:t>
            </w:r>
          </w:p>
          <w:p w14:paraId="037CCFC7" w14:textId="31DB750D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33.2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71146CF8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8.3 </w:t>
            </w:r>
          </w:p>
          <w:p w14:paraId="663BB2C6" w14:textId="00D11B64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35.7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31A0E7F" w14:textId="77777777" w:rsidR="009B4936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4.1 </w:t>
            </w:r>
          </w:p>
          <w:p w14:paraId="1B463996" w14:textId="5E5D79E4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34.4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01BF94B" w14:textId="77777777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46.2 (37.5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6D66156B" w14:textId="77777777" w:rsidR="009B4936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5.9 </w:t>
            </w:r>
          </w:p>
          <w:p w14:paraId="7C37AF39" w14:textId="56B15DBE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33.8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221416CA" w14:textId="77777777" w:rsidR="009B4936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2.3 </w:t>
            </w:r>
          </w:p>
          <w:p w14:paraId="7F4A1D02" w14:textId="5E0FE013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36.4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303DD5C" w14:textId="77777777" w:rsidR="009B4936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9.5 </w:t>
            </w:r>
          </w:p>
          <w:p w14:paraId="5947C6F1" w14:textId="1D8E9C03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33.3)</w:t>
            </w:r>
          </w:p>
        </w:tc>
      </w:tr>
      <w:tr w:rsidR="005449BF" w:rsidRPr="003E4FC8" w14:paraId="7D120DF3" w14:textId="77777777" w:rsidTr="00F24DE9">
        <w:trPr>
          <w:gridAfter w:val="1"/>
          <w:wAfter w:w="10" w:type="dxa"/>
          <w:trHeight w:val="865"/>
        </w:trPr>
        <w:tc>
          <w:tcPr>
            <w:tcW w:w="1407" w:type="dxa"/>
            <w:tcBorders>
              <w:bottom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3BE607B" w14:textId="77777777" w:rsidR="00A85B1C" w:rsidRPr="009B4936" w:rsidRDefault="00A85B1C" w:rsidP="009374B1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Physical functioning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741628DC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63.9 </w:t>
            </w:r>
          </w:p>
          <w:p w14:paraId="09881A97" w14:textId="5C7448B5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8.7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5255F85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66.6 </w:t>
            </w:r>
          </w:p>
          <w:p w14:paraId="4570C668" w14:textId="3678D8E3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6.1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5088A9B7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5.2 </w:t>
            </w:r>
          </w:p>
          <w:p w14:paraId="12785C6D" w14:textId="565D335F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9.3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E514BE4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7.9 </w:t>
            </w:r>
          </w:p>
          <w:p w14:paraId="2E7E7081" w14:textId="087F14E5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6.1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9A493B6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65.8 </w:t>
            </w:r>
          </w:p>
          <w:p w14:paraId="43AED377" w14:textId="7E04CFCB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30.2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58E5F365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68.5 </w:t>
            </w:r>
          </w:p>
          <w:p w14:paraId="24F34477" w14:textId="47350AA3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8</w:t>
            </w:r>
            <w:r w:rsidR="00833B43"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.7</w:t>
            </w: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DB9A7FE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63.1 </w:t>
            </w:r>
          </w:p>
          <w:p w14:paraId="2396409B" w14:textId="2BC19D3B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8.4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A9B6D5B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69.8 </w:t>
            </w:r>
          </w:p>
          <w:p w14:paraId="563936B3" w14:textId="75C0A589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5.1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BF45A4D" w14:textId="77777777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63.7 (28.3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146478B2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63.1 </w:t>
            </w:r>
          </w:p>
          <w:p w14:paraId="18391DAF" w14:textId="30DC7440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5.4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6802C98E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61.1 </w:t>
            </w:r>
          </w:p>
          <w:p w14:paraId="623470A7" w14:textId="575B6371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9.9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76E9D96F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64.9 </w:t>
            </w:r>
          </w:p>
          <w:p w14:paraId="10D2ABB6" w14:textId="7952C203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6.6)</w:t>
            </w:r>
          </w:p>
        </w:tc>
      </w:tr>
      <w:tr w:rsidR="005449BF" w:rsidRPr="003E4FC8" w14:paraId="54C80F36" w14:textId="77777777" w:rsidTr="00F24DE9">
        <w:trPr>
          <w:gridAfter w:val="1"/>
          <w:wAfter w:w="10" w:type="dxa"/>
          <w:trHeight w:val="865"/>
        </w:trPr>
        <w:tc>
          <w:tcPr>
            <w:tcW w:w="140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8AE2341" w14:textId="77777777" w:rsidR="00A85B1C" w:rsidRPr="009B4936" w:rsidRDefault="00A85B1C" w:rsidP="009374B1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Fatigue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0F0F63E7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3.5 </w:t>
            </w:r>
          </w:p>
          <w:p w14:paraId="0B8B57BF" w14:textId="4DF6C5CF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9.0)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798E56E3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2.9 </w:t>
            </w:r>
          </w:p>
          <w:p w14:paraId="7BB1F9C6" w14:textId="070C2FB1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7.5)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60E04D1D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9.2 </w:t>
            </w:r>
          </w:p>
          <w:p w14:paraId="75C81464" w14:textId="23BE917E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31.4)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4E215796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50.2 </w:t>
            </w:r>
          </w:p>
          <w:p w14:paraId="17C33D16" w14:textId="48610C4A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7.3)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79706011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2.7 </w:t>
            </w:r>
          </w:p>
          <w:p w14:paraId="380B391A" w14:textId="0503AF7F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8.2)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47BF00EF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3.5 </w:t>
            </w:r>
          </w:p>
          <w:p w14:paraId="219A788F" w14:textId="78253DC1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7.0)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103D0621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2.9 </w:t>
            </w:r>
          </w:p>
          <w:p w14:paraId="3E0FBED2" w14:textId="44F1EDCF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8.7)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03BE7E44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38.5 </w:t>
            </w:r>
          </w:p>
          <w:p w14:paraId="7D1852F4" w14:textId="77DA10AC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7.2)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9336496" w14:textId="77777777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44.3 (29.8)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center"/>
          </w:tcPr>
          <w:p w14:paraId="679199BF" w14:textId="77777777" w:rsidR="005449BF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46.0 </w:t>
            </w:r>
          </w:p>
          <w:p w14:paraId="33A69167" w14:textId="3B8139C2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(27.6)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vAlign w:val="center"/>
          </w:tcPr>
          <w:p w14:paraId="1824FE21" w14:textId="77777777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N/A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5E35E611" w14:textId="77777777" w:rsidR="00A85B1C" w:rsidRPr="009B4936" w:rsidRDefault="00A85B1C" w:rsidP="009374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B4936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N/A</w:t>
            </w:r>
          </w:p>
        </w:tc>
      </w:tr>
    </w:tbl>
    <w:p w14:paraId="41682187" w14:textId="1DEFA26B" w:rsidR="005863B1" w:rsidRPr="00F24DE9" w:rsidRDefault="001B39D1" w:rsidP="005449BF">
      <w:pPr>
        <w:spacing w:line="480" w:lineRule="auto"/>
        <w:ind w:left="-360"/>
        <w:rPr>
          <w:rFonts w:ascii="Arial" w:hAnsi="Arial" w:cs="Arial"/>
          <w:color w:val="000000" w:themeColor="text1"/>
          <w:sz w:val="24"/>
          <w:szCs w:val="24"/>
          <w:lang w:val="en-AU"/>
        </w:rPr>
      </w:pPr>
      <w:r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Abbreviations: </w:t>
      </w:r>
      <w:r w:rsidR="005863B1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D-Rd, daratumumab plus lenalidomide/dexamethasone; EORTC QLQ-C30, </w:t>
      </w:r>
      <w:r w:rsidR="00D718EA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>European Organi</w:t>
      </w:r>
      <w:r w:rsidR="00972EA7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>s</w:t>
      </w:r>
      <w:r w:rsidR="00D718EA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ation for Research and Treatment of Cancer </w:t>
      </w:r>
      <w:r w:rsidR="00353FA6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>q</w:t>
      </w:r>
      <w:r w:rsidR="005863B1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uality of </w:t>
      </w:r>
      <w:r w:rsidR="00353FA6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>l</w:t>
      </w:r>
      <w:r w:rsidR="005863B1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ife </w:t>
      </w:r>
      <w:r w:rsidR="00353FA6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>q</w:t>
      </w:r>
      <w:r w:rsidR="005863B1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>uestionnaire</w:t>
      </w:r>
      <w:r w:rsidR="00353FA6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 </w:t>
      </w:r>
      <w:r w:rsidR="00854E24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>c</w:t>
      </w:r>
      <w:r w:rsidR="005863B1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>ore</w:t>
      </w:r>
      <w:r w:rsidR="00DB03DA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 </w:t>
      </w:r>
      <w:r w:rsidR="005863B1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30; </w:t>
      </w:r>
      <w:r w:rsidR="00AE58CF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GHS, global health status; </w:t>
      </w:r>
      <w:r w:rsidR="005863B1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ITT, intent to treat; </w:t>
      </w:r>
      <w:r w:rsidR="00B148B6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N/A, not applicable; </w:t>
      </w:r>
      <w:r w:rsidR="005863B1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>Rd, lenalidomide/dexamethasone.</w:t>
      </w:r>
      <w:r w:rsidR="00C771C4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br/>
      </w:r>
      <w:r w:rsidR="00E6238F" w:rsidRPr="00F24DE9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†</w:t>
      </w:r>
      <w:r w:rsidR="005863B1" w:rsidRPr="00F24DE9">
        <w:rPr>
          <w:rFonts w:ascii="Arial" w:hAnsi="Arial" w:cs="Arial"/>
          <w:color w:val="000000" w:themeColor="text1"/>
          <w:sz w:val="24"/>
          <w:szCs w:val="24"/>
          <w:lang w:val="en-AU"/>
        </w:rPr>
        <w:t>Current analysis focuses on key scores from the EORTC QLQ-C30.</w:t>
      </w:r>
    </w:p>
    <w:p w14:paraId="0D375604" w14:textId="77777777" w:rsidR="005863B1" w:rsidRPr="003E4FC8" w:rsidRDefault="005863B1" w:rsidP="005863B1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sectPr w:rsidR="005863B1" w:rsidRPr="003E4FC8" w:rsidSect="00115A10">
          <w:headerReference w:type="default" r:id="rId11"/>
          <w:footerReference w:type="default" r:id="rId12"/>
          <w:pgSz w:w="15840" w:h="12240" w:orient="landscape" w:code="1"/>
          <w:pgMar w:top="1440" w:right="1440" w:bottom="1440" w:left="1440" w:header="289" w:footer="142" w:gutter="0"/>
          <w:cols w:space="720"/>
          <w:titlePg/>
          <w:docGrid w:linePitch="360"/>
        </w:sectPr>
      </w:pPr>
    </w:p>
    <w:p w14:paraId="44974F3F" w14:textId="344D2A22" w:rsidR="00334FDF" w:rsidRPr="003E4FC8" w:rsidRDefault="002D5B95">
      <w:pPr>
        <w:spacing w:line="259" w:lineRule="auto"/>
        <w:rPr>
          <w:rFonts w:ascii="Arial" w:hAnsi="Arial" w:cs="Arial"/>
          <w:color w:val="000000" w:themeColor="text1"/>
          <w:sz w:val="24"/>
          <w:szCs w:val="24"/>
          <w:lang w:val="en-AU"/>
        </w:rPr>
      </w:pPr>
      <w:r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lastRenderedPageBreak/>
        <w:t>SUPPLEMENTAL</w:t>
      </w:r>
      <w:r w:rsidR="00334FDF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 FIG</w:t>
      </w:r>
      <w:r w:rsidR="00414392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URE</w:t>
      </w:r>
      <w:r w:rsidR="00334FDF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 1</w:t>
      </w:r>
      <w:r w:rsidR="00334FDF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 CONSORT diagram</w:t>
      </w:r>
      <w:r w:rsidR="000A2C56">
        <w:rPr>
          <w:rFonts w:ascii="Arial" w:hAnsi="Arial" w:cs="Arial"/>
          <w:color w:val="000000" w:themeColor="text1"/>
          <w:sz w:val="24"/>
          <w:szCs w:val="24"/>
          <w:lang w:val="en-AU"/>
        </w:rPr>
        <w:t>.</w:t>
      </w:r>
    </w:p>
    <w:p w14:paraId="51AC9985" w14:textId="693BB32A" w:rsidR="00334FDF" w:rsidRPr="003E4FC8" w:rsidRDefault="00985783">
      <w:pPr>
        <w:spacing w:line="259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</w:pPr>
      <w:r w:rsidRPr="00985783">
        <w:rPr>
          <w:noProof/>
        </w:rPr>
        <w:drawing>
          <wp:inline distT="0" distB="0" distL="0" distR="0" wp14:anchorId="325535FD" wp14:editId="47662D24">
            <wp:extent cx="6549789" cy="6467475"/>
            <wp:effectExtent l="0" t="0" r="3810" b="0"/>
            <wp:docPr id="1300593101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593101" name="Picture 1" descr="A flowchart of a patien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558869" cy="647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AA4CB" w14:textId="32A88E41" w:rsidR="00334FDF" w:rsidRPr="003E4FC8" w:rsidRDefault="00334FDF" w:rsidP="00F24DE9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</w:pP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ACEDD79" wp14:editId="7D1353A1">
                <wp:simplePos x="0" y="0"/>
                <wp:positionH relativeFrom="column">
                  <wp:posOffset>10173970</wp:posOffset>
                </wp:positionH>
                <wp:positionV relativeFrom="paragraph">
                  <wp:posOffset>-1205230</wp:posOffset>
                </wp:positionV>
                <wp:extent cx="4572000" cy="914400"/>
                <wp:effectExtent l="19050" t="19050" r="19050" b="19050"/>
                <wp:wrapNone/>
                <wp:docPr id="136238246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914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F9833F0" w14:textId="77777777" w:rsidR="00334FDF" w:rsidRDefault="00334FDF" w:rsidP="00334FDF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ssessed for eligibility</w:t>
                            </w:r>
                          </w:p>
                          <w:p w14:paraId="2D0D4C1D" w14:textId="77777777" w:rsidR="00334FDF" w:rsidRDefault="00334FDF" w:rsidP="00334FDF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(N = 952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ACEDD79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801.1pt;margin-top:-94.9pt;width:5in;height:1in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" fillcolor="#d8d8d8 [2732]" strokecolor="black [3213]" strokeweight="2.25pt">
                <v:textbox style="mso-fit-shape-to-text:t">
                  <w:txbxContent>
                    <w:p w14:paraId="1F9833F0" w14:textId="77777777" w:rsidR="00334FDF" w:rsidRDefault="00334FDF" w:rsidP="00334FDF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ssessed for eligibility</w:t>
                      </w:r>
                    </w:p>
                    <w:p w14:paraId="2D0D4C1D" w14:textId="77777777" w:rsidR="00334FDF" w:rsidRDefault="00334FDF" w:rsidP="00334FDF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(N = 952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97C3E2C" wp14:editId="5E6A1365">
                <wp:simplePos x="0" y="0"/>
                <wp:positionH relativeFrom="column">
                  <wp:posOffset>17251680</wp:posOffset>
                </wp:positionH>
                <wp:positionV relativeFrom="paragraph">
                  <wp:posOffset>2599690</wp:posOffset>
                </wp:positionV>
                <wp:extent cx="6766560" cy="1280160"/>
                <wp:effectExtent l="19050" t="19050" r="15240" b="15240"/>
                <wp:wrapNone/>
                <wp:docPr id="1874364794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12801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1C910C1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Excluded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215)</w:t>
                            </w:r>
                          </w:p>
                          <w:p w14:paraId="79949BA5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Did not meet eligibility criteria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93)</w:t>
                            </w:r>
                          </w:p>
                          <w:p w14:paraId="5523F97C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Other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2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7C3E2C" id="TextBox 4" o:spid="_x0000_s1027" type="#_x0000_t202" style="position:absolute;margin-left:1358.4pt;margin-top:204.7pt;width:532.8pt;height:100.8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" fillcolor="#d8d8d8 [2732]" strokecolor="black [3213]" strokeweight="2.25pt">
                <v:textbox style="mso-fit-shape-to-text:t">
                  <w:txbxContent>
                    <w:p w14:paraId="61C910C1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Excluded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215)</w:t>
                      </w:r>
                    </w:p>
                    <w:p w14:paraId="79949BA5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Did not meet eligibility criteria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93)</w:t>
                      </w:r>
                    </w:p>
                    <w:p w14:paraId="5523F97C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Other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22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676FBBC" wp14:editId="3DA4204E">
                <wp:simplePos x="0" y="0"/>
                <wp:positionH relativeFrom="column">
                  <wp:posOffset>10173970</wp:posOffset>
                </wp:positionH>
                <wp:positionV relativeFrom="paragraph">
                  <wp:posOffset>6978650</wp:posOffset>
                </wp:positionV>
                <wp:extent cx="4572000" cy="914400"/>
                <wp:effectExtent l="0" t="0" r="19050" b="19050"/>
                <wp:wrapNone/>
                <wp:docPr id="148733877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914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E045884" w14:textId="77777777" w:rsidR="00334FDF" w:rsidRDefault="00334FDF" w:rsidP="00334FDF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Randomized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br/>
                              <w:t>(n = 737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76FBBC" id="TextBox 5" o:spid="_x0000_s1028" type="#_x0000_t202" style="position:absolute;margin-left:801.1pt;margin-top:549.5pt;width:5in;height:1in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" fillcolor="#d8d8d8 [2732]" strokecolor="black [3213]">
                <v:textbox style="mso-fit-shape-to-text:t">
                  <w:txbxContent>
                    <w:p w14:paraId="4E045884" w14:textId="77777777" w:rsidR="00334FDF" w:rsidRDefault="00334FDF" w:rsidP="00334FDF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Randomized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br/>
                        <w:t>(n = 737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C783556" wp14:editId="0AA31EC1">
                <wp:simplePos x="0" y="0"/>
                <wp:positionH relativeFrom="column">
                  <wp:posOffset>-914400</wp:posOffset>
                </wp:positionH>
                <wp:positionV relativeFrom="paragraph">
                  <wp:posOffset>10784840</wp:posOffset>
                </wp:positionV>
                <wp:extent cx="6766560" cy="1280160"/>
                <wp:effectExtent l="19050" t="19050" r="15240" b="15240"/>
                <wp:wrapNone/>
                <wp:docPr id="77626103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12801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ED67530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llocated to D-Rd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68)</w:t>
                            </w:r>
                          </w:p>
                          <w:p w14:paraId="345AA78D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Received allocated intervent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64)</w:t>
                            </w:r>
                          </w:p>
                          <w:p w14:paraId="14DAA278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id not receive allocated intervent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4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783556" id="TextBox 6" o:spid="_x0000_s1029" type="#_x0000_t202" style="position:absolute;margin-left:-1in;margin-top:849.2pt;width:532.8pt;height:100.8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" fillcolor="#d8d8d8 [2732]" strokecolor="black [3213]" strokeweight="2.25pt">
                <v:textbox style="mso-fit-shape-to-text:t">
                  <w:txbxContent>
                    <w:p w14:paraId="6ED67530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llocated to D-Rd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68)</w:t>
                      </w:r>
                    </w:p>
                    <w:p w14:paraId="345AA78D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Received allocated intervent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64)</w:t>
                      </w:r>
                    </w:p>
                    <w:p w14:paraId="14DAA278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id not receive allocated intervent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4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EDF84EB" wp14:editId="4FFAE4B1">
                <wp:simplePos x="0" y="0"/>
                <wp:positionH relativeFrom="column">
                  <wp:posOffset>17280890</wp:posOffset>
                </wp:positionH>
                <wp:positionV relativeFrom="paragraph">
                  <wp:posOffset>10784840</wp:posOffset>
                </wp:positionV>
                <wp:extent cx="6766560" cy="1280160"/>
                <wp:effectExtent l="19050" t="19050" r="15240" b="15240"/>
                <wp:wrapNone/>
                <wp:docPr id="179822103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12801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AD6E4B0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llocated to Rd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369)</w:t>
                            </w:r>
                          </w:p>
                          <w:p w14:paraId="110FF02F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Received allocated intervent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65)</w:t>
                            </w:r>
                          </w:p>
                          <w:p w14:paraId="2B7DF00D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id not receive allocated intervent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4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DF84EB" id="TextBox 7" o:spid="_x0000_s1030" type="#_x0000_t202" style="position:absolute;margin-left:1360.7pt;margin-top:849.2pt;width:532.8pt;height:100.8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" fillcolor="#d8d8d8 [2732]" strokecolor="black [3213]" strokeweight="2.25pt">
                <v:textbox style="mso-fit-shape-to-text:t">
                  <w:txbxContent>
                    <w:p w14:paraId="2AD6E4B0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llocated to Rd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369)</w:t>
                      </w:r>
                    </w:p>
                    <w:p w14:paraId="110FF02F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Received allocated intervent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65)</w:t>
                      </w:r>
                    </w:p>
                    <w:p w14:paraId="2B7DF00D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id not receive allocated intervent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4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724326A" wp14:editId="72AEFDB9">
                <wp:simplePos x="0" y="0"/>
                <wp:positionH relativeFrom="column">
                  <wp:posOffset>-914400</wp:posOffset>
                </wp:positionH>
                <wp:positionV relativeFrom="paragraph">
                  <wp:posOffset>15162530</wp:posOffset>
                </wp:positionV>
                <wp:extent cx="6766560" cy="4206240"/>
                <wp:effectExtent l="19050" t="19050" r="15240" b="22860"/>
                <wp:wrapNone/>
                <wp:docPr id="564312647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42062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E863865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iscontinued intervent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33)</w:t>
                            </w:r>
                          </w:p>
                          <w:p w14:paraId="0E2E506A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Progressive disease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07)</w:t>
                            </w:r>
                          </w:p>
                          <w:p w14:paraId="21CF9E31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dverse event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57)</w:t>
                            </w:r>
                          </w:p>
                          <w:p w14:paraId="34F493AB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eath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4)</w:t>
                            </w:r>
                          </w:p>
                          <w:p w14:paraId="25D1E71B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on-compliance with study drug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1)</w:t>
                            </w:r>
                          </w:p>
                          <w:p w14:paraId="009BC470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Physician decis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16)</w:t>
                            </w:r>
                          </w:p>
                          <w:p w14:paraId="72CBB70E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Other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5)</w:t>
                            </w:r>
                          </w:p>
                          <w:p w14:paraId="0C3A8109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Withdrawal by subject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)</w:t>
                            </w:r>
                          </w:p>
                          <w:p w14:paraId="3B74F955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dverse event – COVID-19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1)</w:t>
                            </w:r>
                          </w:p>
                          <w:p w14:paraId="118DFB29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eath – COVID-19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1)</w:t>
                            </w:r>
                          </w:p>
                          <w:p w14:paraId="0EE9201A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Lost to follow-up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1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24326A" id="TextBox 9" o:spid="_x0000_s1031" type="#_x0000_t202" style="position:absolute;margin-left:-1in;margin-top:1193.9pt;width:532.8pt;height:331.2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" fillcolor="#d8d8d8 [2732]" strokecolor="black [3213]" strokeweight="2.25pt">
                <v:textbox style="mso-fit-shape-to-text:t">
                  <w:txbxContent>
                    <w:p w14:paraId="4E863865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iscontinued intervent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33)</w:t>
                      </w:r>
                    </w:p>
                    <w:p w14:paraId="0E2E506A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Progressive disease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07)</w:t>
                      </w:r>
                    </w:p>
                    <w:p w14:paraId="21CF9E31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dverse event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57)</w:t>
                      </w:r>
                    </w:p>
                    <w:p w14:paraId="34F493AB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eath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24)</w:t>
                      </w:r>
                    </w:p>
                    <w:p w14:paraId="25D1E71B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Non-compliance with study drug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21)</w:t>
                      </w:r>
                    </w:p>
                    <w:p w14:paraId="009BC470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Physician decis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16)</w:t>
                      </w:r>
                    </w:p>
                    <w:p w14:paraId="72CBB70E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Other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5)</w:t>
                      </w:r>
                    </w:p>
                    <w:p w14:paraId="0C3A8109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Withdrawal by subject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2)</w:t>
                      </w:r>
                    </w:p>
                    <w:p w14:paraId="3B74F955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dverse event – COVID-19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1)</w:t>
                      </w:r>
                    </w:p>
                    <w:p w14:paraId="118DFB29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eath – COVID-19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1)</w:t>
                      </w:r>
                    </w:p>
                    <w:p w14:paraId="0EE9201A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Lost to follow-up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1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E488DA8" wp14:editId="006F2BCB">
                <wp:simplePos x="0" y="0"/>
                <wp:positionH relativeFrom="column">
                  <wp:posOffset>-914400</wp:posOffset>
                </wp:positionH>
                <wp:positionV relativeFrom="paragraph">
                  <wp:posOffset>25449530</wp:posOffset>
                </wp:positionV>
                <wp:extent cx="6766560" cy="914400"/>
                <wp:effectExtent l="19050" t="19050" r="15240" b="19050"/>
                <wp:wrapNone/>
                <wp:docPr id="1948951817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914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6E1F963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Intent-to-treat analysis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68)</w:t>
                            </w:r>
                          </w:p>
                          <w:p w14:paraId="7628FB5E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Excluded from safety analysis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4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488DA8" id="TextBox 12" o:spid="_x0000_s1032" type="#_x0000_t202" style="position:absolute;margin-left:-1in;margin-top:2003.9pt;width:532.8pt;height:1in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" fillcolor="#d8d8d8 [2732]" strokecolor="black [3213]" strokeweight="2.25pt">
                <v:textbox style="mso-fit-shape-to-text:t">
                  <w:txbxContent>
                    <w:p w14:paraId="16E1F963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Intent-to-treat analysis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68)</w:t>
                      </w:r>
                    </w:p>
                    <w:p w14:paraId="7628FB5E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Excluded from safety analysis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4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3EFC258" wp14:editId="5FFF7B44">
                <wp:simplePos x="0" y="0"/>
                <wp:positionH relativeFrom="column">
                  <wp:posOffset>17280890</wp:posOffset>
                </wp:positionH>
                <wp:positionV relativeFrom="paragraph">
                  <wp:posOffset>15162530</wp:posOffset>
                </wp:positionV>
                <wp:extent cx="6766560" cy="4206240"/>
                <wp:effectExtent l="19050" t="19050" r="15240" b="22860"/>
                <wp:wrapNone/>
                <wp:docPr id="2046556540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42062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1E5CB28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iscontinued intervent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11)</w:t>
                            </w:r>
                          </w:p>
                          <w:p w14:paraId="27AF835E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Progressive disease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31)</w:t>
                            </w:r>
                          </w:p>
                          <w:p w14:paraId="134F6BB7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dverse event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89)</w:t>
                            </w:r>
                          </w:p>
                          <w:p w14:paraId="68E418A8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on-compliance with study drug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30)</w:t>
                            </w:r>
                          </w:p>
                          <w:p w14:paraId="1192C252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eath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5)</w:t>
                            </w:r>
                          </w:p>
                          <w:p w14:paraId="46357CBC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Physician decis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4)</w:t>
                            </w:r>
                          </w:p>
                          <w:p w14:paraId="0CFF13F0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Withdrawal by subject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8)</w:t>
                            </w:r>
                          </w:p>
                          <w:p w14:paraId="30AC9749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Lost to follow-up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)</w:t>
                            </w:r>
                          </w:p>
                          <w:p w14:paraId="68348EBA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Other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)</w:t>
                            </w:r>
                          </w:p>
                          <w:p w14:paraId="43547326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dverse event – COVID-19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0)</w:t>
                            </w:r>
                          </w:p>
                          <w:p w14:paraId="19D26321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eath – COVID-19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0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EFC258" id="TextBox 19" o:spid="_x0000_s1033" type="#_x0000_t202" style="position:absolute;margin-left:1360.7pt;margin-top:1193.9pt;width:532.8pt;height:331.2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" fillcolor="#d8d8d8 [2732]" strokecolor="black [3213]" strokeweight="2.25pt">
                <v:textbox style="mso-fit-shape-to-text:t">
                  <w:txbxContent>
                    <w:p w14:paraId="41E5CB28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iscontinued intervent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11)</w:t>
                      </w:r>
                    </w:p>
                    <w:p w14:paraId="27AF835E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Progressive disease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31)</w:t>
                      </w:r>
                    </w:p>
                    <w:p w14:paraId="134F6BB7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dverse event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89)</w:t>
                      </w:r>
                    </w:p>
                    <w:p w14:paraId="68E418A8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Non-compliance with study drug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30)</w:t>
                      </w:r>
                    </w:p>
                    <w:p w14:paraId="1192C252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eath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25)</w:t>
                      </w:r>
                    </w:p>
                    <w:p w14:paraId="46357CBC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Physician decis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24)</w:t>
                      </w:r>
                    </w:p>
                    <w:p w14:paraId="0CFF13F0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Withdrawal by subject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8)</w:t>
                      </w:r>
                    </w:p>
                    <w:p w14:paraId="30AC9749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Lost to follow-up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2)</w:t>
                      </w:r>
                    </w:p>
                    <w:p w14:paraId="68348EBA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Other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2)</w:t>
                      </w:r>
                    </w:p>
                    <w:p w14:paraId="43547326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dverse event – COVID-19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0)</w:t>
                      </w:r>
                    </w:p>
                    <w:p w14:paraId="19D26321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eath – COVID-19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0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728C813" wp14:editId="22908215">
                <wp:simplePos x="0" y="0"/>
                <wp:positionH relativeFrom="column">
                  <wp:posOffset>17280890</wp:posOffset>
                </wp:positionH>
                <wp:positionV relativeFrom="paragraph">
                  <wp:posOffset>25449530</wp:posOffset>
                </wp:positionV>
                <wp:extent cx="6766560" cy="914400"/>
                <wp:effectExtent l="19050" t="19050" r="15240" b="19050"/>
                <wp:wrapNone/>
                <wp:docPr id="801207291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914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9994160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Intent-to-treat analysis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69)</w:t>
                            </w:r>
                          </w:p>
                          <w:p w14:paraId="576DAD6E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Excluded from safety analysis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4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28C813" id="TextBox 20" o:spid="_x0000_s1034" type="#_x0000_t202" style="position:absolute;margin-left:1360.7pt;margin-top:2003.9pt;width:532.8pt;height:1in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" fillcolor="#d8d8d8 [2732]" strokecolor="black [3213]" strokeweight="2.25pt">
                <v:textbox style="mso-fit-shape-to-text:t">
                  <w:txbxContent>
                    <w:p w14:paraId="09994160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Intent-to-treat analysis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69)</w:t>
                      </w:r>
                    </w:p>
                    <w:p w14:paraId="576DAD6E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Excluded from safety analysis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4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CDB18CD" wp14:editId="1C533AA7">
                <wp:simplePos x="0" y="0"/>
                <wp:positionH relativeFrom="column">
                  <wp:posOffset>-914400</wp:posOffset>
                </wp:positionH>
                <wp:positionV relativeFrom="paragraph">
                  <wp:posOffset>29089350</wp:posOffset>
                </wp:positionV>
                <wp:extent cx="6766560" cy="3108960"/>
                <wp:effectExtent l="19050" t="19050" r="15240" b="15240"/>
                <wp:wrapNone/>
                <wp:docPr id="1951464807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31089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2CB232E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Completed PRO assessments</w:t>
                            </w:r>
                          </w:p>
                          <w:p w14:paraId="46114C57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  <w:u w:val="single"/>
                              </w:rPr>
                              <w:t>EORTC QlQ-C3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  <w:u w:val="single"/>
                              </w:rPr>
                              <w:t>EQ-5D-5L</w:t>
                            </w:r>
                          </w:p>
                          <w:p w14:paraId="20AA7B07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t baseline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54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49)</w:t>
                            </w:r>
                          </w:p>
                          <w:p w14:paraId="473E88B8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At cycle 12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83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73)</w:t>
                            </w:r>
                          </w:p>
                          <w:p w14:paraId="450FD821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At cycle 24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43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33)</w:t>
                            </w:r>
                          </w:p>
                          <w:p w14:paraId="0BE3494D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At cycle 36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10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01)</w:t>
                            </w:r>
                          </w:p>
                          <w:p w14:paraId="297FC440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t cycle 48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72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64)</w:t>
                            </w:r>
                          </w:p>
                          <w:p w14:paraId="25988459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t cycle 6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13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11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DB18CD" id="TextBox 21" o:spid="_x0000_s1035" type="#_x0000_t202" style="position:absolute;margin-left:-1in;margin-top:2290.5pt;width:532.8pt;height:244.8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" fillcolor="#d8d8d8 [2732]" strokecolor="black [3213]" strokeweight="2.25pt">
                <v:textbox style="mso-fit-shape-to-text:t">
                  <w:txbxContent>
                    <w:p w14:paraId="02CB232E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Completed PRO assessments</w:t>
                      </w:r>
                    </w:p>
                    <w:p w14:paraId="46114C57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  <w:u w:val="single"/>
                        </w:rPr>
                        <w:t>EORTC QlQ-C30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  <w:u w:val="single"/>
                        </w:rPr>
                        <w:t>EQ-5D-5L</w:t>
                      </w:r>
                    </w:p>
                    <w:p w14:paraId="20AA7B07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t baseline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54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49)</w:t>
                      </w:r>
                    </w:p>
                    <w:p w14:paraId="473E88B8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At cycle 12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83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73)</w:t>
                      </w:r>
                    </w:p>
                    <w:p w14:paraId="450FD821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At cycle 24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43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33)</w:t>
                      </w:r>
                    </w:p>
                    <w:p w14:paraId="0BE3494D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At cycle 36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10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01)</w:t>
                      </w:r>
                    </w:p>
                    <w:p w14:paraId="297FC440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t cycle 48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72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64)</w:t>
                      </w:r>
                    </w:p>
                    <w:p w14:paraId="25988459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t cycle 60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13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11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FFDEBC4" wp14:editId="0B4A828B">
                <wp:simplePos x="0" y="0"/>
                <wp:positionH relativeFrom="column">
                  <wp:posOffset>17280890</wp:posOffset>
                </wp:positionH>
                <wp:positionV relativeFrom="paragraph">
                  <wp:posOffset>29089350</wp:posOffset>
                </wp:positionV>
                <wp:extent cx="6766560" cy="3108960"/>
                <wp:effectExtent l="19050" t="19050" r="15240" b="15240"/>
                <wp:wrapNone/>
                <wp:docPr id="469408168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31089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D8664B6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Completed PRO assessments</w:t>
                            </w:r>
                          </w:p>
                          <w:p w14:paraId="57D28470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  <w:u w:val="single"/>
                              </w:rPr>
                              <w:t>EORTC QlQ-C3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  <w:u w:val="single"/>
                              </w:rPr>
                              <w:t>EQ-5D-5L</w:t>
                            </w:r>
                          </w:p>
                          <w:p w14:paraId="422FB34D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t baseline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49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47)</w:t>
                            </w:r>
                          </w:p>
                          <w:p w14:paraId="3AFE590E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t cycle 12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35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30)</w:t>
                            </w:r>
                          </w:p>
                          <w:p w14:paraId="4AAB3DE2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At cycle 24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49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42)</w:t>
                            </w:r>
                          </w:p>
                          <w:p w14:paraId="2671F21A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t cycle 36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94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n = 91)</w:t>
                            </w:r>
                          </w:p>
                          <w:p w14:paraId="7C61919B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t cycle 48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49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n = 48)</w:t>
                            </w:r>
                          </w:p>
                          <w:p w14:paraId="461BD00F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At cycle 60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5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n = 23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FDEBC4" id="TextBox 23" o:spid="_x0000_s1036" type="#_x0000_t202" style="position:absolute;margin-left:1360.7pt;margin-top:2290.5pt;width:532.8pt;height:244.8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" fillcolor="#d8d8d8 [2732]" strokecolor="black [3213]" strokeweight="2.25pt">
                <v:textbox style="mso-fit-shape-to-text:t">
                  <w:txbxContent>
                    <w:p w14:paraId="6D8664B6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Completed PRO assessments</w:t>
                      </w:r>
                    </w:p>
                    <w:p w14:paraId="57D28470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  <w:u w:val="single"/>
                        </w:rPr>
                        <w:t>EORTC QlQ-C30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  <w:u w:val="single"/>
                        </w:rPr>
                        <w:t>EQ-5D-5L</w:t>
                      </w:r>
                    </w:p>
                    <w:p w14:paraId="422FB34D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t baseline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49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47)</w:t>
                      </w:r>
                    </w:p>
                    <w:p w14:paraId="3AFE590E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t cycle 12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35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30)</w:t>
                      </w:r>
                    </w:p>
                    <w:p w14:paraId="4AAB3DE2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At cycle 24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49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42)</w:t>
                      </w:r>
                    </w:p>
                    <w:p w14:paraId="2671F21A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t cycle 36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94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91)</w:t>
                      </w:r>
                    </w:p>
                    <w:p w14:paraId="7C61919B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t cycle 48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49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48)</w:t>
                      </w:r>
                    </w:p>
                    <w:p w14:paraId="461BD00F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At cycle 60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25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23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47EB4C9" wp14:editId="4BEA55E4">
                <wp:simplePos x="0" y="0"/>
                <wp:positionH relativeFrom="column">
                  <wp:posOffset>14898370</wp:posOffset>
                </wp:positionH>
                <wp:positionV relativeFrom="paragraph">
                  <wp:posOffset>775970</wp:posOffset>
                </wp:positionV>
                <wp:extent cx="0" cy="3177693"/>
                <wp:effectExtent l="19050" t="0" r="19050" b="22860"/>
                <wp:wrapNone/>
                <wp:docPr id="1559710597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177693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C22B01" id="Straight Connector 2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3.1pt,61.1pt" to="1173.1pt,3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7EDE19E" wp14:editId="7BF569C6">
                <wp:simplePos x="0" y="0"/>
                <wp:positionH relativeFrom="column">
                  <wp:posOffset>14898370</wp:posOffset>
                </wp:positionH>
                <wp:positionV relativeFrom="paragraph">
                  <wp:posOffset>3953510</wp:posOffset>
                </wp:positionV>
                <wp:extent cx="1252728" cy="0"/>
                <wp:effectExtent l="19050" t="19050" r="5080" b="19050"/>
                <wp:wrapNone/>
                <wp:docPr id="1714732768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52728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B7C1675" id="Straight Connector 11" o:spid="_x0000_s1026" style="position:absolute;flip:x y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3.1pt,311.3pt" to="1271.75pt,3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" strokecolor="black [3213]" strokeweight="3pt">
                <v:stroke joinstyle="miter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0E7C90B" wp14:editId="27186511">
                <wp:simplePos x="0" y="0"/>
                <wp:positionH relativeFrom="column">
                  <wp:posOffset>6004560</wp:posOffset>
                </wp:positionH>
                <wp:positionV relativeFrom="paragraph">
                  <wp:posOffset>9794240</wp:posOffset>
                </wp:positionV>
                <wp:extent cx="9098040" cy="0"/>
                <wp:effectExtent l="0" t="19050" r="27305" b="19050"/>
                <wp:wrapNone/>
                <wp:docPr id="437724947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09804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E8F7BE" id="Straight Connector 14" o:spid="_x0000_s1026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2.8pt,771.2pt" to="1189.2pt,77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DEA0E3F" wp14:editId="47317542">
                <wp:simplePos x="0" y="0"/>
                <wp:positionH relativeFrom="column">
                  <wp:posOffset>14898370</wp:posOffset>
                </wp:positionH>
                <wp:positionV relativeFrom="paragraph">
                  <wp:posOffset>8959850</wp:posOffset>
                </wp:positionV>
                <wp:extent cx="0" cy="417182"/>
                <wp:effectExtent l="19050" t="0" r="19050" b="21590"/>
                <wp:wrapNone/>
                <wp:docPr id="2002517882" name="Straight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17182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D1712F" id="Straight Connector 16" o:spid="_x0000_s1026" style="position:absolute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3.1pt,705.5pt" to="1173.1pt,73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F6C2DE2" wp14:editId="042906D4">
                <wp:simplePos x="0" y="0"/>
                <wp:positionH relativeFrom="column">
                  <wp:posOffset>6004560</wp:posOffset>
                </wp:positionH>
                <wp:positionV relativeFrom="paragraph">
                  <wp:posOffset>9794240</wp:posOffset>
                </wp:positionV>
                <wp:extent cx="0" cy="571500"/>
                <wp:effectExtent l="19050" t="0" r="19050" b="19050"/>
                <wp:wrapNone/>
                <wp:docPr id="1619846780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A88471" id="Straight Connector 22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2.8pt,771.2pt" to="472.8pt,8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4F7B0AF" wp14:editId="1D41EFDC">
                <wp:simplePos x="0" y="0"/>
                <wp:positionH relativeFrom="column">
                  <wp:posOffset>24170640</wp:posOffset>
                </wp:positionH>
                <wp:positionV relativeFrom="paragraph">
                  <wp:posOffset>9794240</wp:posOffset>
                </wp:positionV>
                <wp:extent cx="0" cy="571499"/>
                <wp:effectExtent l="19050" t="0" r="19050" b="19685"/>
                <wp:wrapNone/>
                <wp:docPr id="1340486782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499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AB6E60" id="Straight Connector 26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3.2pt,771.2pt" to="1903.2pt,8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" strokecolor="black [3213]" strokeweight="3pt">
                <v:stroke joinstyle="miter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59B8CF0" wp14:editId="3B7A87A3">
                <wp:simplePos x="0" y="0"/>
                <wp:positionH relativeFrom="column">
                  <wp:posOffset>6004560</wp:posOffset>
                </wp:positionH>
                <wp:positionV relativeFrom="paragraph">
                  <wp:posOffset>13497560</wp:posOffset>
                </wp:positionV>
                <wp:extent cx="0" cy="908852"/>
                <wp:effectExtent l="19050" t="0" r="19050" b="24765"/>
                <wp:wrapNone/>
                <wp:docPr id="256665680" name="Straight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908852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EB1D2E" id="Straight Connector 28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2.8pt,1062.8pt" to="472.8pt,113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6B257BF" wp14:editId="62DD2AED">
                <wp:simplePos x="0" y="0"/>
                <wp:positionH relativeFrom="column">
                  <wp:posOffset>6004560</wp:posOffset>
                </wp:positionH>
                <wp:positionV relativeFrom="paragraph">
                  <wp:posOffset>23727410</wp:posOffset>
                </wp:positionV>
                <wp:extent cx="0" cy="937425"/>
                <wp:effectExtent l="19050" t="0" r="19050" b="34290"/>
                <wp:wrapNone/>
                <wp:docPr id="1747564280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7425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DBF6B9" id="Straight Connector 31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2.8pt,1868.3pt" to="472.8pt,194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" strokecolor="black [3213]" strokeweight="3pt">
                <v:stroke joinstyle="miter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9C4BF8E" wp14:editId="6BF59548">
                <wp:simplePos x="0" y="0"/>
                <wp:positionH relativeFrom="column">
                  <wp:posOffset>6004560</wp:posOffset>
                </wp:positionH>
                <wp:positionV relativeFrom="paragraph">
                  <wp:posOffset>27430730</wp:posOffset>
                </wp:positionV>
                <wp:extent cx="0" cy="905282"/>
                <wp:effectExtent l="19050" t="0" r="19050" b="28575"/>
                <wp:wrapNone/>
                <wp:docPr id="1563426636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5282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5D6F3F" id="Straight Connector 33" o:spid="_x0000_s1026" style="position:absolute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2.8pt,2159.9pt" to="472.8pt,223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" strokecolor="black [3213]" strokeweight="3pt">
                <v:stroke joinstyle="miter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76CDE2C" wp14:editId="369410EE">
                <wp:simplePos x="0" y="0"/>
                <wp:positionH relativeFrom="column">
                  <wp:posOffset>24199850</wp:posOffset>
                </wp:positionH>
                <wp:positionV relativeFrom="paragraph">
                  <wp:posOffset>13497560</wp:posOffset>
                </wp:positionV>
                <wp:extent cx="0" cy="908852"/>
                <wp:effectExtent l="19050" t="0" r="19050" b="24765"/>
                <wp:wrapNone/>
                <wp:docPr id="295582973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8852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1F2A18" id="Straight Connector 35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5.5pt,1062.8pt" to="1905.5pt,113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" strokecolor="black [3213]" strokeweight="3pt">
                <v:stroke joinstyle="miter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95A5738" wp14:editId="49D0FA9A">
                <wp:simplePos x="0" y="0"/>
                <wp:positionH relativeFrom="column">
                  <wp:posOffset>24199850</wp:posOffset>
                </wp:positionH>
                <wp:positionV relativeFrom="paragraph">
                  <wp:posOffset>23727410</wp:posOffset>
                </wp:positionV>
                <wp:extent cx="0" cy="937426"/>
                <wp:effectExtent l="19050" t="0" r="19050" b="34290"/>
                <wp:wrapNone/>
                <wp:docPr id="2024110906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7426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7F752B" id="Straight Connector 37" o:spid="_x0000_s1026" style="position:absolute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5.5pt,1868.3pt" to="1905.5pt,194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" strokecolor="black [3213]" strokeweight="3pt">
                <v:stroke joinstyle="miter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12AB810" wp14:editId="0EE44104">
                <wp:simplePos x="0" y="0"/>
                <wp:positionH relativeFrom="column">
                  <wp:posOffset>24199850</wp:posOffset>
                </wp:positionH>
                <wp:positionV relativeFrom="paragraph">
                  <wp:posOffset>27430730</wp:posOffset>
                </wp:positionV>
                <wp:extent cx="0" cy="905282"/>
                <wp:effectExtent l="19050" t="0" r="19050" b="28575"/>
                <wp:wrapNone/>
                <wp:docPr id="1259877100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5282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9FAFE7" id="Straight Connector 39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5.5pt,2159.9pt" to="1905.5pt,223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" strokecolor="black [3213]" strokeweight="3pt">
                <v:stroke joinstyle="miter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51C369" wp14:editId="69C27EF7">
                <wp:simplePos x="0" y="0"/>
                <wp:positionH relativeFrom="column">
                  <wp:posOffset>10173970</wp:posOffset>
                </wp:positionH>
                <wp:positionV relativeFrom="paragraph">
                  <wp:posOffset>-1205230</wp:posOffset>
                </wp:positionV>
                <wp:extent cx="4572000" cy="914400"/>
                <wp:effectExtent l="19050" t="19050" r="19050" b="1905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FB21B5-5810-B949-7099-62D537CC6E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914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FB6F1BE" w14:textId="77777777" w:rsidR="00334FDF" w:rsidRDefault="00334FDF" w:rsidP="00334FDF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ssessed for eligibility</w:t>
                            </w:r>
                          </w:p>
                          <w:p w14:paraId="5864F13F" w14:textId="77777777" w:rsidR="00334FDF" w:rsidRDefault="00334FDF" w:rsidP="00334FDF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(N = 952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51C369" id="_x0000_s1037" type="#_x0000_t202" style="position:absolute;margin-left:801.1pt;margin-top:-94.9pt;width:5in;height:1in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" fillcolor="#d8d8d8 [2732]" strokecolor="black [3213]" strokeweight="2.25pt">
                <v:textbox style="mso-fit-shape-to-text:t">
                  <w:txbxContent>
                    <w:p w14:paraId="6FB6F1BE" w14:textId="77777777" w:rsidR="00334FDF" w:rsidRDefault="00334FDF" w:rsidP="00334FDF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ssessed for eligibility</w:t>
                      </w:r>
                    </w:p>
                    <w:p w14:paraId="5864F13F" w14:textId="77777777" w:rsidR="00334FDF" w:rsidRDefault="00334FDF" w:rsidP="00334FDF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(N = 952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8DB22E" wp14:editId="07F9707F">
                <wp:simplePos x="0" y="0"/>
                <wp:positionH relativeFrom="column">
                  <wp:posOffset>17251680</wp:posOffset>
                </wp:positionH>
                <wp:positionV relativeFrom="paragraph">
                  <wp:posOffset>2599690</wp:posOffset>
                </wp:positionV>
                <wp:extent cx="6766560" cy="1280160"/>
                <wp:effectExtent l="19050" t="19050" r="15240" b="1524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1A1216-081C-3E6A-A35C-2C217F4921E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12801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D0450E5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Excluded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215)</w:t>
                            </w:r>
                          </w:p>
                          <w:p w14:paraId="29A05BDA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Did not meet eligibility criteria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93)</w:t>
                            </w:r>
                          </w:p>
                          <w:p w14:paraId="07F07B03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Other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2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8DB22E" id="_x0000_s1038" type="#_x0000_t202" style="position:absolute;margin-left:1358.4pt;margin-top:204.7pt;width:532.8pt;height:100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" fillcolor="#d8d8d8 [2732]" strokecolor="black [3213]" strokeweight="2.25pt">
                <v:textbox style="mso-fit-shape-to-text:t">
                  <w:txbxContent>
                    <w:p w14:paraId="7D0450E5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Excluded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215)</w:t>
                      </w:r>
                    </w:p>
                    <w:p w14:paraId="29A05BDA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Did not meet eligibility criteria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93)</w:t>
                      </w:r>
                    </w:p>
                    <w:p w14:paraId="07F07B03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Other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22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5D6D31" wp14:editId="263294FE">
                <wp:simplePos x="0" y="0"/>
                <wp:positionH relativeFrom="column">
                  <wp:posOffset>10173970</wp:posOffset>
                </wp:positionH>
                <wp:positionV relativeFrom="paragraph">
                  <wp:posOffset>6978650</wp:posOffset>
                </wp:positionV>
                <wp:extent cx="4572000" cy="914400"/>
                <wp:effectExtent l="0" t="0" r="19050" b="1905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942E47-7620-B1C6-0E87-4BE61D147CB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914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EDC4575" w14:textId="77777777" w:rsidR="00334FDF" w:rsidRDefault="00334FDF" w:rsidP="00334FDF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Randomized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br/>
                              <w:t>(n = 737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5D6D31" id="_x0000_s1039" type="#_x0000_t202" style="position:absolute;margin-left:801.1pt;margin-top:549.5pt;width:5in;height:1in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" fillcolor="#d8d8d8 [2732]" strokecolor="black [3213]">
                <v:textbox style="mso-fit-shape-to-text:t">
                  <w:txbxContent>
                    <w:p w14:paraId="6EDC4575" w14:textId="77777777" w:rsidR="00334FDF" w:rsidRDefault="00334FDF" w:rsidP="00334FDF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Randomized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br/>
                        <w:t>(n = 737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8AA3D8" wp14:editId="4ABC91ED">
                <wp:simplePos x="0" y="0"/>
                <wp:positionH relativeFrom="column">
                  <wp:posOffset>-914400</wp:posOffset>
                </wp:positionH>
                <wp:positionV relativeFrom="paragraph">
                  <wp:posOffset>10784840</wp:posOffset>
                </wp:positionV>
                <wp:extent cx="6766560" cy="1280160"/>
                <wp:effectExtent l="19050" t="19050" r="15240" b="1524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AA0FBB-0958-008D-0AD3-FB66D16F71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12801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F13CBF4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llocated to D-Rd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68)</w:t>
                            </w:r>
                          </w:p>
                          <w:p w14:paraId="55841253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Received allocated intervent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64)</w:t>
                            </w:r>
                          </w:p>
                          <w:p w14:paraId="46BFED51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id not receive allocated intervent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4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8AA3D8" id="_x0000_s1040" type="#_x0000_t202" style="position:absolute;margin-left:-1in;margin-top:849.2pt;width:532.8pt;height:100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" fillcolor="#d8d8d8 [2732]" strokecolor="black [3213]" strokeweight="2.25pt">
                <v:textbox style="mso-fit-shape-to-text:t">
                  <w:txbxContent>
                    <w:p w14:paraId="1F13CBF4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llocated to D-Rd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68)</w:t>
                      </w:r>
                    </w:p>
                    <w:p w14:paraId="55841253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Received allocated intervent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64)</w:t>
                      </w:r>
                    </w:p>
                    <w:p w14:paraId="46BFED51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id not receive allocated intervent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4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36FFB3" wp14:editId="3BFC3E42">
                <wp:simplePos x="0" y="0"/>
                <wp:positionH relativeFrom="column">
                  <wp:posOffset>17280890</wp:posOffset>
                </wp:positionH>
                <wp:positionV relativeFrom="paragraph">
                  <wp:posOffset>10784840</wp:posOffset>
                </wp:positionV>
                <wp:extent cx="6766560" cy="1280160"/>
                <wp:effectExtent l="19050" t="19050" r="15240" b="1524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679F1E-E21B-5ADF-39DB-E53E1050CF9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12801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B6E5459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llocated to Rd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369)</w:t>
                            </w:r>
                          </w:p>
                          <w:p w14:paraId="12A6B419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Received allocated intervent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65)</w:t>
                            </w:r>
                          </w:p>
                          <w:p w14:paraId="2057EDCA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id not receive allocated intervent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4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36FFB3" id="_x0000_s1041" type="#_x0000_t202" style="position:absolute;margin-left:1360.7pt;margin-top:849.2pt;width:532.8pt;height:100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" fillcolor="#d8d8d8 [2732]" strokecolor="black [3213]" strokeweight="2.25pt">
                <v:textbox style="mso-fit-shape-to-text:t">
                  <w:txbxContent>
                    <w:p w14:paraId="3B6E5459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llocated to Rd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369)</w:t>
                      </w:r>
                    </w:p>
                    <w:p w14:paraId="12A6B419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Received allocated intervent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65)</w:t>
                      </w:r>
                    </w:p>
                    <w:p w14:paraId="2057EDCA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id not receive allocated intervent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4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ED47B6" wp14:editId="67E4F3DF">
                <wp:simplePos x="0" y="0"/>
                <wp:positionH relativeFrom="column">
                  <wp:posOffset>-914400</wp:posOffset>
                </wp:positionH>
                <wp:positionV relativeFrom="paragraph">
                  <wp:posOffset>15162530</wp:posOffset>
                </wp:positionV>
                <wp:extent cx="6766560" cy="4206240"/>
                <wp:effectExtent l="19050" t="19050" r="15240" b="2286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386854-158C-B193-6419-91CD6683BB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42062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D28D041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iscontinued intervent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33)</w:t>
                            </w:r>
                          </w:p>
                          <w:p w14:paraId="21CA4341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Progressive disease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07)</w:t>
                            </w:r>
                          </w:p>
                          <w:p w14:paraId="6782CEFB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dverse event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57)</w:t>
                            </w:r>
                          </w:p>
                          <w:p w14:paraId="204B6022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eath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4)</w:t>
                            </w:r>
                          </w:p>
                          <w:p w14:paraId="06B3AFE1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on-compliance with study drug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1)</w:t>
                            </w:r>
                          </w:p>
                          <w:p w14:paraId="366EEEB4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Physician decis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16)</w:t>
                            </w:r>
                          </w:p>
                          <w:p w14:paraId="58C8506C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Other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5)</w:t>
                            </w:r>
                          </w:p>
                          <w:p w14:paraId="17C221B1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Withdrawal by subject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)</w:t>
                            </w:r>
                          </w:p>
                          <w:p w14:paraId="0D9350B5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dverse event – COVID-19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1)</w:t>
                            </w:r>
                          </w:p>
                          <w:p w14:paraId="678BD537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eath – COVID-19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1)</w:t>
                            </w:r>
                          </w:p>
                          <w:p w14:paraId="7A7F9849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Lost to follow-up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1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ED47B6" id="_x0000_s1042" type="#_x0000_t202" style="position:absolute;margin-left:-1in;margin-top:1193.9pt;width:532.8pt;height:331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" fillcolor="#d8d8d8 [2732]" strokecolor="black [3213]" strokeweight="2.25pt">
                <v:textbox style="mso-fit-shape-to-text:t">
                  <w:txbxContent>
                    <w:p w14:paraId="7D28D041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iscontinued intervent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33)</w:t>
                      </w:r>
                    </w:p>
                    <w:p w14:paraId="21CA4341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Progressive disease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07)</w:t>
                      </w:r>
                    </w:p>
                    <w:p w14:paraId="6782CEFB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dverse event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57)</w:t>
                      </w:r>
                    </w:p>
                    <w:p w14:paraId="204B6022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eath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24)</w:t>
                      </w:r>
                    </w:p>
                    <w:p w14:paraId="06B3AFE1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Non-compliance with study drug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21)</w:t>
                      </w:r>
                    </w:p>
                    <w:p w14:paraId="366EEEB4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Physician decis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16)</w:t>
                      </w:r>
                    </w:p>
                    <w:p w14:paraId="58C8506C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Other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5)</w:t>
                      </w:r>
                    </w:p>
                    <w:p w14:paraId="17C221B1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Withdrawal by subject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2)</w:t>
                      </w:r>
                    </w:p>
                    <w:p w14:paraId="0D9350B5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dverse event – COVID-19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1)</w:t>
                      </w:r>
                    </w:p>
                    <w:p w14:paraId="678BD537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eath – COVID-19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1)</w:t>
                      </w:r>
                    </w:p>
                    <w:p w14:paraId="7A7F9849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Lost to follow-up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1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6C9B49" wp14:editId="428E213A">
                <wp:simplePos x="0" y="0"/>
                <wp:positionH relativeFrom="column">
                  <wp:posOffset>-914400</wp:posOffset>
                </wp:positionH>
                <wp:positionV relativeFrom="paragraph">
                  <wp:posOffset>25449530</wp:posOffset>
                </wp:positionV>
                <wp:extent cx="6766560" cy="914400"/>
                <wp:effectExtent l="19050" t="19050" r="15240" b="1905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96B745-481A-0036-5B39-26A5F2B593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914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A512DFC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Intent-to-treat analysis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68)</w:t>
                            </w:r>
                          </w:p>
                          <w:p w14:paraId="275DFC9B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Excluded from safety analysis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4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6C9B49" id="_x0000_s1043" type="#_x0000_t202" style="position:absolute;margin-left:-1in;margin-top:2003.9pt;width:532.8pt;height:1in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" fillcolor="#d8d8d8 [2732]" strokecolor="black [3213]" strokeweight="2.25pt">
                <v:textbox style="mso-fit-shape-to-text:t">
                  <w:txbxContent>
                    <w:p w14:paraId="4A512DFC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Intent-to-treat analysis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68)</w:t>
                      </w:r>
                    </w:p>
                    <w:p w14:paraId="275DFC9B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Excluded from safety analysis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4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9D8283" wp14:editId="72A4D0A0">
                <wp:simplePos x="0" y="0"/>
                <wp:positionH relativeFrom="column">
                  <wp:posOffset>17280890</wp:posOffset>
                </wp:positionH>
                <wp:positionV relativeFrom="paragraph">
                  <wp:posOffset>15162530</wp:posOffset>
                </wp:positionV>
                <wp:extent cx="6766560" cy="4206240"/>
                <wp:effectExtent l="19050" t="19050" r="15240" b="22860"/>
                <wp:wrapNone/>
                <wp:docPr id="20" name="TextBox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5CC017-7FC7-1D13-8129-3E777B45D5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42062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1336C88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iscontinued intervent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11)</w:t>
                            </w:r>
                          </w:p>
                          <w:p w14:paraId="4CD7645D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Progressive disease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31)</w:t>
                            </w:r>
                          </w:p>
                          <w:p w14:paraId="7E321E25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dverse event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89)</w:t>
                            </w:r>
                          </w:p>
                          <w:p w14:paraId="63BB73E4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on-compliance with study drug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30)</w:t>
                            </w:r>
                          </w:p>
                          <w:p w14:paraId="2959D4CF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eath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5)</w:t>
                            </w:r>
                          </w:p>
                          <w:p w14:paraId="7645E103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Physician decision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4)</w:t>
                            </w:r>
                          </w:p>
                          <w:p w14:paraId="71D62BCB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Withdrawal by subject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8)</w:t>
                            </w:r>
                          </w:p>
                          <w:p w14:paraId="405B06C1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Lost to follow-up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)</w:t>
                            </w:r>
                          </w:p>
                          <w:p w14:paraId="7F1EE543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Other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)</w:t>
                            </w:r>
                          </w:p>
                          <w:p w14:paraId="5F4E42A9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dverse event – COVID-19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0)</w:t>
                            </w:r>
                          </w:p>
                          <w:p w14:paraId="58602908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eath – COVID-19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0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9D8283" id="_x0000_s1044" type="#_x0000_t202" style="position:absolute;margin-left:1360.7pt;margin-top:1193.9pt;width:532.8pt;height:331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" fillcolor="#d8d8d8 [2732]" strokecolor="black [3213]" strokeweight="2.25pt">
                <v:textbox style="mso-fit-shape-to-text:t">
                  <w:txbxContent>
                    <w:p w14:paraId="21336C88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iscontinued intervent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11)</w:t>
                      </w:r>
                    </w:p>
                    <w:p w14:paraId="4CD7645D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Progressive disease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31)</w:t>
                      </w:r>
                    </w:p>
                    <w:p w14:paraId="7E321E25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dverse event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89)</w:t>
                      </w:r>
                    </w:p>
                    <w:p w14:paraId="63BB73E4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Non-compliance with study drug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30)</w:t>
                      </w:r>
                    </w:p>
                    <w:p w14:paraId="2959D4CF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eath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25)</w:t>
                      </w:r>
                    </w:p>
                    <w:p w14:paraId="7645E103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Physician decision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24)</w:t>
                      </w:r>
                    </w:p>
                    <w:p w14:paraId="71D62BCB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Withdrawal by subject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8)</w:t>
                      </w:r>
                    </w:p>
                    <w:p w14:paraId="405B06C1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Lost to follow-up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2)</w:t>
                      </w:r>
                    </w:p>
                    <w:p w14:paraId="7F1EE543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Other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2)</w:t>
                      </w:r>
                    </w:p>
                    <w:p w14:paraId="5F4E42A9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dverse event – COVID-19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0)</w:t>
                      </w:r>
                    </w:p>
                    <w:p w14:paraId="58602908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Death – COVID-19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0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E47FB0" wp14:editId="54035CA0">
                <wp:simplePos x="0" y="0"/>
                <wp:positionH relativeFrom="column">
                  <wp:posOffset>17280890</wp:posOffset>
                </wp:positionH>
                <wp:positionV relativeFrom="paragraph">
                  <wp:posOffset>25449530</wp:posOffset>
                </wp:positionV>
                <wp:extent cx="6766560" cy="914400"/>
                <wp:effectExtent l="19050" t="19050" r="15240" b="19050"/>
                <wp:wrapNone/>
                <wp:docPr id="21" name="TextBox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FCE8399-E84B-FCE8-49A4-97CA77F576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914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EA8945B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Intent-to-treat analysis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69)</w:t>
                            </w:r>
                          </w:p>
                          <w:p w14:paraId="245064B7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Excluded from safety analysis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4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E47FB0" id="_x0000_s1045" type="#_x0000_t202" style="position:absolute;margin-left:1360.7pt;margin-top:2003.9pt;width:532.8pt;height:1in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" fillcolor="#d8d8d8 [2732]" strokecolor="black [3213]" strokeweight="2.25pt">
                <v:textbox style="mso-fit-shape-to-text:t">
                  <w:txbxContent>
                    <w:p w14:paraId="7EA8945B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Intent-to-treat analysis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69)</w:t>
                      </w:r>
                    </w:p>
                    <w:p w14:paraId="245064B7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Excluded from safety analysis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  (n = 4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05503A" wp14:editId="06E37C58">
                <wp:simplePos x="0" y="0"/>
                <wp:positionH relativeFrom="column">
                  <wp:posOffset>-914400</wp:posOffset>
                </wp:positionH>
                <wp:positionV relativeFrom="paragraph">
                  <wp:posOffset>29089350</wp:posOffset>
                </wp:positionV>
                <wp:extent cx="6766560" cy="3108960"/>
                <wp:effectExtent l="19050" t="19050" r="15240" b="15240"/>
                <wp:wrapNone/>
                <wp:docPr id="22" name="TextBox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98D7D0-4CA0-1A5C-AAA1-0BB02EEBD88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31089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9D7E711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Completed PRO assessments</w:t>
                            </w:r>
                          </w:p>
                          <w:p w14:paraId="1AC85AE8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  <w:u w:val="single"/>
                              </w:rPr>
                              <w:t>EORTC QlQ-C3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  <w:u w:val="single"/>
                              </w:rPr>
                              <w:t>EQ-5D-5L</w:t>
                            </w:r>
                          </w:p>
                          <w:p w14:paraId="1354470F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t baseline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54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49)</w:t>
                            </w:r>
                          </w:p>
                          <w:p w14:paraId="2336B696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At cycle 12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83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73)</w:t>
                            </w:r>
                          </w:p>
                          <w:p w14:paraId="05074B73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At cycle 24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43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33)</w:t>
                            </w:r>
                          </w:p>
                          <w:p w14:paraId="03E61BAD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At cycle 36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10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01)</w:t>
                            </w:r>
                          </w:p>
                          <w:p w14:paraId="2DC0655C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t cycle 48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72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64)</w:t>
                            </w:r>
                          </w:p>
                          <w:p w14:paraId="48FD4606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t cycle 6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13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11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05503A" id="_x0000_s1046" type="#_x0000_t202" style="position:absolute;margin-left:-1in;margin-top:2290.5pt;width:532.8pt;height:244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" fillcolor="#d8d8d8 [2732]" strokecolor="black [3213]" strokeweight="2.25pt">
                <v:textbox style="mso-fit-shape-to-text:t">
                  <w:txbxContent>
                    <w:p w14:paraId="69D7E711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Completed PRO assessments</w:t>
                      </w:r>
                    </w:p>
                    <w:p w14:paraId="1AC85AE8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  <w:u w:val="single"/>
                        </w:rPr>
                        <w:t>EORTC QlQ-C30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  <w:u w:val="single"/>
                        </w:rPr>
                        <w:t>EQ-5D-5L</w:t>
                      </w:r>
                    </w:p>
                    <w:p w14:paraId="1354470F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t baseline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54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49)</w:t>
                      </w:r>
                    </w:p>
                    <w:p w14:paraId="2336B696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At cycle 12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83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73)</w:t>
                      </w:r>
                    </w:p>
                    <w:p w14:paraId="05074B73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At cycle 24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43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33)</w:t>
                      </w:r>
                    </w:p>
                    <w:p w14:paraId="03E61BAD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At cycle 36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10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01)</w:t>
                      </w:r>
                    </w:p>
                    <w:p w14:paraId="2DC0655C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t cycle 48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72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64)</w:t>
                      </w:r>
                    </w:p>
                    <w:p w14:paraId="48FD4606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t cycle 60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13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11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25E314" wp14:editId="28856F6D">
                <wp:simplePos x="0" y="0"/>
                <wp:positionH relativeFrom="column">
                  <wp:posOffset>17280890</wp:posOffset>
                </wp:positionH>
                <wp:positionV relativeFrom="paragraph">
                  <wp:posOffset>29089350</wp:posOffset>
                </wp:positionV>
                <wp:extent cx="6766560" cy="3108960"/>
                <wp:effectExtent l="19050" t="19050" r="15240" b="15240"/>
                <wp:wrapNone/>
                <wp:docPr id="24" name="TextBox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7DA956-5E70-1C56-C62A-117F338CAA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31089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0AB9542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Completed PRO assessments</w:t>
                            </w:r>
                          </w:p>
                          <w:p w14:paraId="5189B262" w14:textId="77777777" w:rsidR="00334FDF" w:rsidRDefault="00334FDF" w:rsidP="00334F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  <w:u w:val="single"/>
                              </w:rPr>
                              <w:t>EORTC QlQ-C3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  <w:u w:val="single"/>
                              </w:rPr>
                              <w:t>EQ-5D-5L</w:t>
                            </w:r>
                          </w:p>
                          <w:p w14:paraId="2A8D364A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t baseline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49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347)</w:t>
                            </w:r>
                          </w:p>
                          <w:p w14:paraId="06688E47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t cycle 12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35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230)</w:t>
                            </w:r>
                          </w:p>
                          <w:p w14:paraId="7426E1A7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At cycle 24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49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>(n = 142)</w:t>
                            </w:r>
                          </w:p>
                          <w:p w14:paraId="12ABB5C9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t cycle 36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94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n = 91)</w:t>
                            </w:r>
                          </w:p>
                          <w:p w14:paraId="6069AC12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t cycle 48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49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n = 48)</w:t>
                            </w:r>
                          </w:p>
                          <w:p w14:paraId="50FB1664" w14:textId="77777777" w:rsidR="00334FDF" w:rsidRDefault="00334FDF" w:rsidP="00475E9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At cycle 60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 = 25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ab/>
                              <w:t xml:space="preserve">  (n = 23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25E314" id="_x0000_s1047" type="#_x0000_t202" style="position:absolute;margin-left:1360.7pt;margin-top:2290.5pt;width:532.8pt;height:244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" fillcolor="#d8d8d8 [2732]" strokecolor="black [3213]" strokeweight="2.25pt">
                <v:textbox style="mso-fit-shape-to-text:t">
                  <w:txbxContent>
                    <w:p w14:paraId="00AB9542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Completed PRO assessments</w:t>
                      </w:r>
                    </w:p>
                    <w:p w14:paraId="5189B262" w14:textId="77777777" w:rsidR="00334FDF" w:rsidRDefault="00334FDF" w:rsidP="00334F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  <w:u w:val="single"/>
                        </w:rPr>
                        <w:t>EORTC QlQ-C30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  <w:u w:val="single"/>
                        </w:rPr>
                        <w:t>EQ-5D-5L</w:t>
                      </w:r>
                    </w:p>
                    <w:p w14:paraId="2A8D364A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t baseline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49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347)</w:t>
                      </w:r>
                    </w:p>
                    <w:p w14:paraId="06688E47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t cycle 12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35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230)</w:t>
                      </w:r>
                    </w:p>
                    <w:p w14:paraId="7426E1A7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At cycle 24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49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>(n = 142)</w:t>
                      </w:r>
                    </w:p>
                    <w:p w14:paraId="12ABB5C9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t cycle 36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94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91)</w:t>
                      </w:r>
                    </w:p>
                    <w:p w14:paraId="6069AC12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>At cycle 48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49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48)</w:t>
                      </w:r>
                    </w:p>
                    <w:p w14:paraId="50FB1664" w14:textId="77777777" w:rsidR="00334FDF" w:rsidRDefault="00334FDF" w:rsidP="00475E93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At cycle 60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25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48"/>
                          <w:szCs w:val="48"/>
                        </w:rPr>
                        <w:tab/>
                        <w:t xml:space="preserve">  (n = 23)</w:t>
                      </w:r>
                    </w:p>
                  </w:txbxContent>
                </v:textbox>
              </v:shap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10776D" wp14:editId="6CC2475E">
                <wp:simplePos x="0" y="0"/>
                <wp:positionH relativeFrom="column">
                  <wp:posOffset>14745970</wp:posOffset>
                </wp:positionH>
                <wp:positionV relativeFrom="paragraph">
                  <wp:posOffset>623570</wp:posOffset>
                </wp:positionV>
                <wp:extent cx="0" cy="3177693"/>
                <wp:effectExtent l="19050" t="0" r="19050" b="22860"/>
                <wp:wrapNone/>
                <wp:docPr id="3" name="Straight Connector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3DA972-3362-331A-D053-3B3AAA2B97B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177693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DA9E10" id="Straight Connector 2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61.1pt,49.1pt" to="1161.1pt,29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38D8E2" wp14:editId="43E53A22">
                <wp:simplePos x="0" y="0"/>
                <wp:positionH relativeFrom="column">
                  <wp:posOffset>14745970</wp:posOffset>
                </wp:positionH>
                <wp:positionV relativeFrom="paragraph">
                  <wp:posOffset>3801110</wp:posOffset>
                </wp:positionV>
                <wp:extent cx="1252728" cy="0"/>
                <wp:effectExtent l="19050" t="19050" r="5080" b="19050"/>
                <wp:wrapNone/>
                <wp:docPr id="12" name="Straight Connector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F5081D-4775-F452-12F7-77A9E3859EE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52728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FF64B1" id="Straight Connector 11" o:spid="_x0000_s1026" style="position:absolute;flip:x 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61.1pt,299.3pt" to="1259.75pt,29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" strokecolor="black [3213]" strokeweight="3pt">
                <v:stroke joinstyle="miter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F3F0B5" wp14:editId="68663F18">
                <wp:simplePos x="0" y="0"/>
                <wp:positionH relativeFrom="column">
                  <wp:posOffset>5852160</wp:posOffset>
                </wp:positionH>
                <wp:positionV relativeFrom="paragraph">
                  <wp:posOffset>9641840</wp:posOffset>
                </wp:positionV>
                <wp:extent cx="9098040" cy="0"/>
                <wp:effectExtent l="0" t="19050" r="27305" b="19050"/>
                <wp:wrapNone/>
                <wp:docPr id="15" name="Straight Connector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A331CE-ED55-0E4B-9DBB-4E5FAEA0688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09804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50673D" id="Straight Connector 14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0.8pt,759.2pt" to="1177.2pt,75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8F78C6" wp14:editId="5C1923D6">
                <wp:simplePos x="0" y="0"/>
                <wp:positionH relativeFrom="column">
                  <wp:posOffset>14745970</wp:posOffset>
                </wp:positionH>
                <wp:positionV relativeFrom="paragraph">
                  <wp:posOffset>8807450</wp:posOffset>
                </wp:positionV>
                <wp:extent cx="0" cy="417182"/>
                <wp:effectExtent l="19050" t="0" r="19050" b="21590"/>
                <wp:wrapNone/>
                <wp:docPr id="17" name="Straight Connector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02CC75-7B69-F160-0CB0-EC347453449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17182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24F535" id="Straight Connector 16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61.1pt,693.5pt" to="1161.1pt,72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B80B5C3" wp14:editId="23C9DEB2">
                <wp:simplePos x="0" y="0"/>
                <wp:positionH relativeFrom="column">
                  <wp:posOffset>5852160</wp:posOffset>
                </wp:positionH>
                <wp:positionV relativeFrom="paragraph">
                  <wp:posOffset>9641840</wp:posOffset>
                </wp:positionV>
                <wp:extent cx="0" cy="571500"/>
                <wp:effectExtent l="19050" t="0" r="19050" b="19050"/>
                <wp:wrapNone/>
                <wp:docPr id="23" name="Straight Connector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4AC0C8-7FB6-D22B-5B64-62D63E783C7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2BF75A" id="Straight Connector 22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0.8pt,759.2pt" to="460.8pt,80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27118E0" wp14:editId="17D4046C">
                <wp:simplePos x="0" y="0"/>
                <wp:positionH relativeFrom="column">
                  <wp:posOffset>24018240</wp:posOffset>
                </wp:positionH>
                <wp:positionV relativeFrom="paragraph">
                  <wp:posOffset>9641840</wp:posOffset>
                </wp:positionV>
                <wp:extent cx="0" cy="571499"/>
                <wp:effectExtent l="19050" t="0" r="19050" b="19685"/>
                <wp:wrapNone/>
                <wp:docPr id="27" name="Straight Connector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7F1168-87AA-AEBE-2163-9131562FFB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499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6FD359" id="Straight Connector 26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91.2pt,759.2pt" to="1891.2pt,80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" strokecolor="black [3213]" strokeweight="3pt">
                <v:stroke joinstyle="miter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BBA5BCE" wp14:editId="7760CCFE">
                <wp:simplePos x="0" y="0"/>
                <wp:positionH relativeFrom="column">
                  <wp:posOffset>5852160</wp:posOffset>
                </wp:positionH>
                <wp:positionV relativeFrom="paragraph">
                  <wp:posOffset>13345160</wp:posOffset>
                </wp:positionV>
                <wp:extent cx="0" cy="908852"/>
                <wp:effectExtent l="19050" t="0" r="19050" b="24765"/>
                <wp:wrapNone/>
                <wp:docPr id="29" name="Straight Connector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F91E4E-7F69-77E3-B172-8039493FE4F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908852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97BC66" id="Straight Connector 28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0.8pt,1050.8pt" to="460.8pt,112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7A52056" wp14:editId="74D66B04">
                <wp:simplePos x="0" y="0"/>
                <wp:positionH relativeFrom="column">
                  <wp:posOffset>5852160</wp:posOffset>
                </wp:positionH>
                <wp:positionV relativeFrom="paragraph">
                  <wp:posOffset>23575010</wp:posOffset>
                </wp:positionV>
                <wp:extent cx="0" cy="937425"/>
                <wp:effectExtent l="19050" t="0" r="19050" b="34290"/>
                <wp:wrapNone/>
                <wp:docPr id="32" name="Straight Connector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2514B7-13DC-E92F-5644-406DA62441A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7425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851289" id="Straight Connector 31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0.8pt,1856.3pt" to="460.8pt,193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" strokecolor="black [3213]" strokeweight="3pt">
                <v:stroke joinstyle="miter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0D4683F" wp14:editId="4FB01306">
                <wp:simplePos x="0" y="0"/>
                <wp:positionH relativeFrom="column">
                  <wp:posOffset>5852160</wp:posOffset>
                </wp:positionH>
                <wp:positionV relativeFrom="paragraph">
                  <wp:posOffset>27278330</wp:posOffset>
                </wp:positionV>
                <wp:extent cx="0" cy="905282"/>
                <wp:effectExtent l="19050" t="0" r="19050" b="28575"/>
                <wp:wrapNone/>
                <wp:docPr id="34" name="Straight Connector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FC6B3B-7BCA-E262-24C0-B0E81BEB9A6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5282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CA3FA9" id="Straight Connector 33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0.8pt,2147.9pt" to="460.8pt,22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" strokecolor="black [3213]" strokeweight="3pt">
                <v:stroke joinstyle="miter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0D6BABA" wp14:editId="38C63A7A">
                <wp:simplePos x="0" y="0"/>
                <wp:positionH relativeFrom="column">
                  <wp:posOffset>24047450</wp:posOffset>
                </wp:positionH>
                <wp:positionV relativeFrom="paragraph">
                  <wp:posOffset>13345160</wp:posOffset>
                </wp:positionV>
                <wp:extent cx="0" cy="908852"/>
                <wp:effectExtent l="19050" t="0" r="19050" b="24765"/>
                <wp:wrapNone/>
                <wp:docPr id="36" name="Straight Connector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E2FCAD-DFD3-B435-A987-3C8ED69B4F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8852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37D28B" id="Straight Connector 35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93.5pt,1050.8pt" to="1893.5pt,112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" strokecolor="black [3213]" strokeweight="3pt">
                <v:stroke joinstyle="miter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7BE2A0C" wp14:editId="455FCC06">
                <wp:simplePos x="0" y="0"/>
                <wp:positionH relativeFrom="column">
                  <wp:posOffset>24047450</wp:posOffset>
                </wp:positionH>
                <wp:positionV relativeFrom="paragraph">
                  <wp:posOffset>23575010</wp:posOffset>
                </wp:positionV>
                <wp:extent cx="0" cy="937426"/>
                <wp:effectExtent l="19050" t="0" r="19050" b="34290"/>
                <wp:wrapNone/>
                <wp:docPr id="38" name="Straight Connector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365F9E-EE72-EF4E-779D-917CE5BFB9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7426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30D052" id="Straight Connector 37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93.5pt,1856.3pt" to="1893.5pt,193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" strokecolor="black [3213]" strokeweight="3pt">
                <v:stroke joinstyle="miter"/>
              </v:line>
            </w:pict>
          </mc:Fallback>
        </mc:AlternateContent>
      </w:r>
      <w:r w:rsidRPr="003E4FC8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722EED4" wp14:editId="6230FD07">
                <wp:simplePos x="0" y="0"/>
                <wp:positionH relativeFrom="column">
                  <wp:posOffset>24047450</wp:posOffset>
                </wp:positionH>
                <wp:positionV relativeFrom="paragraph">
                  <wp:posOffset>27278330</wp:posOffset>
                </wp:positionV>
                <wp:extent cx="0" cy="905282"/>
                <wp:effectExtent l="19050" t="0" r="19050" b="28575"/>
                <wp:wrapNone/>
                <wp:docPr id="40" name="Straight Connector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FB2C1DE-40FE-D2E7-5333-E776D9B0BB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5282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8EFE9C" id="Straight Connector 39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93.5pt,2147.9pt" to="1893.5pt,22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" strokecolor="black [3213]" strokeweight="3pt">
                <v:stroke joinstyle="miter"/>
              </v:line>
            </w:pict>
          </mc:Fallback>
        </mc:AlternateContent>
      </w:r>
      <w:r w:rsidRPr="003E4FC8">
        <w:rPr>
          <w:rFonts w:ascii="Arial" w:hAnsi="Arial" w:cs="Arial"/>
          <w:sz w:val="24"/>
          <w:szCs w:val="24"/>
        </w:rPr>
        <w:t xml:space="preserve">D-Rd, daratumumab plus lenalidomide/dexamethasone; EORTC QLQ-C30, European </w:t>
      </w:r>
      <w:proofErr w:type="spellStart"/>
      <w:r w:rsidRPr="003E4FC8">
        <w:rPr>
          <w:rFonts w:ascii="Arial" w:hAnsi="Arial" w:cs="Arial"/>
          <w:sz w:val="24"/>
          <w:szCs w:val="24"/>
        </w:rPr>
        <w:t>Organisation</w:t>
      </w:r>
      <w:proofErr w:type="spellEnd"/>
      <w:r w:rsidRPr="003E4FC8">
        <w:rPr>
          <w:rFonts w:ascii="Arial" w:hAnsi="Arial" w:cs="Arial"/>
          <w:sz w:val="24"/>
          <w:szCs w:val="24"/>
        </w:rPr>
        <w:t xml:space="preserve"> for Research and Treatment of Cancer </w:t>
      </w:r>
      <w:r w:rsidR="00854E24" w:rsidRPr="003E4FC8">
        <w:rPr>
          <w:rFonts w:ascii="Arial" w:hAnsi="Arial" w:cs="Arial"/>
          <w:sz w:val="24"/>
          <w:szCs w:val="24"/>
        </w:rPr>
        <w:t>q</w:t>
      </w:r>
      <w:r w:rsidRPr="003E4FC8">
        <w:rPr>
          <w:rFonts w:ascii="Arial" w:hAnsi="Arial" w:cs="Arial"/>
          <w:sz w:val="24"/>
          <w:szCs w:val="24"/>
        </w:rPr>
        <w:t xml:space="preserve">uality of </w:t>
      </w:r>
      <w:r w:rsidR="00854E24" w:rsidRPr="003E4FC8">
        <w:rPr>
          <w:rFonts w:ascii="Arial" w:hAnsi="Arial" w:cs="Arial"/>
          <w:sz w:val="24"/>
          <w:szCs w:val="24"/>
        </w:rPr>
        <w:t>l</w:t>
      </w:r>
      <w:r w:rsidRPr="003E4FC8">
        <w:rPr>
          <w:rFonts w:ascii="Arial" w:hAnsi="Arial" w:cs="Arial"/>
          <w:sz w:val="24"/>
          <w:szCs w:val="24"/>
        </w:rPr>
        <w:t xml:space="preserve">ife </w:t>
      </w:r>
      <w:r w:rsidR="00854E24" w:rsidRPr="003E4FC8">
        <w:rPr>
          <w:rFonts w:ascii="Arial" w:hAnsi="Arial" w:cs="Arial"/>
          <w:sz w:val="24"/>
          <w:szCs w:val="24"/>
        </w:rPr>
        <w:t>q</w:t>
      </w:r>
      <w:r w:rsidRPr="003E4FC8">
        <w:rPr>
          <w:rFonts w:ascii="Arial" w:hAnsi="Arial" w:cs="Arial"/>
          <w:sz w:val="24"/>
          <w:szCs w:val="24"/>
        </w:rPr>
        <w:t xml:space="preserve">uestionnaire </w:t>
      </w:r>
      <w:r w:rsidR="00854E24" w:rsidRPr="003E4FC8">
        <w:rPr>
          <w:rFonts w:ascii="Arial" w:hAnsi="Arial" w:cs="Arial"/>
          <w:sz w:val="24"/>
          <w:szCs w:val="24"/>
        </w:rPr>
        <w:t>c</w:t>
      </w:r>
      <w:r w:rsidRPr="003E4FC8">
        <w:rPr>
          <w:rFonts w:ascii="Arial" w:hAnsi="Arial" w:cs="Arial"/>
          <w:sz w:val="24"/>
          <w:szCs w:val="24"/>
        </w:rPr>
        <w:t>ore</w:t>
      </w:r>
      <w:r w:rsidR="00854E24" w:rsidRPr="003E4FC8">
        <w:rPr>
          <w:rFonts w:ascii="Arial" w:hAnsi="Arial" w:cs="Arial"/>
          <w:sz w:val="24"/>
          <w:szCs w:val="24"/>
        </w:rPr>
        <w:t xml:space="preserve"> </w:t>
      </w:r>
      <w:r w:rsidRPr="003E4FC8">
        <w:rPr>
          <w:rFonts w:ascii="Arial" w:hAnsi="Arial" w:cs="Arial"/>
          <w:sz w:val="24"/>
          <w:szCs w:val="24"/>
        </w:rPr>
        <w:t>30; Rd, lenalidomide/dexamethasone</w:t>
      </w:r>
      <w:r w:rsidR="00AD70DF" w:rsidRPr="003E4FC8">
        <w:rPr>
          <w:rFonts w:ascii="Arial" w:hAnsi="Arial" w:cs="Arial"/>
          <w:sz w:val="24"/>
          <w:szCs w:val="24"/>
        </w:rPr>
        <w:t>.</w:t>
      </w:r>
      <w:r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br w:type="page"/>
      </w:r>
    </w:p>
    <w:p w14:paraId="7A204B94" w14:textId="4DD56B0F" w:rsidR="00066484" w:rsidRDefault="002D5B95" w:rsidP="007E7E74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AU"/>
        </w:rPr>
      </w:pPr>
      <w:r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lastRenderedPageBreak/>
        <w:t>SUPPLEMENTAL</w:t>
      </w:r>
      <w:r w:rsidR="00C850EF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 </w:t>
      </w:r>
      <w:r w:rsidR="00ED7337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FIG</w:t>
      </w:r>
      <w:r w:rsidR="005B7178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URE</w:t>
      </w:r>
      <w:r w:rsidR="00ED7337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 </w:t>
      </w:r>
      <w:r w:rsidR="00AD70DF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2</w:t>
      </w:r>
      <w:r w:rsidR="00852676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 </w:t>
      </w:r>
      <w:r w:rsidR="00976955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t>Least squares mean changes from baseline</w:t>
      </w:r>
      <w:r w:rsidR="00AC61E3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 for patients &lt;70 years old (</w:t>
      </w:r>
      <w:r w:rsidR="00AC61E3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A, </w:t>
      </w:r>
      <w:r w:rsidR="003E620B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D</w:t>
      </w:r>
      <w:r w:rsidR="00AC61E3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, G, </w:t>
      </w:r>
      <w:r w:rsidR="003E620B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J</w:t>
      </w:r>
      <w:r w:rsidR="00AC61E3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t>)</w:t>
      </w:r>
      <w:r w:rsidR="005C65A3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, </w:t>
      </w:r>
      <w:r w:rsidR="00AC61E3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t>70</w:t>
      </w:r>
      <w:r w:rsidR="005270B7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 to </w:t>
      </w:r>
      <w:r w:rsidR="007C27EB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t>&lt;</w:t>
      </w:r>
      <w:r w:rsidR="00AC61E3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t>75 years old (</w:t>
      </w:r>
      <w:r w:rsidR="00AC61E3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B, </w:t>
      </w:r>
      <w:r w:rsidR="003E620B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E</w:t>
      </w:r>
      <w:r w:rsidR="00AC61E3" w:rsidRPr="003E4FC8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, H, </w:t>
      </w:r>
      <w:r w:rsidR="003E620B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K</w:t>
      </w:r>
      <w:r w:rsidR="00AC61E3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t>)</w:t>
      </w:r>
      <w:r w:rsidR="005C65A3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, and </w:t>
      </w:r>
      <w:r w:rsidR="005C65A3" w:rsidRPr="003E4FC8">
        <w:rPr>
          <w:rFonts w:ascii="Arial" w:hAnsi="Arial" w:cs="Arial"/>
          <w:sz w:val="24"/>
          <w:szCs w:val="24"/>
          <w:lang w:val="en-GB"/>
        </w:rPr>
        <w:t>≥75</w:t>
      </w:r>
      <w:r w:rsidR="005C65A3">
        <w:rPr>
          <w:rFonts w:ascii="Arial" w:hAnsi="Arial" w:cs="Arial"/>
          <w:sz w:val="24"/>
          <w:szCs w:val="24"/>
          <w:lang w:val="en-GB"/>
        </w:rPr>
        <w:t xml:space="preserve"> years old (</w:t>
      </w:r>
      <w:r w:rsidR="003E620B">
        <w:rPr>
          <w:rFonts w:ascii="Arial" w:hAnsi="Arial" w:cs="Arial"/>
          <w:b/>
          <w:bCs/>
          <w:sz w:val="24"/>
          <w:szCs w:val="24"/>
          <w:lang w:val="en-GB"/>
        </w:rPr>
        <w:t>C, F, I, L</w:t>
      </w:r>
      <w:r w:rsidR="005C65A3">
        <w:rPr>
          <w:rFonts w:ascii="Arial" w:hAnsi="Arial" w:cs="Arial"/>
          <w:sz w:val="24"/>
          <w:szCs w:val="24"/>
          <w:lang w:val="en-GB"/>
        </w:rPr>
        <w:t>).</w:t>
      </w:r>
      <w:r w:rsidR="00AC61E3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 </w:t>
      </w:r>
    </w:p>
    <w:p w14:paraId="472BB6FD" w14:textId="3DE2CD24" w:rsidR="00985783" w:rsidRPr="003E4FC8" w:rsidRDefault="00985783" w:rsidP="007E7E74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AU"/>
        </w:rPr>
      </w:pPr>
      <w:r w:rsidRPr="00985783">
        <w:rPr>
          <w:noProof/>
        </w:rPr>
        <w:drawing>
          <wp:inline distT="0" distB="0" distL="0" distR="0" wp14:anchorId="40E4A556" wp14:editId="5A634A1F">
            <wp:extent cx="5943600" cy="5285740"/>
            <wp:effectExtent l="0" t="0" r="0" b="0"/>
            <wp:docPr id="1883830152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830152" name="Picture 1" descr="A collage of graphs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E387C" w14:textId="1ECD36D5" w:rsidR="00DE356E" w:rsidRPr="003E4FC8" w:rsidRDefault="00F049E6" w:rsidP="008A1AD7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AU"/>
        </w:rPr>
      </w:pPr>
      <w:r w:rsidRPr="003E4FC8">
        <w:t xml:space="preserve"> </w:t>
      </w:r>
      <w:r w:rsidR="0094304E" w:rsidRPr="003E4FC8">
        <w:rPr>
          <w:rFonts w:ascii="Arial" w:hAnsi="Arial" w:cs="Arial"/>
          <w:sz w:val="24"/>
          <w:szCs w:val="24"/>
        </w:rPr>
        <w:t xml:space="preserve">C, cycle; D-Rd, daratumumab plus lenalidomide/dexamethasone; </w:t>
      </w:r>
      <w:r w:rsidR="00566238" w:rsidRPr="003E4FC8">
        <w:rPr>
          <w:rFonts w:ascii="Arial" w:hAnsi="Arial" w:cs="Arial"/>
          <w:sz w:val="24"/>
          <w:szCs w:val="24"/>
        </w:rPr>
        <w:t xml:space="preserve">EORTC QLQ-C30, European </w:t>
      </w:r>
      <w:proofErr w:type="spellStart"/>
      <w:r w:rsidR="00566238" w:rsidRPr="003E4FC8">
        <w:rPr>
          <w:rFonts w:ascii="Arial" w:hAnsi="Arial" w:cs="Arial"/>
          <w:sz w:val="24"/>
          <w:szCs w:val="24"/>
        </w:rPr>
        <w:t>Organisation</w:t>
      </w:r>
      <w:proofErr w:type="spellEnd"/>
      <w:r w:rsidR="00566238" w:rsidRPr="003E4FC8">
        <w:rPr>
          <w:rFonts w:ascii="Arial" w:hAnsi="Arial" w:cs="Arial"/>
          <w:sz w:val="24"/>
          <w:szCs w:val="24"/>
        </w:rPr>
        <w:t xml:space="preserve"> for Research and Treatment of Cancer </w:t>
      </w:r>
      <w:r w:rsidR="00854E24" w:rsidRPr="003E4FC8">
        <w:rPr>
          <w:rFonts w:ascii="Arial" w:hAnsi="Arial" w:cs="Arial"/>
          <w:sz w:val="24"/>
          <w:szCs w:val="24"/>
        </w:rPr>
        <w:t>q</w:t>
      </w:r>
      <w:r w:rsidR="00566238" w:rsidRPr="003E4FC8">
        <w:rPr>
          <w:rFonts w:ascii="Arial" w:hAnsi="Arial" w:cs="Arial"/>
          <w:sz w:val="24"/>
          <w:szCs w:val="24"/>
        </w:rPr>
        <w:t xml:space="preserve">uality of </w:t>
      </w:r>
      <w:r w:rsidR="00854E24" w:rsidRPr="003E4FC8">
        <w:rPr>
          <w:rFonts w:ascii="Arial" w:hAnsi="Arial" w:cs="Arial"/>
          <w:sz w:val="24"/>
          <w:szCs w:val="24"/>
        </w:rPr>
        <w:t>l</w:t>
      </w:r>
      <w:r w:rsidR="00566238" w:rsidRPr="003E4FC8">
        <w:rPr>
          <w:rFonts w:ascii="Arial" w:hAnsi="Arial" w:cs="Arial"/>
          <w:sz w:val="24"/>
          <w:szCs w:val="24"/>
        </w:rPr>
        <w:t xml:space="preserve">ife </w:t>
      </w:r>
      <w:r w:rsidR="00F61B8D" w:rsidRPr="003E4FC8">
        <w:rPr>
          <w:rFonts w:ascii="Arial" w:hAnsi="Arial" w:cs="Arial"/>
          <w:sz w:val="24"/>
          <w:szCs w:val="24"/>
        </w:rPr>
        <w:t>q</w:t>
      </w:r>
      <w:r w:rsidR="00566238" w:rsidRPr="003E4FC8">
        <w:rPr>
          <w:rFonts w:ascii="Arial" w:hAnsi="Arial" w:cs="Arial"/>
          <w:sz w:val="24"/>
          <w:szCs w:val="24"/>
        </w:rPr>
        <w:t xml:space="preserve">uestionnaire </w:t>
      </w:r>
      <w:r w:rsidR="00F61B8D" w:rsidRPr="003E4FC8">
        <w:rPr>
          <w:rFonts w:ascii="Arial" w:hAnsi="Arial" w:cs="Arial"/>
          <w:sz w:val="24"/>
          <w:szCs w:val="24"/>
        </w:rPr>
        <w:t>c</w:t>
      </w:r>
      <w:r w:rsidR="00566238" w:rsidRPr="003E4FC8">
        <w:rPr>
          <w:rFonts w:ascii="Arial" w:hAnsi="Arial" w:cs="Arial"/>
          <w:sz w:val="24"/>
          <w:szCs w:val="24"/>
        </w:rPr>
        <w:t>ore</w:t>
      </w:r>
      <w:r w:rsidR="00F61B8D" w:rsidRPr="003E4FC8">
        <w:rPr>
          <w:rFonts w:ascii="Arial" w:hAnsi="Arial" w:cs="Arial"/>
          <w:sz w:val="24"/>
          <w:szCs w:val="24"/>
        </w:rPr>
        <w:t xml:space="preserve"> </w:t>
      </w:r>
      <w:r w:rsidR="00566238" w:rsidRPr="003E4FC8">
        <w:rPr>
          <w:rFonts w:ascii="Arial" w:hAnsi="Arial" w:cs="Arial"/>
          <w:sz w:val="24"/>
          <w:szCs w:val="24"/>
        </w:rPr>
        <w:t xml:space="preserve">30; </w:t>
      </w:r>
      <w:r w:rsidR="00AD70DF" w:rsidRPr="003E4FC8">
        <w:rPr>
          <w:rFonts w:ascii="Arial" w:hAnsi="Arial" w:cs="Arial"/>
          <w:sz w:val="24"/>
          <w:szCs w:val="24"/>
        </w:rPr>
        <w:t xml:space="preserve">GHS, global health status; </w:t>
      </w:r>
      <w:r w:rsidR="0094304E" w:rsidRPr="003E4FC8">
        <w:rPr>
          <w:rFonts w:ascii="Arial" w:hAnsi="Arial" w:cs="Arial"/>
          <w:sz w:val="24"/>
          <w:szCs w:val="24"/>
        </w:rPr>
        <w:t>LS, least squares; Rd, lenalidomide/dexamethasone.</w:t>
      </w:r>
      <w:r w:rsidR="00DE356E" w:rsidRPr="003E4FC8">
        <w:rPr>
          <w:rFonts w:ascii="Arial" w:hAnsi="Arial" w:cs="Arial"/>
          <w:color w:val="000000" w:themeColor="text1"/>
          <w:sz w:val="24"/>
          <w:szCs w:val="24"/>
          <w:lang w:val="en-AU"/>
        </w:rPr>
        <w:br w:type="page"/>
      </w:r>
    </w:p>
    <w:p w14:paraId="327C855B" w14:textId="1D970DAD" w:rsidR="005C65A3" w:rsidRPr="003E4FC8" w:rsidRDefault="005C65A3" w:rsidP="005C65A3">
      <w:pPr>
        <w:spacing w:line="480" w:lineRule="auto"/>
        <w:rPr>
          <w:rFonts w:ascii="Arial" w:hAnsi="Arial" w:cs="Arial"/>
          <w:sz w:val="24"/>
          <w:szCs w:val="24"/>
        </w:rPr>
      </w:pPr>
      <w:r w:rsidRPr="003E4FC8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3E4FC8">
        <w:rPr>
          <w:rFonts w:ascii="Arial" w:hAnsi="Arial" w:cs="Arial"/>
          <w:sz w:val="24"/>
          <w:szCs w:val="24"/>
        </w:rPr>
        <w:t xml:space="preserve"> </w:t>
      </w:r>
      <w:r w:rsidRPr="003E4FC8">
        <w:rPr>
          <w:rFonts w:ascii="Arial" w:hAnsi="Arial" w:cs="Arial"/>
          <w:sz w:val="24"/>
          <w:szCs w:val="24"/>
          <w:lang w:val="en-GB"/>
        </w:rPr>
        <w:t>Least squares mean changes from baseline in EORTC QLQ-C30 GHS (A), pain (B), physical functioning (C)</w:t>
      </w:r>
      <w:r>
        <w:rPr>
          <w:rFonts w:ascii="Arial" w:hAnsi="Arial" w:cs="Arial"/>
          <w:sz w:val="24"/>
          <w:szCs w:val="24"/>
          <w:lang w:val="en-GB"/>
        </w:rPr>
        <w:t>, and fatigue (D)</w:t>
      </w:r>
      <w:r w:rsidRPr="003E4FC8">
        <w:rPr>
          <w:rFonts w:ascii="Arial" w:hAnsi="Arial" w:cs="Arial"/>
          <w:sz w:val="24"/>
          <w:szCs w:val="24"/>
          <w:lang w:val="en-GB"/>
        </w:rPr>
        <w:t xml:space="preserve"> in </w:t>
      </w:r>
      <w:r>
        <w:rPr>
          <w:rFonts w:ascii="Arial" w:hAnsi="Arial" w:cs="Arial"/>
          <w:sz w:val="24"/>
          <w:szCs w:val="24"/>
          <w:lang w:val="en-GB"/>
        </w:rPr>
        <w:t xml:space="preserve">frail </w:t>
      </w:r>
      <w:r w:rsidRPr="003E4FC8">
        <w:rPr>
          <w:rFonts w:ascii="Arial" w:hAnsi="Arial" w:cs="Arial"/>
          <w:sz w:val="24"/>
          <w:szCs w:val="24"/>
          <w:lang w:val="en-GB"/>
        </w:rPr>
        <w:t>patients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14:paraId="6E14B71E" w14:textId="77777777" w:rsidR="005C65A3" w:rsidRPr="003E4FC8" w:rsidRDefault="005C65A3" w:rsidP="005C65A3">
      <w:pPr>
        <w:rPr>
          <w:rFonts w:ascii="Arial" w:hAnsi="Arial" w:cs="Arial"/>
          <w:sz w:val="24"/>
          <w:szCs w:val="24"/>
        </w:rPr>
      </w:pPr>
    </w:p>
    <w:p w14:paraId="2BC1E98B" w14:textId="391BE36E" w:rsidR="005C65A3" w:rsidRPr="003E4FC8" w:rsidRDefault="00985783" w:rsidP="005C65A3">
      <w:pPr>
        <w:rPr>
          <w:rFonts w:ascii="Arial" w:hAnsi="Arial" w:cs="Arial"/>
          <w:sz w:val="24"/>
          <w:szCs w:val="24"/>
        </w:rPr>
      </w:pPr>
      <w:r w:rsidRPr="00985783">
        <w:rPr>
          <w:noProof/>
        </w:rPr>
        <w:drawing>
          <wp:inline distT="0" distB="0" distL="0" distR="0" wp14:anchorId="7DF0CDEC" wp14:editId="14EA74BD">
            <wp:extent cx="6565215" cy="4419600"/>
            <wp:effectExtent l="0" t="0" r="7620" b="0"/>
            <wp:docPr id="282647888" name="Picture 1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647888" name="Picture 1" descr="A collage of graphs and charts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568776" cy="4421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945D9" w14:textId="1D2ED387" w:rsidR="005C65A3" w:rsidRPr="003E4FC8" w:rsidRDefault="005C65A3" w:rsidP="005C65A3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3E4FC8">
        <w:rPr>
          <w:rFonts w:ascii="Arial" w:hAnsi="Arial" w:cs="Arial"/>
          <w:sz w:val="24"/>
          <w:szCs w:val="24"/>
          <w:lang w:val="en-GB"/>
        </w:rPr>
        <w:t>C, cycle;</w:t>
      </w:r>
      <w:r w:rsidRPr="003E4FC8">
        <w:rPr>
          <w:rFonts w:ascii="Arial" w:hAnsi="Arial" w:cs="Arial"/>
          <w:sz w:val="24"/>
          <w:szCs w:val="24"/>
        </w:rPr>
        <w:t xml:space="preserve"> D-Rd, daratumumab plus lenalidomide/dexamethasone; </w:t>
      </w:r>
      <w:r w:rsidRPr="003E4FC8">
        <w:rPr>
          <w:rFonts w:ascii="Arial" w:hAnsi="Arial" w:cs="Arial"/>
          <w:sz w:val="24"/>
          <w:szCs w:val="24"/>
          <w:lang w:val="en-GB"/>
        </w:rPr>
        <w:t>EORTC QLQ-C30, European Organisation for Research and Treatment of Cancer quality of life questionnaire core 30; GHS, global health status; LS, least squares;</w:t>
      </w:r>
      <w:r w:rsidRPr="003E4FC8">
        <w:t xml:space="preserve"> </w:t>
      </w:r>
      <w:r w:rsidRPr="003E4FC8">
        <w:rPr>
          <w:rFonts w:ascii="Arial" w:hAnsi="Arial" w:cs="Arial"/>
          <w:sz w:val="24"/>
          <w:szCs w:val="24"/>
          <w:lang w:val="en-GB"/>
        </w:rPr>
        <w:t>Rd, lenalidomide/dexamethasone.</w:t>
      </w:r>
    </w:p>
    <w:p w14:paraId="779A1649" w14:textId="77777777" w:rsidR="00A90C3E" w:rsidRDefault="00A90C3E">
      <w:pPr>
        <w:spacing w:line="259" w:lineRule="auto"/>
        <w:rPr>
          <w:rFonts w:ascii="Arial" w:hAnsi="Arial" w:cs="Arial"/>
          <w:b/>
          <w:bCs/>
          <w:sz w:val="24"/>
          <w:szCs w:val="24"/>
        </w:rPr>
        <w:sectPr w:rsidR="00A90C3E" w:rsidSect="00115A10">
          <w:pgSz w:w="12240" w:h="15840" w:code="1"/>
          <w:pgMar w:top="1440" w:right="1440" w:bottom="1440" w:left="1440" w:header="289" w:footer="142" w:gutter="0"/>
          <w:cols w:space="720"/>
          <w:titlePg/>
          <w:docGrid w:linePitch="360"/>
        </w:sectPr>
      </w:pPr>
    </w:p>
    <w:p w14:paraId="100E055F" w14:textId="306F188E" w:rsidR="005C65A3" w:rsidRDefault="005C65A3"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 w14:paraId="518DCA9A" w14:textId="41AFA406" w:rsidR="004E6CF8" w:rsidRPr="003E4FC8" w:rsidRDefault="002D5B95" w:rsidP="007E7E74">
      <w:pPr>
        <w:spacing w:line="480" w:lineRule="auto"/>
        <w:rPr>
          <w:rFonts w:ascii="Arial" w:hAnsi="Arial" w:cs="Arial"/>
          <w:sz w:val="24"/>
          <w:szCs w:val="24"/>
        </w:rPr>
      </w:pPr>
      <w:r w:rsidRPr="003E4FC8">
        <w:rPr>
          <w:rFonts w:ascii="Arial" w:hAnsi="Arial" w:cs="Arial"/>
          <w:b/>
          <w:bCs/>
          <w:sz w:val="24"/>
          <w:szCs w:val="24"/>
        </w:rPr>
        <w:t>SUPPLEMENTAL</w:t>
      </w:r>
      <w:r w:rsidR="00F73D1B" w:rsidRPr="003E4FC8">
        <w:rPr>
          <w:rFonts w:ascii="Arial" w:hAnsi="Arial" w:cs="Arial"/>
          <w:b/>
          <w:bCs/>
          <w:sz w:val="24"/>
          <w:szCs w:val="24"/>
        </w:rPr>
        <w:t xml:space="preserve"> </w:t>
      </w:r>
      <w:r w:rsidR="00EF27D1" w:rsidRPr="003E4FC8">
        <w:rPr>
          <w:rFonts w:ascii="Arial" w:hAnsi="Arial" w:cs="Arial"/>
          <w:b/>
          <w:bCs/>
          <w:sz w:val="24"/>
          <w:szCs w:val="24"/>
        </w:rPr>
        <w:t>FIG</w:t>
      </w:r>
      <w:r w:rsidR="000D7543" w:rsidRPr="003E4FC8">
        <w:rPr>
          <w:rFonts w:ascii="Arial" w:hAnsi="Arial" w:cs="Arial"/>
          <w:b/>
          <w:bCs/>
          <w:sz w:val="24"/>
          <w:szCs w:val="24"/>
        </w:rPr>
        <w:t>URE</w:t>
      </w:r>
      <w:r w:rsidR="00EF27D1" w:rsidRPr="003E4FC8">
        <w:rPr>
          <w:rFonts w:ascii="Arial" w:hAnsi="Arial" w:cs="Arial"/>
          <w:b/>
          <w:bCs/>
          <w:sz w:val="24"/>
          <w:szCs w:val="24"/>
        </w:rPr>
        <w:t xml:space="preserve"> </w:t>
      </w:r>
      <w:r w:rsidR="005C65A3">
        <w:rPr>
          <w:rFonts w:ascii="Arial" w:hAnsi="Arial" w:cs="Arial"/>
          <w:b/>
          <w:bCs/>
          <w:sz w:val="24"/>
          <w:szCs w:val="24"/>
        </w:rPr>
        <w:t>4</w:t>
      </w:r>
      <w:r w:rsidR="004E6CF8" w:rsidRPr="003E4FC8">
        <w:rPr>
          <w:rFonts w:ascii="Arial" w:hAnsi="Arial" w:cs="Arial"/>
          <w:sz w:val="24"/>
          <w:szCs w:val="24"/>
        </w:rPr>
        <w:t xml:space="preserve"> </w:t>
      </w:r>
      <w:r w:rsidR="004E6CF8" w:rsidRPr="003E4FC8">
        <w:rPr>
          <w:rFonts w:ascii="Arial" w:hAnsi="Arial" w:cs="Arial"/>
          <w:sz w:val="24"/>
          <w:szCs w:val="24"/>
          <w:lang w:val="en-GB"/>
        </w:rPr>
        <w:t>Least squares mean changes from baseline in EORTC QLQ-C30 GHS (A), pain (B)</w:t>
      </w:r>
      <w:r w:rsidR="00F73D1B" w:rsidRPr="003E4FC8">
        <w:rPr>
          <w:rFonts w:ascii="Arial" w:hAnsi="Arial" w:cs="Arial"/>
          <w:sz w:val="24"/>
          <w:szCs w:val="24"/>
          <w:lang w:val="en-GB"/>
        </w:rPr>
        <w:t>,</w:t>
      </w:r>
      <w:r w:rsidR="004E6CF8" w:rsidRPr="003E4FC8">
        <w:rPr>
          <w:rFonts w:ascii="Arial" w:hAnsi="Arial" w:cs="Arial"/>
          <w:sz w:val="24"/>
          <w:szCs w:val="24"/>
          <w:lang w:val="en-GB"/>
        </w:rPr>
        <w:t xml:space="preserve"> and physical functioning (C) </w:t>
      </w:r>
      <w:r w:rsidR="00042345" w:rsidRPr="003E4FC8">
        <w:rPr>
          <w:rFonts w:ascii="Arial" w:hAnsi="Arial" w:cs="Arial"/>
          <w:sz w:val="24"/>
          <w:szCs w:val="24"/>
          <w:lang w:val="en-GB"/>
        </w:rPr>
        <w:t xml:space="preserve">in </w:t>
      </w:r>
      <w:r w:rsidR="004E6CF8" w:rsidRPr="003E4FC8">
        <w:rPr>
          <w:rFonts w:ascii="Arial" w:hAnsi="Arial" w:cs="Arial"/>
          <w:sz w:val="24"/>
          <w:szCs w:val="24"/>
          <w:lang w:val="en-GB"/>
        </w:rPr>
        <w:t>patients with bone lesions</w:t>
      </w:r>
      <w:r w:rsidR="00A41BD3">
        <w:rPr>
          <w:rFonts w:ascii="Arial" w:hAnsi="Arial" w:cs="Arial"/>
          <w:sz w:val="24"/>
          <w:szCs w:val="24"/>
          <w:lang w:val="en-GB"/>
        </w:rPr>
        <w:t>.</w:t>
      </w:r>
    </w:p>
    <w:p w14:paraId="1EAB3374" w14:textId="0E1F9671" w:rsidR="00DE356E" w:rsidRPr="003E4FC8" w:rsidRDefault="00985783" w:rsidP="00DE356E">
      <w:pPr>
        <w:rPr>
          <w:rFonts w:ascii="Arial" w:hAnsi="Arial" w:cs="Arial"/>
          <w:sz w:val="24"/>
          <w:szCs w:val="24"/>
        </w:rPr>
      </w:pPr>
      <w:r w:rsidRPr="00985783">
        <w:rPr>
          <w:noProof/>
        </w:rPr>
        <w:drawing>
          <wp:inline distT="0" distB="0" distL="0" distR="0" wp14:anchorId="6CDB2758" wp14:editId="220C87C1">
            <wp:extent cx="8988869" cy="1819275"/>
            <wp:effectExtent l="0" t="0" r="3175" b="0"/>
            <wp:docPr id="208235619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35619" name="Picture 1" descr="A graph of a graph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994326" cy="182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88441" w14:textId="4C9AAF5B" w:rsidR="00DE356E" w:rsidRPr="003E4FC8" w:rsidRDefault="00DE356E" w:rsidP="00DE356E">
      <w:pPr>
        <w:rPr>
          <w:rFonts w:ascii="Arial" w:hAnsi="Arial" w:cs="Arial"/>
          <w:sz w:val="24"/>
          <w:szCs w:val="24"/>
        </w:rPr>
      </w:pPr>
    </w:p>
    <w:p w14:paraId="6727738D" w14:textId="10BD3EB1" w:rsidR="00363F92" w:rsidRPr="003E4FC8" w:rsidRDefault="00363F92" w:rsidP="007E7E74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3E4FC8">
        <w:rPr>
          <w:rFonts w:ascii="Arial" w:hAnsi="Arial" w:cs="Arial"/>
          <w:sz w:val="24"/>
          <w:szCs w:val="24"/>
          <w:lang w:val="en-GB"/>
        </w:rPr>
        <w:t>C, cycle;</w:t>
      </w:r>
      <w:r w:rsidRPr="003E4FC8">
        <w:rPr>
          <w:rFonts w:ascii="Arial" w:hAnsi="Arial" w:cs="Arial"/>
          <w:sz w:val="24"/>
          <w:szCs w:val="24"/>
        </w:rPr>
        <w:t xml:space="preserve"> </w:t>
      </w:r>
      <w:r w:rsidR="00E5115F" w:rsidRPr="003E4FC8">
        <w:rPr>
          <w:rFonts w:ascii="Arial" w:hAnsi="Arial" w:cs="Arial"/>
          <w:sz w:val="24"/>
          <w:szCs w:val="24"/>
        </w:rPr>
        <w:t xml:space="preserve">D-Rd, daratumumab plus lenalidomide/dexamethasone; </w:t>
      </w:r>
      <w:r w:rsidR="005C65A3" w:rsidRPr="003E4FC8">
        <w:rPr>
          <w:rFonts w:ascii="Arial" w:hAnsi="Arial" w:cs="Arial"/>
          <w:sz w:val="24"/>
          <w:szCs w:val="24"/>
          <w:lang w:val="en-GB"/>
        </w:rPr>
        <w:t xml:space="preserve">EORTC QLQ-C30, </w:t>
      </w:r>
      <w:r w:rsidRPr="003E4FC8">
        <w:rPr>
          <w:rFonts w:ascii="Arial" w:hAnsi="Arial" w:cs="Arial"/>
          <w:sz w:val="24"/>
          <w:szCs w:val="24"/>
          <w:lang w:val="en-GB"/>
        </w:rPr>
        <w:t>European Organi</w:t>
      </w:r>
      <w:r w:rsidR="00972EA7" w:rsidRPr="003E4FC8">
        <w:rPr>
          <w:rFonts w:ascii="Arial" w:hAnsi="Arial" w:cs="Arial"/>
          <w:sz w:val="24"/>
          <w:szCs w:val="24"/>
          <w:lang w:val="en-GB"/>
        </w:rPr>
        <w:t>s</w:t>
      </w:r>
      <w:r w:rsidRPr="003E4FC8">
        <w:rPr>
          <w:rFonts w:ascii="Arial" w:hAnsi="Arial" w:cs="Arial"/>
          <w:sz w:val="24"/>
          <w:szCs w:val="24"/>
          <w:lang w:val="en-GB"/>
        </w:rPr>
        <w:t xml:space="preserve">ation for Research and Treatment of Cancer </w:t>
      </w:r>
      <w:r w:rsidR="00F61B8D" w:rsidRPr="003E4FC8">
        <w:rPr>
          <w:rFonts w:ascii="Arial" w:hAnsi="Arial" w:cs="Arial"/>
          <w:sz w:val="24"/>
          <w:szCs w:val="24"/>
          <w:lang w:val="en-GB"/>
        </w:rPr>
        <w:t>q</w:t>
      </w:r>
      <w:r w:rsidRPr="003E4FC8">
        <w:rPr>
          <w:rFonts w:ascii="Arial" w:hAnsi="Arial" w:cs="Arial"/>
          <w:sz w:val="24"/>
          <w:szCs w:val="24"/>
          <w:lang w:val="en-GB"/>
        </w:rPr>
        <w:t xml:space="preserve">uality of </w:t>
      </w:r>
      <w:r w:rsidR="00F61B8D" w:rsidRPr="003E4FC8">
        <w:rPr>
          <w:rFonts w:ascii="Arial" w:hAnsi="Arial" w:cs="Arial"/>
          <w:sz w:val="24"/>
          <w:szCs w:val="24"/>
          <w:lang w:val="en-GB"/>
        </w:rPr>
        <w:t>l</w:t>
      </w:r>
      <w:r w:rsidRPr="003E4FC8">
        <w:rPr>
          <w:rFonts w:ascii="Arial" w:hAnsi="Arial" w:cs="Arial"/>
          <w:sz w:val="24"/>
          <w:szCs w:val="24"/>
          <w:lang w:val="en-GB"/>
        </w:rPr>
        <w:t xml:space="preserve">ife </w:t>
      </w:r>
      <w:r w:rsidR="00F61B8D" w:rsidRPr="003E4FC8">
        <w:rPr>
          <w:rFonts w:ascii="Arial" w:hAnsi="Arial" w:cs="Arial"/>
          <w:sz w:val="24"/>
          <w:szCs w:val="24"/>
          <w:lang w:val="en-GB"/>
        </w:rPr>
        <w:t>q</w:t>
      </w:r>
      <w:r w:rsidRPr="003E4FC8">
        <w:rPr>
          <w:rFonts w:ascii="Arial" w:hAnsi="Arial" w:cs="Arial"/>
          <w:sz w:val="24"/>
          <w:szCs w:val="24"/>
          <w:lang w:val="en-GB"/>
        </w:rPr>
        <w:t>uestionnaire</w:t>
      </w:r>
      <w:r w:rsidR="00F61B8D" w:rsidRPr="003E4FC8">
        <w:rPr>
          <w:rFonts w:ascii="Arial" w:hAnsi="Arial" w:cs="Arial"/>
          <w:sz w:val="24"/>
          <w:szCs w:val="24"/>
          <w:lang w:val="en-GB"/>
        </w:rPr>
        <w:t xml:space="preserve"> c</w:t>
      </w:r>
      <w:r w:rsidRPr="003E4FC8">
        <w:rPr>
          <w:rFonts w:ascii="Arial" w:hAnsi="Arial" w:cs="Arial"/>
          <w:sz w:val="24"/>
          <w:szCs w:val="24"/>
          <w:lang w:val="en-GB"/>
        </w:rPr>
        <w:t>ore 30; GHS, global health status; LS, least squares</w:t>
      </w:r>
      <w:r w:rsidR="00A620D9" w:rsidRPr="003E4FC8">
        <w:rPr>
          <w:rFonts w:ascii="Arial" w:hAnsi="Arial" w:cs="Arial"/>
          <w:sz w:val="24"/>
          <w:szCs w:val="24"/>
          <w:lang w:val="en-GB"/>
        </w:rPr>
        <w:t>;</w:t>
      </w:r>
      <w:r w:rsidR="00A620D9" w:rsidRPr="003E4FC8">
        <w:t xml:space="preserve"> </w:t>
      </w:r>
      <w:r w:rsidR="00A620D9" w:rsidRPr="003E4FC8">
        <w:rPr>
          <w:rFonts w:ascii="Arial" w:hAnsi="Arial" w:cs="Arial"/>
          <w:sz w:val="24"/>
          <w:szCs w:val="24"/>
          <w:lang w:val="en-GB"/>
        </w:rPr>
        <w:t>Rd, lenalidomide/dexamethasone</w:t>
      </w:r>
      <w:r w:rsidRPr="003E4FC8">
        <w:rPr>
          <w:rFonts w:ascii="Arial" w:hAnsi="Arial" w:cs="Arial"/>
          <w:sz w:val="24"/>
          <w:szCs w:val="24"/>
          <w:lang w:val="en-GB"/>
        </w:rPr>
        <w:t>.</w:t>
      </w:r>
    </w:p>
    <w:p w14:paraId="1606AAFD" w14:textId="77777777" w:rsidR="00401E45" w:rsidRDefault="00401E45" w:rsidP="00A90C3E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</w:pPr>
    </w:p>
    <w:p w14:paraId="1066FE27" w14:textId="77777777" w:rsidR="00401E45" w:rsidRDefault="00401E45" w:rsidP="00A90C3E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</w:pPr>
    </w:p>
    <w:p w14:paraId="12E40108" w14:textId="063449FD" w:rsidR="001719D4" w:rsidRPr="007303CC" w:rsidRDefault="001719D4" w:rsidP="00A90C3E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</w:pPr>
    </w:p>
    <w:sectPr w:rsidR="001719D4" w:rsidRPr="007303CC" w:rsidSect="00115A10">
      <w:pgSz w:w="15840" w:h="12240" w:orient="landscape" w:code="1"/>
      <w:pgMar w:top="1440" w:right="1440" w:bottom="1440" w:left="1440" w:header="289" w:footer="14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D0B97C" w14:textId="77777777" w:rsidR="00CA1939" w:rsidRDefault="00CA1939" w:rsidP="001D6277">
      <w:pPr>
        <w:spacing w:after="0" w:line="240" w:lineRule="auto"/>
      </w:pPr>
      <w:r>
        <w:separator/>
      </w:r>
    </w:p>
  </w:endnote>
  <w:endnote w:type="continuationSeparator" w:id="0">
    <w:p w14:paraId="27504510" w14:textId="77777777" w:rsidR="00CA1939" w:rsidRDefault="00CA1939" w:rsidP="001D6277">
      <w:pPr>
        <w:spacing w:after="0" w:line="240" w:lineRule="auto"/>
      </w:pPr>
      <w:r>
        <w:continuationSeparator/>
      </w:r>
    </w:p>
  </w:endnote>
  <w:endnote w:type="continuationNotice" w:id="1">
    <w:p w14:paraId="4E34D185" w14:textId="77777777" w:rsidR="00CA1939" w:rsidRDefault="00CA193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65065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328CE2" w14:textId="4D0761C0" w:rsidR="005315BB" w:rsidRDefault="005315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2EA8BE" w14:textId="77777777" w:rsidR="005315BB" w:rsidRDefault="00531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B73AAD" w14:textId="77777777" w:rsidR="00CA1939" w:rsidRDefault="00CA1939" w:rsidP="001D6277">
      <w:pPr>
        <w:spacing w:after="0" w:line="240" w:lineRule="auto"/>
      </w:pPr>
      <w:r>
        <w:separator/>
      </w:r>
    </w:p>
  </w:footnote>
  <w:footnote w:type="continuationSeparator" w:id="0">
    <w:p w14:paraId="71CB1889" w14:textId="77777777" w:rsidR="00CA1939" w:rsidRDefault="00CA1939" w:rsidP="001D6277">
      <w:pPr>
        <w:spacing w:after="0" w:line="240" w:lineRule="auto"/>
      </w:pPr>
      <w:r>
        <w:continuationSeparator/>
      </w:r>
    </w:p>
  </w:footnote>
  <w:footnote w:type="continuationNotice" w:id="1">
    <w:p w14:paraId="207E51E1" w14:textId="77777777" w:rsidR="00CA1939" w:rsidRDefault="00CA193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7C4998" w14:textId="73B9D322" w:rsidR="00402F0F" w:rsidRPr="008E7FB3" w:rsidRDefault="00402F0F" w:rsidP="001D4ACD">
    <w:pPr>
      <w:pStyle w:val="Header"/>
      <w:rPr>
        <w:rFonts w:cs="Arial"/>
        <w:lang w:val="en-GB"/>
      </w:rPr>
    </w:pPr>
    <w:r>
      <w:rPr>
        <w:rFonts w:cs="Arial"/>
        <w:lang w:val="en-GB"/>
      </w:rPr>
      <w:t>MAIA PR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CF128A"/>
    <w:multiLevelType w:val="hybridMultilevel"/>
    <w:tmpl w:val="DDBAEA22"/>
    <w:lvl w:ilvl="0" w:tplc="BCD241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DC67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A87F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4455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F81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10C4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6EC2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84EA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4A6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3A1E45"/>
    <w:multiLevelType w:val="hybridMultilevel"/>
    <w:tmpl w:val="E174A37C"/>
    <w:lvl w:ilvl="0" w:tplc="552CD7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F8CA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E012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D012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EAE4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A87B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9CC8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7CCA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A8AE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AE11499"/>
    <w:multiLevelType w:val="hybridMultilevel"/>
    <w:tmpl w:val="24040D9C"/>
    <w:lvl w:ilvl="0" w:tplc="D52EEA6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68542F"/>
    <w:multiLevelType w:val="hybridMultilevel"/>
    <w:tmpl w:val="BA140A20"/>
    <w:lvl w:ilvl="0" w:tplc="AC6671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7ED8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4C90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1C7B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864C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12A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8086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F6B7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9C88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571429D"/>
    <w:multiLevelType w:val="hybridMultilevel"/>
    <w:tmpl w:val="6FC08FCE"/>
    <w:lvl w:ilvl="0" w:tplc="6B5C0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2443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68F8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30DC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6C9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94FC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5C26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2E7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14C3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53225CA"/>
    <w:multiLevelType w:val="hybridMultilevel"/>
    <w:tmpl w:val="D41A7BEE"/>
    <w:lvl w:ilvl="0" w:tplc="FDCE70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EE90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906C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68CC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46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EED7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8CAC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BCC7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CA4C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5CA7358"/>
    <w:multiLevelType w:val="hybridMultilevel"/>
    <w:tmpl w:val="A922139C"/>
    <w:lvl w:ilvl="0" w:tplc="CBF4C3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16C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DC9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BE77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FE1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EC1C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FC11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324F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B2D7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6595720"/>
    <w:multiLevelType w:val="hybridMultilevel"/>
    <w:tmpl w:val="62FCCC2E"/>
    <w:lvl w:ilvl="0" w:tplc="A4B2E70E">
      <w:start w:val="1"/>
      <w:numFmt w:val="decimal"/>
      <w:lvlText w:val="%1."/>
      <w:lvlJc w:val="left"/>
      <w:pPr>
        <w:ind w:left="1440" w:hanging="360"/>
      </w:pPr>
    </w:lvl>
    <w:lvl w:ilvl="1" w:tplc="BD9223FE">
      <w:start w:val="1"/>
      <w:numFmt w:val="decimal"/>
      <w:lvlText w:val="%2."/>
      <w:lvlJc w:val="left"/>
      <w:pPr>
        <w:ind w:left="1440" w:hanging="360"/>
      </w:pPr>
    </w:lvl>
    <w:lvl w:ilvl="2" w:tplc="3B08ED76">
      <w:start w:val="1"/>
      <w:numFmt w:val="decimal"/>
      <w:lvlText w:val="%3."/>
      <w:lvlJc w:val="left"/>
      <w:pPr>
        <w:ind w:left="1440" w:hanging="360"/>
      </w:pPr>
    </w:lvl>
    <w:lvl w:ilvl="3" w:tplc="5A0A9E16">
      <w:start w:val="1"/>
      <w:numFmt w:val="decimal"/>
      <w:lvlText w:val="%4."/>
      <w:lvlJc w:val="left"/>
      <w:pPr>
        <w:ind w:left="1440" w:hanging="360"/>
      </w:pPr>
    </w:lvl>
    <w:lvl w:ilvl="4" w:tplc="2DEE765A">
      <w:start w:val="1"/>
      <w:numFmt w:val="decimal"/>
      <w:lvlText w:val="%5."/>
      <w:lvlJc w:val="left"/>
      <w:pPr>
        <w:ind w:left="1440" w:hanging="360"/>
      </w:pPr>
    </w:lvl>
    <w:lvl w:ilvl="5" w:tplc="C65A2254">
      <w:start w:val="1"/>
      <w:numFmt w:val="decimal"/>
      <w:lvlText w:val="%6."/>
      <w:lvlJc w:val="left"/>
      <w:pPr>
        <w:ind w:left="1440" w:hanging="360"/>
      </w:pPr>
    </w:lvl>
    <w:lvl w:ilvl="6" w:tplc="69D227AE">
      <w:start w:val="1"/>
      <w:numFmt w:val="decimal"/>
      <w:lvlText w:val="%7."/>
      <w:lvlJc w:val="left"/>
      <w:pPr>
        <w:ind w:left="1440" w:hanging="360"/>
      </w:pPr>
    </w:lvl>
    <w:lvl w:ilvl="7" w:tplc="8DA0B83C">
      <w:start w:val="1"/>
      <w:numFmt w:val="decimal"/>
      <w:lvlText w:val="%8."/>
      <w:lvlJc w:val="left"/>
      <w:pPr>
        <w:ind w:left="1440" w:hanging="360"/>
      </w:pPr>
    </w:lvl>
    <w:lvl w:ilvl="8" w:tplc="5784B95C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2AA41B08"/>
    <w:multiLevelType w:val="hybridMultilevel"/>
    <w:tmpl w:val="868668CE"/>
    <w:lvl w:ilvl="0" w:tplc="1EBC9B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E42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22DB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C099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18BF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E0ED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3A3C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B235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8A11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EA53084"/>
    <w:multiLevelType w:val="hybridMultilevel"/>
    <w:tmpl w:val="EBA2297A"/>
    <w:lvl w:ilvl="0" w:tplc="A0B0F4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CCDF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16B0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B060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68B3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6A2E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387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96C5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10DD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0D94337"/>
    <w:multiLevelType w:val="hybridMultilevel"/>
    <w:tmpl w:val="88D49450"/>
    <w:lvl w:ilvl="0" w:tplc="4E6E592A">
      <w:start w:val="1"/>
      <w:numFmt w:val="decimal"/>
      <w:lvlText w:val="%1."/>
      <w:lvlJc w:val="left"/>
      <w:pPr>
        <w:ind w:left="720" w:hanging="360"/>
      </w:pPr>
    </w:lvl>
    <w:lvl w:ilvl="1" w:tplc="26947EA6">
      <w:start w:val="1"/>
      <w:numFmt w:val="decimal"/>
      <w:lvlText w:val="%2."/>
      <w:lvlJc w:val="left"/>
      <w:pPr>
        <w:ind w:left="720" w:hanging="360"/>
      </w:pPr>
    </w:lvl>
    <w:lvl w:ilvl="2" w:tplc="153AC1E8">
      <w:start w:val="1"/>
      <w:numFmt w:val="decimal"/>
      <w:lvlText w:val="%3."/>
      <w:lvlJc w:val="left"/>
      <w:pPr>
        <w:ind w:left="720" w:hanging="360"/>
      </w:pPr>
    </w:lvl>
    <w:lvl w:ilvl="3" w:tplc="793420B8">
      <w:start w:val="1"/>
      <w:numFmt w:val="decimal"/>
      <w:lvlText w:val="%4."/>
      <w:lvlJc w:val="left"/>
      <w:pPr>
        <w:ind w:left="720" w:hanging="360"/>
      </w:pPr>
    </w:lvl>
    <w:lvl w:ilvl="4" w:tplc="82FA11CC">
      <w:start w:val="1"/>
      <w:numFmt w:val="decimal"/>
      <w:lvlText w:val="%5."/>
      <w:lvlJc w:val="left"/>
      <w:pPr>
        <w:ind w:left="720" w:hanging="360"/>
      </w:pPr>
    </w:lvl>
    <w:lvl w:ilvl="5" w:tplc="08ECAE3E">
      <w:start w:val="1"/>
      <w:numFmt w:val="decimal"/>
      <w:lvlText w:val="%6."/>
      <w:lvlJc w:val="left"/>
      <w:pPr>
        <w:ind w:left="720" w:hanging="360"/>
      </w:pPr>
    </w:lvl>
    <w:lvl w:ilvl="6" w:tplc="10341BDC">
      <w:start w:val="1"/>
      <w:numFmt w:val="decimal"/>
      <w:lvlText w:val="%7."/>
      <w:lvlJc w:val="left"/>
      <w:pPr>
        <w:ind w:left="720" w:hanging="360"/>
      </w:pPr>
    </w:lvl>
    <w:lvl w:ilvl="7" w:tplc="39BC2D30">
      <w:start w:val="1"/>
      <w:numFmt w:val="decimal"/>
      <w:lvlText w:val="%8."/>
      <w:lvlJc w:val="left"/>
      <w:pPr>
        <w:ind w:left="720" w:hanging="360"/>
      </w:pPr>
    </w:lvl>
    <w:lvl w:ilvl="8" w:tplc="D6A29FD2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42352E57"/>
    <w:multiLevelType w:val="hybridMultilevel"/>
    <w:tmpl w:val="F4B0C6E4"/>
    <w:lvl w:ilvl="0" w:tplc="CF1012EA">
      <w:start w:val="1"/>
      <w:numFmt w:val="decimal"/>
      <w:lvlText w:val="%1."/>
      <w:lvlJc w:val="left"/>
      <w:pPr>
        <w:ind w:left="720" w:hanging="360"/>
      </w:pPr>
    </w:lvl>
    <w:lvl w:ilvl="1" w:tplc="206E7000">
      <w:start w:val="1"/>
      <w:numFmt w:val="decimal"/>
      <w:lvlText w:val="%2."/>
      <w:lvlJc w:val="left"/>
      <w:pPr>
        <w:ind w:left="720" w:hanging="360"/>
      </w:pPr>
    </w:lvl>
    <w:lvl w:ilvl="2" w:tplc="18A60E98">
      <w:start w:val="1"/>
      <w:numFmt w:val="decimal"/>
      <w:lvlText w:val="%3."/>
      <w:lvlJc w:val="left"/>
      <w:pPr>
        <w:ind w:left="720" w:hanging="360"/>
      </w:pPr>
    </w:lvl>
    <w:lvl w:ilvl="3" w:tplc="3814E450">
      <w:start w:val="1"/>
      <w:numFmt w:val="decimal"/>
      <w:lvlText w:val="%4."/>
      <w:lvlJc w:val="left"/>
      <w:pPr>
        <w:ind w:left="720" w:hanging="360"/>
      </w:pPr>
    </w:lvl>
    <w:lvl w:ilvl="4" w:tplc="5B788C9A">
      <w:start w:val="1"/>
      <w:numFmt w:val="decimal"/>
      <w:lvlText w:val="%5."/>
      <w:lvlJc w:val="left"/>
      <w:pPr>
        <w:ind w:left="720" w:hanging="360"/>
      </w:pPr>
    </w:lvl>
    <w:lvl w:ilvl="5" w:tplc="5AFC03FC">
      <w:start w:val="1"/>
      <w:numFmt w:val="decimal"/>
      <w:lvlText w:val="%6."/>
      <w:lvlJc w:val="left"/>
      <w:pPr>
        <w:ind w:left="720" w:hanging="360"/>
      </w:pPr>
    </w:lvl>
    <w:lvl w:ilvl="6" w:tplc="2FD4279E">
      <w:start w:val="1"/>
      <w:numFmt w:val="decimal"/>
      <w:lvlText w:val="%7."/>
      <w:lvlJc w:val="left"/>
      <w:pPr>
        <w:ind w:left="720" w:hanging="360"/>
      </w:pPr>
    </w:lvl>
    <w:lvl w:ilvl="7" w:tplc="3252BCEE">
      <w:start w:val="1"/>
      <w:numFmt w:val="decimal"/>
      <w:lvlText w:val="%8."/>
      <w:lvlJc w:val="left"/>
      <w:pPr>
        <w:ind w:left="720" w:hanging="360"/>
      </w:pPr>
    </w:lvl>
    <w:lvl w:ilvl="8" w:tplc="65CA755A">
      <w:start w:val="1"/>
      <w:numFmt w:val="decimal"/>
      <w:lvlText w:val="%9."/>
      <w:lvlJc w:val="left"/>
      <w:pPr>
        <w:ind w:left="720" w:hanging="360"/>
      </w:pPr>
    </w:lvl>
  </w:abstractNum>
  <w:abstractNum w:abstractNumId="12" w15:restartNumberingAfterBreak="0">
    <w:nsid w:val="49FB5804"/>
    <w:multiLevelType w:val="hybridMultilevel"/>
    <w:tmpl w:val="CB3A226A"/>
    <w:lvl w:ilvl="0" w:tplc="90A227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82CE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682F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AEF0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1E2D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9CB9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AC22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A6AE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D235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B6369AA"/>
    <w:multiLevelType w:val="hybridMultilevel"/>
    <w:tmpl w:val="F5066726"/>
    <w:lvl w:ilvl="0" w:tplc="87D0D7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A286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2A37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0A4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50F1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5A2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8262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084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AC58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79112F7"/>
    <w:multiLevelType w:val="hybridMultilevel"/>
    <w:tmpl w:val="88744F30"/>
    <w:lvl w:ilvl="0" w:tplc="4A02BA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467C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C8DA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30F7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38DA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10D7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A00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52E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8AF1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AA70283"/>
    <w:multiLevelType w:val="hybridMultilevel"/>
    <w:tmpl w:val="3826818E"/>
    <w:lvl w:ilvl="0" w:tplc="8E4EE6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9094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46D8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C050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3AC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68FE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16E5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14D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6033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0560AA6"/>
    <w:multiLevelType w:val="hybridMultilevel"/>
    <w:tmpl w:val="45F8CBEC"/>
    <w:lvl w:ilvl="0" w:tplc="C8CA8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6C02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1818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44AD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0C6E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169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DC8B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D09A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DEFE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1FD79DC"/>
    <w:multiLevelType w:val="hybridMultilevel"/>
    <w:tmpl w:val="8EBEB6D6"/>
    <w:lvl w:ilvl="0" w:tplc="DAE40F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9C93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B6E6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EC58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DE73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C6A7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3E6A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B2F1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208C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36562CB"/>
    <w:multiLevelType w:val="hybridMultilevel"/>
    <w:tmpl w:val="BB0EBA98"/>
    <w:lvl w:ilvl="0" w:tplc="D3981D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7E1F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2693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2CE4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3C3A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B0F1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4603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E00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A4D7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B4926BE"/>
    <w:multiLevelType w:val="hybridMultilevel"/>
    <w:tmpl w:val="DBCE150C"/>
    <w:lvl w:ilvl="0" w:tplc="B6FC7E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04BA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1A0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6C80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5A01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50AB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E82C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B857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A432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BBF51DC"/>
    <w:multiLevelType w:val="hybridMultilevel"/>
    <w:tmpl w:val="5B702CC6"/>
    <w:lvl w:ilvl="0" w:tplc="1A3A86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A4FA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7EA7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2EC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240F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9A66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7865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AE05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0AD6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26F6CE5"/>
    <w:multiLevelType w:val="hybridMultilevel"/>
    <w:tmpl w:val="B7ACCE1C"/>
    <w:lvl w:ilvl="0" w:tplc="9BE89E68">
      <w:start w:val="1"/>
      <w:numFmt w:val="decimal"/>
      <w:lvlText w:val="%1."/>
      <w:lvlJc w:val="left"/>
      <w:pPr>
        <w:ind w:left="1440" w:hanging="360"/>
      </w:pPr>
    </w:lvl>
    <w:lvl w:ilvl="1" w:tplc="93688C04">
      <w:start w:val="1"/>
      <w:numFmt w:val="decimal"/>
      <w:lvlText w:val="%2."/>
      <w:lvlJc w:val="left"/>
      <w:pPr>
        <w:ind w:left="1440" w:hanging="360"/>
      </w:pPr>
    </w:lvl>
    <w:lvl w:ilvl="2" w:tplc="15AA91B4">
      <w:start w:val="1"/>
      <w:numFmt w:val="decimal"/>
      <w:lvlText w:val="%3."/>
      <w:lvlJc w:val="left"/>
      <w:pPr>
        <w:ind w:left="1440" w:hanging="360"/>
      </w:pPr>
    </w:lvl>
    <w:lvl w:ilvl="3" w:tplc="1AB03DF0">
      <w:start w:val="1"/>
      <w:numFmt w:val="decimal"/>
      <w:lvlText w:val="%4."/>
      <w:lvlJc w:val="left"/>
      <w:pPr>
        <w:ind w:left="1440" w:hanging="360"/>
      </w:pPr>
    </w:lvl>
    <w:lvl w:ilvl="4" w:tplc="865CF1C6">
      <w:start w:val="1"/>
      <w:numFmt w:val="decimal"/>
      <w:lvlText w:val="%5."/>
      <w:lvlJc w:val="left"/>
      <w:pPr>
        <w:ind w:left="1440" w:hanging="360"/>
      </w:pPr>
    </w:lvl>
    <w:lvl w:ilvl="5" w:tplc="EDDCA434">
      <w:start w:val="1"/>
      <w:numFmt w:val="decimal"/>
      <w:lvlText w:val="%6."/>
      <w:lvlJc w:val="left"/>
      <w:pPr>
        <w:ind w:left="1440" w:hanging="360"/>
      </w:pPr>
    </w:lvl>
    <w:lvl w:ilvl="6" w:tplc="E820AD36">
      <w:start w:val="1"/>
      <w:numFmt w:val="decimal"/>
      <w:lvlText w:val="%7."/>
      <w:lvlJc w:val="left"/>
      <w:pPr>
        <w:ind w:left="1440" w:hanging="360"/>
      </w:pPr>
    </w:lvl>
    <w:lvl w:ilvl="7" w:tplc="77F09552">
      <w:start w:val="1"/>
      <w:numFmt w:val="decimal"/>
      <w:lvlText w:val="%8."/>
      <w:lvlJc w:val="left"/>
      <w:pPr>
        <w:ind w:left="1440" w:hanging="360"/>
      </w:pPr>
    </w:lvl>
    <w:lvl w:ilvl="8" w:tplc="D2F20ECC">
      <w:start w:val="1"/>
      <w:numFmt w:val="decimal"/>
      <w:lvlText w:val="%9."/>
      <w:lvlJc w:val="left"/>
      <w:pPr>
        <w:ind w:left="1440" w:hanging="360"/>
      </w:pPr>
    </w:lvl>
  </w:abstractNum>
  <w:abstractNum w:abstractNumId="22" w15:restartNumberingAfterBreak="0">
    <w:nsid w:val="77B52BCC"/>
    <w:multiLevelType w:val="hybridMultilevel"/>
    <w:tmpl w:val="E8A21946"/>
    <w:lvl w:ilvl="0" w:tplc="1408C9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8E55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7E8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5E6D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58A9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7CAC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BEA0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2AAF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BA29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344574">
    <w:abstractNumId w:val="9"/>
  </w:num>
  <w:num w:numId="2" w16cid:durableId="1285693171">
    <w:abstractNumId w:val="19"/>
  </w:num>
  <w:num w:numId="3" w16cid:durableId="1360089556">
    <w:abstractNumId w:val="17"/>
  </w:num>
  <w:num w:numId="4" w16cid:durableId="606233131">
    <w:abstractNumId w:val="6"/>
  </w:num>
  <w:num w:numId="5" w16cid:durableId="641158848">
    <w:abstractNumId w:val="5"/>
  </w:num>
  <w:num w:numId="6" w16cid:durableId="1930044499">
    <w:abstractNumId w:val="3"/>
  </w:num>
  <w:num w:numId="7" w16cid:durableId="1194877813">
    <w:abstractNumId w:val="8"/>
  </w:num>
  <w:num w:numId="8" w16cid:durableId="402653193">
    <w:abstractNumId w:val="16"/>
  </w:num>
  <w:num w:numId="9" w16cid:durableId="543760358">
    <w:abstractNumId w:val="1"/>
  </w:num>
  <w:num w:numId="10" w16cid:durableId="1585601358">
    <w:abstractNumId w:val="0"/>
  </w:num>
  <w:num w:numId="11" w16cid:durableId="1735542965">
    <w:abstractNumId w:val="15"/>
  </w:num>
  <w:num w:numId="12" w16cid:durableId="733087302">
    <w:abstractNumId w:val="13"/>
  </w:num>
  <w:num w:numId="13" w16cid:durableId="225259366">
    <w:abstractNumId w:val="18"/>
  </w:num>
  <w:num w:numId="14" w16cid:durableId="930360451">
    <w:abstractNumId w:val="4"/>
  </w:num>
  <w:num w:numId="15" w16cid:durableId="1953852860">
    <w:abstractNumId w:val="22"/>
  </w:num>
  <w:num w:numId="16" w16cid:durableId="1595166149">
    <w:abstractNumId w:val="12"/>
  </w:num>
  <w:num w:numId="17" w16cid:durableId="2142073659">
    <w:abstractNumId w:val="14"/>
  </w:num>
  <w:num w:numId="18" w16cid:durableId="411778046">
    <w:abstractNumId w:val="20"/>
  </w:num>
  <w:num w:numId="19" w16cid:durableId="15542593">
    <w:abstractNumId w:val="2"/>
  </w:num>
  <w:num w:numId="20" w16cid:durableId="185414466">
    <w:abstractNumId w:val="21"/>
  </w:num>
  <w:num w:numId="21" w16cid:durableId="1150054171">
    <w:abstractNumId w:val="7"/>
  </w:num>
  <w:num w:numId="22" w16cid:durableId="1500735440">
    <w:abstractNumId w:val="10"/>
  </w:num>
  <w:num w:numId="23" w16cid:durableId="1115293131">
    <w:abstractNumId w:val="11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Haematology_paren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pv0x2tz5aep4efwz65r52gxtwfptzxdsew&quot;&gt;MAIA 5-year PRO ms_24Oct2024&lt;record-ids&gt;&lt;item&gt;1&lt;/item&gt;&lt;item&gt;7&lt;/item&gt;&lt;item&gt;8&lt;/item&gt;&lt;item&gt;13&lt;/item&gt;&lt;item&gt;19&lt;/item&gt;&lt;item&gt;28&lt;/item&gt;&lt;item&gt;29&lt;/item&gt;&lt;item&gt;32&lt;/item&gt;&lt;item&gt;33&lt;/item&gt;&lt;item&gt;34&lt;/item&gt;&lt;item&gt;36&lt;/item&gt;&lt;item&gt;37&lt;/item&gt;&lt;item&gt;42&lt;/item&gt;&lt;item&gt;43&lt;/item&gt;&lt;item&gt;44&lt;/item&gt;&lt;item&gt;45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1164BB"/>
    <w:rsid w:val="00000D08"/>
    <w:rsid w:val="00001686"/>
    <w:rsid w:val="000018C0"/>
    <w:rsid w:val="0000200D"/>
    <w:rsid w:val="000020B1"/>
    <w:rsid w:val="00002FE4"/>
    <w:rsid w:val="000031EE"/>
    <w:rsid w:val="00003489"/>
    <w:rsid w:val="000043DE"/>
    <w:rsid w:val="00004C62"/>
    <w:rsid w:val="00004FCC"/>
    <w:rsid w:val="00005042"/>
    <w:rsid w:val="000053E3"/>
    <w:rsid w:val="000054D4"/>
    <w:rsid w:val="000055BD"/>
    <w:rsid w:val="00005820"/>
    <w:rsid w:val="00005FF6"/>
    <w:rsid w:val="000067F7"/>
    <w:rsid w:val="0000730B"/>
    <w:rsid w:val="00007511"/>
    <w:rsid w:val="00007C70"/>
    <w:rsid w:val="00007FB8"/>
    <w:rsid w:val="000108A0"/>
    <w:rsid w:val="00010D6A"/>
    <w:rsid w:val="00010E7E"/>
    <w:rsid w:val="00011AF4"/>
    <w:rsid w:val="00011CC0"/>
    <w:rsid w:val="00013B0B"/>
    <w:rsid w:val="00013E6C"/>
    <w:rsid w:val="0001493B"/>
    <w:rsid w:val="00014BAB"/>
    <w:rsid w:val="00014D11"/>
    <w:rsid w:val="00014F9E"/>
    <w:rsid w:val="00015144"/>
    <w:rsid w:val="000165E7"/>
    <w:rsid w:val="000166A5"/>
    <w:rsid w:val="00017926"/>
    <w:rsid w:val="00017A8D"/>
    <w:rsid w:val="00017E44"/>
    <w:rsid w:val="00020DE2"/>
    <w:rsid w:val="000221A4"/>
    <w:rsid w:val="0002232F"/>
    <w:rsid w:val="00022657"/>
    <w:rsid w:val="00022996"/>
    <w:rsid w:val="00022E2C"/>
    <w:rsid w:val="000232C6"/>
    <w:rsid w:val="000240CD"/>
    <w:rsid w:val="00024769"/>
    <w:rsid w:val="000247FB"/>
    <w:rsid w:val="00024C4A"/>
    <w:rsid w:val="00024D03"/>
    <w:rsid w:val="00027961"/>
    <w:rsid w:val="0003031F"/>
    <w:rsid w:val="0003038A"/>
    <w:rsid w:val="00030691"/>
    <w:rsid w:val="00030E35"/>
    <w:rsid w:val="00031266"/>
    <w:rsid w:val="0003197F"/>
    <w:rsid w:val="000319B1"/>
    <w:rsid w:val="000320F3"/>
    <w:rsid w:val="00033249"/>
    <w:rsid w:val="000332A4"/>
    <w:rsid w:val="000345A5"/>
    <w:rsid w:val="00034CDB"/>
    <w:rsid w:val="00035012"/>
    <w:rsid w:val="00035596"/>
    <w:rsid w:val="000357E8"/>
    <w:rsid w:val="00035FFC"/>
    <w:rsid w:val="000360E6"/>
    <w:rsid w:val="00036300"/>
    <w:rsid w:val="000364D0"/>
    <w:rsid w:val="00037718"/>
    <w:rsid w:val="000410C0"/>
    <w:rsid w:val="0004178B"/>
    <w:rsid w:val="000419AA"/>
    <w:rsid w:val="000419D6"/>
    <w:rsid w:val="00041F76"/>
    <w:rsid w:val="00042345"/>
    <w:rsid w:val="00042412"/>
    <w:rsid w:val="000425D3"/>
    <w:rsid w:val="000425FB"/>
    <w:rsid w:val="00042D90"/>
    <w:rsid w:val="00043D24"/>
    <w:rsid w:val="00044A67"/>
    <w:rsid w:val="00044F25"/>
    <w:rsid w:val="0004520D"/>
    <w:rsid w:val="00046722"/>
    <w:rsid w:val="0004675A"/>
    <w:rsid w:val="00046B67"/>
    <w:rsid w:val="00046CB1"/>
    <w:rsid w:val="0004701C"/>
    <w:rsid w:val="000476AC"/>
    <w:rsid w:val="0004785E"/>
    <w:rsid w:val="00047D99"/>
    <w:rsid w:val="00047DB1"/>
    <w:rsid w:val="00050080"/>
    <w:rsid w:val="000506C4"/>
    <w:rsid w:val="00050A7F"/>
    <w:rsid w:val="00050BF6"/>
    <w:rsid w:val="00050E18"/>
    <w:rsid w:val="00051883"/>
    <w:rsid w:val="00052093"/>
    <w:rsid w:val="000521EB"/>
    <w:rsid w:val="000528F6"/>
    <w:rsid w:val="00052ABF"/>
    <w:rsid w:val="00053C6F"/>
    <w:rsid w:val="00053F8E"/>
    <w:rsid w:val="00054196"/>
    <w:rsid w:val="000543A9"/>
    <w:rsid w:val="00054C70"/>
    <w:rsid w:val="0005505B"/>
    <w:rsid w:val="000552EB"/>
    <w:rsid w:val="00055324"/>
    <w:rsid w:val="00055618"/>
    <w:rsid w:val="00056C00"/>
    <w:rsid w:val="00057010"/>
    <w:rsid w:val="00057543"/>
    <w:rsid w:val="00057B85"/>
    <w:rsid w:val="00057D82"/>
    <w:rsid w:val="000611CC"/>
    <w:rsid w:val="0006296E"/>
    <w:rsid w:val="000644F4"/>
    <w:rsid w:val="000659A8"/>
    <w:rsid w:val="00066292"/>
    <w:rsid w:val="00066394"/>
    <w:rsid w:val="00066484"/>
    <w:rsid w:val="00066EE2"/>
    <w:rsid w:val="00067593"/>
    <w:rsid w:val="000675F4"/>
    <w:rsid w:val="00070179"/>
    <w:rsid w:val="00071026"/>
    <w:rsid w:val="00071412"/>
    <w:rsid w:val="00072396"/>
    <w:rsid w:val="000734BE"/>
    <w:rsid w:val="000734CA"/>
    <w:rsid w:val="00074251"/>
    <w:rsid w:val="0007484D"/>
    <w:rsid w:val="00074C59"/>
    <w:rsid w:val="0007514C"/>
    <w:rsid w:val="0007531D"/>
    <w:rsid w:val="00075610"/>
    <w:rsid w:val="00075FA0"/>
    <w:rsid w:val="000767C6"/>
    <w:rsid w:val="00076D36"/>
    <w:rsid w:val="00076DB4"/>
    <w:rsid w:val="00076F1F"/>
    <w:rsid w:val="00076FC0"/>
    <w:rsid w:val="000776A8"/>
    <w:rsid w:val="00081505"/>
    <w:rsid w:val="000823B5"/>
    <w:rsid w:val="00083234"/>
    <w:rsid w:val="000839D5"/>
    <w:rsid w:val="00083E17"/>
    <w:rsid w:val="00084658"/>
    <w:rsid w:val="000846D2"/>
    <w:rsid w:val="00084B1E"/>
    <w:rsid w:val="0008502A"/>
    <w:rsid w:val="0008545A"/>
    <w:rsid w:val="00085620"/>
    <w:rsid w:val="0008582A"/>
    <w:rsid w:val="0008654D"/>
    <w:rsid w:val="00086630"/>
    <w:rsid w:val="0008705C"/>
    <w:rsid w:val="000876BC"/>
    <w:rsid w:val="00087AAC"/>
    <w:rsid w:val="000901AD"/>
    <w:rsid w:val="000902B8"/>
    <w:rsid w:val="000905B8"/>
    <w:rsid w:val="00091785"/>
    <w:rsid w:val="00092613"/>
    <w:rsid w:val="00092D16"/>
    <w:rsid w:val="000931B9"/>
    <w:rsid w:val="0009336F"/>
    <w:rsid w:val="00093415"/>
    <w:rsid w:val="0009399C"/>
    <w:rsid w:val="0009416F"/>
    <w:rsid w:val="0009465E"/>
    <w:rsid w:val="00094ADE"/>
    <w:rsid w:val="000952CB"/>
    <w:rsid w:val="00095DC2"/>
    <w:rsid w:val="0009614D"/>
    <w:rsid w:val="00096877"/>
    <w:rsid w:val="000A03A8"/>
    <w:rsid w:val="000A044E"/>
    <w:rsid w:val="000A088F"/>
    <w:rsid w:val="000A0DEA"/>
    <w:rsid w:val="000A12D4"/>
    <w:rsid w:val="000A1B66"/>
    <w:rsid w:val="000A1C7D"/>
    <w:rsid w:val="000A2812"/>
    <w:rsid w:val="000A2C56"/>
    <w:rsid w:val="000A3F9B"/>
    <w:rsid w:val="000A46CD"/>
    <w:rsid w:val="000A4AD7"/>
    <w:rsid w:val="000A4BD4"/>
    <w:rsid w:val="000A574D"/>
    <w:rsid w:val="000A609E"/>
    <w:rsid w:val="000A6DA5"/>
    <w:rsid w:val="000A70E7"/>
    <w:rsid w:val="000A7FC5"/>
    <w:rsid w:val="000B0B26"/>
    <w:rsid w:val="000B0B75"/>
    <w:rsid w:val="000B1558"/>
    <w:rsid w:val="000B15CD"/>
    <w:rsid w:val="000B1710"/>
    <w:rsid w:val="000B2802"/>
    <w:rsid w:val="000B2A17"/>
    <w:rsid w:val="000B2D2B"/>
    <w:rsid w:val="000B2DFD"/>
    <w:rsid w:val="000B30C1"/>
    <w:rsid w:val="000B3307"/>
    <w:rsid w:val="000B3D3A"/>
    <w:rsid w:val="000B491D"/>
    <w:rsid w:val="000B49CC"/>
    <w:rsid w:val="000B526D"/>
    <w:rsid w:val="000B5392"/>
    <w:rsid w:val="000B55FF"/>
    <w:rsid w:val="000B5793"/>
    <w:rsid w:val="000B597D"/>
    <w:rsid w:val="000B5D8B"/>
    <w:rsid w:val="000B6573"/>
    <w:rsid w:val="000B6CCF"/>
    <w:rsid w:val="000B72F7"/>
    <w:rsid w:val="000C00C4"/>
    <w:rsid w:val="000C0407"/>
    <w:rsid w:val="000C07D3"/>
    <w:rsid w:val="000C12E5"/>
    <w:rsid w:val="000C1CFB"/>
    <w:rsid w:val="000C2904"/>
    <w:rsid w:val="000C3081"/>
    <w:rsid w:val="000C33E0"/>
    <w:rsid w:val="000C3557"/>
    <w:rsid w:val="000C3E59"/>
    <w:rsid w:val="000C45B6"/>
    <w:rsid w:val="000C5D44"/>
    <w:rsid w:val="000C6F81"/>
    <w:rsid w:val="000C6FA0"/>
    <w:rsid w:val="000C7440"/>
    <w:rsid w:val="000C76AA"/>
    <w:rsid w:val="000D0D01"/>
    <w:rsid w:val="000D0FD0"/>
    <w:rsid w:val="000D1B30"/>
    <w:rsid w:val="000D1B33"/>
    <w:rsid w:val="000D28AC"/>
    <w:rsid w:val="000D3207"/>
    <w:rsid w:val="000D3C85"/>
    <w:rsid w:val="000D41B8"/>
    <w:rsid w:val="000D4367"/>
    <w:rsid w:val="000D5841"/>
    <w:rsid w:val="000D6041"/>
    <w:rsid w:val="000D62EF"/>
    <w:rsid w:val="000D6C68"/>
    <w:rsid w:val="000D6E35"/>
    <w:rsid w:val="000D7543"/>
    <w:rsid w:val="000D7681"/>
    <w:rsid w:val="000E0939"/>
    <w:rsid w:val="000E0D77"/>
    <w:rsid w:val="000E1281"/>
    <w:rsid w:val="000E12DE"/>
    <w:rsid w:val="000E1C9B"/>
    <w:rsid w:val="000E24BA"/>
    <w:rsid w:val="000E2651"/>
    <w:rsid w:val="000E2BFF"/>
    <w:rsid w:val="000E36C7"/>
    <w:rsid w:val="000E3A20"/>
    <w:rsid w:val="000E4257"/>
    <w:rsid w:val="000E4C1D"/>
    <w:rsid w:val="000E4C2C"/>
    <w:rsid w:val="000E5280"/>
    <w:rsid w:val="000E59CA"/>
    <w:rsid w:val="000E67D1"/>
    <w:rsid w:val="000E733B"/>
    <w:rsid w:val="000E741C"/>
    <w:rsid w:val="000E74AA"/>
    <w:rsid w:val="000E7704"/>
    <w:rsid w:val="000E7A6D"/>
    <w:rsid w:val="000E7A83"/>
    <w:rsid w:val="000E7E5E"/>
    <w:rsid w:val="000F073F"/>
    <w:rsid w:val="000F0AE5"/>
    <w:rsid w:val="000F0B52"/>
    <w:rsid w:val="000F19C9"/>
    <w:rsid w:val="000F1C72"/>
    <w:rsid w:val="000F232F"/>
    <w:rsid w:val="000F2688"/>
    <w:rsid w:val="000F2C68"/>
    <w:rsid w:val="000F2CB6"/>
    <w:rsid w:val="000F2D4B"/>
    <w:rsid w:val="000F3191"/>
    <w:rsid w:val="000F3463"/>
    <w:rsid w:val="000F3954"/>
    <w:rsid w:val="000F3B5C"/>
    <w:rsid w:val="000F3D7D"/>
    <w:rsid w:val="000F4442"/>
    <w:rsid w:val="000F49A8"/>
    <w:rsid w:val="000F4A0E"/>
    <w:rsid w:val="000F4D28"/>
    <w:rsid w:val="000F4E77"/>
    <w:rsid w:val="000F513D"/>
    <w:rsid w:val="000F5D84"/>
    <w:rsid w:val="000F7AF9"/>
    <w:rsid w:val="00100FE5"/>
    <w:rsid w:val="001018D5"/>
    <w:rsid w:val="00101D95"/>
    <w:rsid w:val="0010277F"/>
    <w:rsid w:val="00102C86"/>
    <w:rsid w:val="00103202"/>
    <w:rsid w:val="00103421"/>
    <w:rsid w:val="00103D72"/>
    <w:rsid w:val="00104164"/>
    <w:rsid w:val="00104358"/>
    <w:rsid w:val="0010435A"/>
    <w:rsid w:val="00104C83"/>
    <w:rsid w:val="00105685"/>
    <w:rsid w:val="0010571A"/>
    <w:rsid w:val="001057CC"/>
    <w:rsid w:val="00106979"/>
    <w:rsid w:val="00110F10"/>
    <w:rsid w:val="00111E40"/>
    <w:rsid w:val="00112D5B"/>
    <w:rsid w:val="001135F3"/>
    <w:rsid w:val="0011437F"/>
    <w:rsid w:val="00115924"/>
    <w:rsid w:val="00115A10"/>
    <w:rsid w:val="0011617C"/>
    <w:rsid w:val="001164BB"/>
    <w:rsid w:val="001165DE"/>
    <w:rsid w:val="001166D9"/>
    <w:rsid w:val="00116A82"/>
    <w:rsid w:val="0011712B"/>
    <w:rsid w:val="00117168"/>
    <w:rsid w:val="00117FAC"/>
    <w:rsid w:val="00120140"/>
    <w:rsid w:val="00120620"/>
    <w:rsid w:val="00120A4B"/>
    <w:rsid w:val="00121499"/>
    <w:rsid w:val="00121AF1"/>
    <w:rsid w:val="00121BF8"/>
    <w:rsid w:val="001221CF"/>
    <w:rsid w:val="00122499"/>
    <w:rsid w:val="00122B91"/>
    <w:rsid w:val="001230BD"/>
    <w:rsid w:val="001230C0"/>
    <w:rsid w:val="001239A2"/>
    <w:rsid w:val="001244EE"/>
    <w:rsid w:val="00124787"/>
    <w:rsid w:val="001255F8"/>
    <w:rsid w:val="00125C24"/>
    <w:rsid w:val="00126817"/>
    <w:rsid w:val="00126A2A"/>
    <w:rsid w:val="00126E52"/>
    <w:rsid w:val="00127DB2"/>
    <w:rsid w:val="001302CE"/>
    <w:rsid w:val="00130527"/>
    <w:rsid w:val="00130CDA"/>
    <w:rsid w:val="00130D2E"/>
    <w:rsid w:val="0013108B"/>
    <w:rsid w:val="001323F9"/>
    <w:rsid w:val="00132467"/>
    <w:rsid w:val="0013253F"/>
    <w:rsid w:val="00132F36"/>
    <w:rsid w:val="00133598"/>
    <w:rsid w:val="00133608"/>
    <w:rsid w:val="00133BDA"/>
    <w:rsid w:val="00133DD3"/>
    <w:rsid w:val="0013486F"/>
    <w:rsid w:val="00135493"/>
    <w:rsid w:val="00135C9A"/>
    <w:rsid w:val="001379F0"/>
    <w:rsid w:val="001400ED"/>
    <w:rsid w:val="00140977"/>
    <w:rsid w:val="00140FDE"/>
    <w:rsid w:val="00141D33"/>
    <w:rsid w:val="00141E39"/>
    <w:rsid w:val="001421CE"/>
    <w:rsid w:val="001424A2"/>
    <w:rsid w:val="0014287E"/>
    <w:rsid w:val="00143505"/>
    <w:rsid w:val="0014364A"/>
    <w:rsid w:val="00144DC3"/>
    <w:rsid w:val="00144DFD"/>
    <w:rsid w:val="0014520E"/>
    <w:rsid w:val="00145724"/>
    <w:rsid w:val="0014572D"/>
    <w:rsid w:val="00145936"/>
    <w:rsid w:val="0014657B"/>
    <w:rsid w:val="0014679C"/>
    <w:rsid w:val="0014687B"/>
    <w:rsid w:val="00150658"/>
    <w:rsid w:val="00150F9B"/>
    <w:rsid w:val="001513AE"/>
    <w:rsid w:val="001516F6"/>
    <w:rsid w:val="00152DCB"/>
    <w:rsid w:val="0015397B"/>
    <w:rsid w:val="00154665"/>
    <w:rsid w:val="00155150"/>
    <w:rsid w:val="00155E13"/>
    <w:rsid w:val="001569E8"/>
    <w:rsid w:val="001600B3"/>
    <w:rsid w:val="0016082D"/>
    <w:rsid w:val="00162007"/>
    <w:rsid w:val="001627E0"/>
    <w:rsid w:val="001630E3"/>
    <w:rsid w:val="00163193"/>
    <w:rsid w:val="0016347F"/>
    <w:rsid w:val="00163906"/>
    <w:rsid w:val="001639F6"/>
    <w:rsid w:val="00163A6C"/>
    <w:rsid w:val="00163CD0"/>
    <w:rsid w:val="0016458F"/>
    <w:rsid w:val="00164962"/>
    <w:rsid w:val="00164A2B"/>
    <w:rsid w:val="00164CEB"/>
    <w:rsid w:val="0016541E"/>
    <w:rsid w:val="00165974"/>
    <w:rsid w:val="00165B00"/>
    <w:rsid w:val="00166A98"/>
    <w:rsid w:val="00166BA6"/>
    <w:rsid w:val="00167780"/>
    <w:rsid w:val="00167962"/>
    <w:rsid w:val="00170362"/>
    <w:rsid w:val="00170B59"/>
    <w:rsid w:val="00171101"/>
    <w:rsid w:val="001717EC"/>
    <w:rsid w:val="001719D4"/>
    <w:rsid w:val="0017274C"/>
    <w:rsid w:val="00172851"/>
    <w:rsid w:val="00172942"/>
    <w:rsid w:val="00172E3E"/>
    <w:rsid w:val="00172E90"/>
    <w:rsid w:val="001730FD"/>
    <w:rsid w:val="001735E9"/>
    <w:rsid w:val="00174644"/>
    <w:rsid w:val="0017480E"/>
    <w:rsid w:val="0017515A"/>
    <w:rsid w:val="00176717"/>
    <w:rsid w:val="00176B70"/>
    <w:rsid w:val="001773B2"/>
    <w:rsid w:val="00177565"/>
    <w:rsid w:val="001779FB"/>
    <w:rsid w:val="00177AC0"/>
    <w:rsid w:val="00180A77"/>
    <w:rsid w:val="00180CDD"/>
    <w:rsid w:val="00180D49"/>
    <w:rsid w:val="001813DF"/>
    <w:rsid w:val="00181714"/>
    <w:rsid w:val="00181B0A"/>
    <w:rsid w:val="00181C49"/>
    <w:rsid w:val="00182494"/>
    <w:rsid w:val="00182EB0"/>
    <w:rsid w:val="00182F46"/>
    <w:rsid w:val="00183183"/>
    <w:rsid w:val="0018378D"/>
    <w:rsid w:val="00184D5C"/>
    <w:rsid w:val="00184EC9"/>
    <w:rsid w:val="00185EE2"/>
    <w:rsid w:val="001871D3"/>
    <w:rsid w:val="00187A34"/>
    <w:rsid w:val="00187E52"/>
    <w:rsid w:val="00190516"/>
    <w:rsid w:val="00190D85"/>
    <w:rsid w:val="001918E6"/>
    <w:rsid w:val="001924F8"/>
    <w:rsid w:val="0019252E"/>
    <w:rsid w:val="0019286D"/>
    <w:rsid w:val="00192CCF"/>
    <w:rsid w:val="00193513"/>
    <w:rsid w:val="00193D92"/>
    <w:rsid w:val="0019571F"/>
    <w:rsid w:val="00195B7C"/>
    <w:rsid w:val="00195BBE"/>
    <w:rsid w:val="00196943"/>
    <w:rsid w:val="00197760"/>
    <w:rsid w:val="00197E16"/>
    <w:rsid w:val="001A11F4"/>
    <w:rsid w:val="001A1447"/>
    <w:rsid w:val="001A25E7"/>
    <w:rsid w:val="001A265B"/>
    <w:rsid w:val="001A29A1"/>
    <w:rsid w:val="001A30F7"/>
    <w:rsid w:val="001A3AC3"/>
    <w:rsid w:val="001A3CEA"/>
    <w:rsid w:val="001A4324"/>
    <w:rsid w:val="001A4D9E"/>
    <w:rsid w:val="001A6152"/>
    <w:rsid w:val="001A626C"/>
    <w:rsid w:val="001A679A"/>
    <w:rsid w:val="001A6A99"/>
    <w:rsid w:val="001A6BAF"/>
    <w:rsid w:val="001A6BB7"/>
    <w:rsid w:val="001A6DD9"/>
    <w:rsid w:val="001A73CF"/>
    <w:rsid w:val="001A78AD"/>
    <w:rsid w:val="001B00EE"/>
    <w:rsid w:val="001B0333"/>
    <w:rsid w:val="001B033E"/>
    <w:rsid w:val="001B066E"/>
    <w:rsid w:val="001B1180"/>
    <w:rsid w:val="001B141A"/>
    <w:rsid w:val="001B1E5D"/>
    <w:rsid w:val="001B2194"/>
    <w:rsid w:val="001B2371"/>
    <w:rsid w:val="001B26DB"/>
    <w:rsid w:val="001B2874"/>
    <w:rsid w:val="001B2EE3"/>
    <w:rsid w:val="001B32BC"/>
    <w:rsid w:val="001B36CE"/>
    <w:rsid w:val="001B39D1"/>
    <w:rsid w:val="001B3A63"/>
    <w:rsid w:val="001B4DF5"/>
    <w:rsid w:val="001B4E44"/>
    <w:rsid w:val="001B5308"/>
    <w:rsid w:val="001B600D"/>
    <w:rsid w:val="001B6C9E"/>
    <w:rsid w:val="001B6EB8"/>
    <w:rsid w:val="001C02A9"/>
    <w:rsid w:val="001C0EB9"/>
    <w:rsid w:val="001C1347"/>
    <w:rsid w:val="001C1425"/>
    <w:rsid w:val="001C1CCA"/>
    <w:rsid w:val="001C23B3"/>
    <w:rsid w:val="001C2D4C"/>
    <w:rsid w:val="001C34F4"/>
    <w:rsid w:val="001C3CC0"/>
    <w:rsid w:val="001C4081"/>
    <w:rsid w:val="001C412F"/>
    <w:rsid w:val="001C516A"/>
    <w:rsid w:val="001C5BD0"/>
    <w:rsid w:val="001C5E52"/>
    <w:rsid w:val="001C5E9A"/>
    <w:rsid w:val="001C6139"/>
    <w:rsid w:val="001C6148"/>
    <w:rsid w:val="001C6883"/>
    <w:rsid w:val="001C69F1"/>
    <w:rsid w:val="001C6EE5"/>
    <w:rsid w:val="001D0CAA"/>
    <w:rsid w:val="001D0EBE"/>
    <w:rsid w:val="001D1BCC"/>
    <w:rsid w:val="001D1F47"/>
    <w:rsid w:val="001D2589"/>
    <w:rsid w:val="001D2A84"/>
    <w:rsid w:val="001D2B02"/>
    <w:rsid w:val="001D358A"/>
    <w:rsid w:val="001D35D0"/>
    <w:rsid w:val="001D40D1"/>
    <w:rsid w:val="001D4427"/>
    <w:rsid w:val="001D44AC"/>
    <w:rsid w:val="001D4ACD"/>
    <w:rsid w:val="001D61E0"/>
    <w:rsid w:val="001D6277"/>
    <w:rsid w:val="001D713D"/>
    <w:rsid w:val="001D7CAA"/>
    <w:rsid w:val="001D7E83"/>
    <w:rsid w:val="001E028D"/>
    <w:rsid w:val="001E0F1A"/>
    <w:rsid w:val="001E15E3"/>
    <w:rsid w:val="001E1E17"/>
    <w:rsid w:val="001E1EFC"/>
    <w:rsid w:val="001E24E2"/>
    <w:rsid w:val="001E2778"/>
    <w:rsid w:val="001E291E"/>
    <w:rsid w:val="001E2BB4"/>
    <w:rsid w:val="001E3984"/>
    <w:rsid w:val="001E46F2"/>
    <w:rsid w:val="001E4BC9"/>
    <w:rsid w:val="001E53D1"/>
    <w:rsid w:val="001E59A1"/>
    <w:rsid w:val="001E5C8C"/>
    <w:rsid w:val="001E75EE"/>
    <w:rsid w:val="001E789F"/>
    <w:rsid w:val="001E7DC2"/>
    <w:rsid w:val="001F0A9F"/>
    <w:rsid w:val="001F1010"/>
    <w:rsid w:val="001F1BB0"/>
    <w:rsid w:val="001F2D05"/>
    <w:rsid w:val="001F32EE"/>
    <w:rsid w:val="001F34B6"/>
    <w:rsid w:val="001F37EA"/>
    <w:rsid w:val="001F4300"/>
    <w:rsid w:val="001F43F9"/>
    <w:rsid w:val="001F457B"/>
    <w:rsid w:val="001F49D9"/>
    <w:rsid w:val="001F4B6A"/>
    <w:rsid w:val="001F53D0"/>
    <w:rsid w:val="001F6712"/>
    <w:rsid w:val="001F6B2A"/>
    <w:rsid w:val="001F6B61"/>
    <w:rsid w:val="001F714D"/>
    <w:rsid w:val="001F7A27"/>
    <w:rsid w:val="001F7A65"/>
    <w:rsid w:val="0020039D"/>
    <w:rsid w:val="00201093"/>
    <w:rsid w:val="002014A3"/>
    <w:rsid w:val="002014E0"/>
    <w:rsid w:val="002021F8"/>
    <w:rsid w:val="00202AA7"/>
    <w:rsid w:val="0020357D"/>
    <w:rsid w:val="002035CD"/>
    <w:rsid w:val="00203711"/>
    <w:rsid w:val="002043CC"/>
    <w:rsid w:val="00204783"/>
    <w:rsid w:val="00204985"/>
    <w:rsid w:val="00206A12"/>
    <w:rsid w:val="00206B11"/>
    <w:rsid w:val="00207E47"/>
    <w:rsid w:val="00210CBF"/>
    <w:rsid w:val="002116E6"/>
    <w:rsid w:val="00211EEE"/>
    <w:rsid w:val="0021362D"/>
    <w:rsid w:val="002136E4"/>
    <w:rsid w:val="0021459D"/>
    <w:rsid w:val="0021569B"/>
    <w:rsid w:val="00216F8F"/>
    <w:rsid w:val="00217809"/>
    <w:rsid w:val="00217FCA"/>
    <w:rsid w:val="00220465"/>
    <w:rsid w:val="00220AD4"/>
    <w:rsid w:val="00220FC4"/>
    <w:rsid w:val="0022112A"/>
    <w:rsid w:val="002211CB"/>
    <w:rsid w:val="002217D6"/>
    <w:rsid w:val="00221940"/>
    <w:rsid w:val="00221AD8"/>
    <w:rsid w:val="00222592"/>
    <w:rsid w:val="00223F2D"/>
    <w:rsid w:val="00224577"/>
    <w:rsid w:val="002246D3"/>
    <w:rsid w:val="0022512C"/>
    <w:rsid w:val="0022536D"/>
    <w:rsid w:val="00225B26"/>
    <w:rsid w:val="00225DEF"/>
    <w:rsid w:val="00226C80"/>
    <w:rsid w:val="0022724F"/>
    <w:rsid w:val="00227EF3"/>
    <w:rsid w:val="00230210"/>
    <w:rsid w:val="002303B0"/>
    <w:rsid w:val="00230D3A"/>
    <w:rsid w:val="00230DF6"/>
    <w:rsid w:val="0023100C"/>
    <w:rsid w:val="00232CB4"/>
    <w:rsid w:val="00232EAE"/>
    <w:rsid w:val="002338BC"/>
    <w:rsid w:val="002339A4"/>
    <w:rsid w:val="00234CED"/>
    <w:rsid w:val="00235637"/>
    <w:rsid w:val="00235C86"/>
    <w:rsid w:val="00236B92"/>
    <w:rsid w:val="0023766B"/>
    <w:rsid w:val="00237749"/>
    <w:rsid w:val="00237C0B"/>
    <w:rsid w:val="00240718"/>
    <w:rsid w:val="002409F9"/>
    <w:rsid w:val="00240E39"/>
    <w:rsid w:val="00241152"/>
    <w:rsid w:val="002419F1"/>
    <w:rsid w:val="0024222E"/>
    <w:rsid w:val="00242AAE"/>
    <w:rsid w:val="00242C08"/>
    <w:rsid w:val="0024317A"/>
    <w:rsid w:val="00244746"/>
    <w:rsid w:val="002448D7"/>
    <w:rsid w:val="00244C6A"/>
    <w:rsid w:val="00246DB2"/>
    <w:rsid w:val="00246F02"/>
    <w:rsid w:val="00250D86"/>
    <w:rsid w:val="00251E9B"/>
    <w:rsid w:val="0025330D"/>
    <w:rsid w:val="00253E11"/>
    <w:rsid w:val="00253EF1"/>
    <w:rsid w:val="00254058"/>
    <w:rsid w:val="002546EC"/>
    <w:rsid w:val="002548D7"/>
    <w:rsid w:val="00254F12"/>
    <w:rsid w:val="00254F33"/>
    <w:rsid w:val="002550A5"/>
    <w:rsid w:val="00255A59"/>
    <w:rsid w:val="00256D16"/>
    <w:rsid w:val="002570C8"/>
    <w:rsid w:val="00257DD3"/>
    <w:rsid w:val="00260E6D"/>
    <w:rsid w:val="002613E2"/>
    <w:rsid w:val="00261A4D"/>
    <w:rsid w:val="00261FAE"/>
    <w:rsid w:val="002627EC"/>
    <w:rsid w:val="002629C9"/>
    <w:rsid w:val="00262D44"/>
    <w:rsid w:val="00264259"/>
    <w:rsid w:val="0026478B"/>
    <w:rsid w:val="00265171"/>
    <w:rsid w:val="002657A9"/>
    <w:rsid w:val="002670DA"/>
    <w:rsid w:val="0026714D"/>
    <w:rsid w:val="00267D73"/>
    <w:rsid w:val="00271078"/>
    <w:rsid w:val="00271680"/>
    <w:rsid w:val="0027183F"/>
    <w:rsid w:val="0027324A"/>
    <w:rsid w:val="00273394"/>
    <w:rsid w:val="00273843"/>
    <w:rsid w:val="0027490E"/>
    <w:rsid w:val="00274F72"/>
    <w:rsid w:val="0027533D"/>
    <w:rsid w:val="002753D0"/>
    <w:rsid w:val="002759BB"/>
    <w:rsid w:val="00275AE5"/>
    <w:rsid w:val="00276D6E"/>
    <w:rsid w:val="00276D76"/>
    <w:rsid w:val="00277FD3"/>
    <w:rsid w:val="0028116A"/>
    <w:rsid w:val="00281287"/>
    <w:rsid w:val="0028297A"/>
    <w:rsid w:val="00282AD6"/>
    <w:rsid w:val="00282BBC"/>
    <w:rsid w:val="00282CD6"/>
    <w:rsid w:val="00283292"/>
    <w:rsid w:val="00283D79"/>
    <w:rsid w:val="00285ADA"/>
    <w:rsid w:val="00285CEE"/>
    <w:rsid w:val="0028652E"/>
    <w:rsid w:val="00286531"/>
    <w:rsid w:val="002865D9"/>
    <w:rsid w:val="00286B90"/>
    <w:rsid w:val="002875E2"/>
    <w:rsid w:val="00290077"/>
    <w:rsid w:val="002906A2"/>
    <w:rsid w:val="00291114"/>
    <w:rsid w:val="002916F8"/>
    <w:rsid w:val="0029219D"/>
    <w:rsid w:val="0029228B"/>
    <w:rsid w:val="002923FF"/>
    <w:rsid w:val="00292574"/>
    <w:rsid w:val="0029287C"/>
    <w:rsid w:val="0029313D"/>
    <w:rsid w:val="00293148"/>
    <w:rsid w:val="00293C39"/>
    <w:rsid w:val="00294294"/>
    <w:rsid w:val="0029499C"/>
    <w:rsid w:val="00295C17"/>
    <w:rsid w:val="0029609C"/>
    <w:rsid w:val="00296746"/>
    <w:rsid w:val="0029692F"/>
    <w:rsid w:val="00296E28"/>
    <w:rsid w:val="0029714F"/>
    <w:rsid w:val="002978B8"/>
    <w:rsid w:val="00297AEA"/>
    <w:rsid w:val="002A0D36"/>
    <w:rsid w:val="002A159B"/>
    <w:rsid w:val="002A231F"/>
    <w:rsid w:val="002A2554"/>
    <w:rsid w:val="002A3E60"/>
    <w:rsid w:val="002A436B"/>
    <w:rsid w:val="002A4722"/>
    <w:rsid w:val="002A4835"/>
    <w:rsid w:val="002A4AE7"/>
    <w:rsid w:val="002A4BB3"/>
    <w:rsid w:val="002A528E"/>
    <w:rsid w:val="002A6E67"/>
    <w:rsid w:val="002B086E"/>
    <w:rsid w:val="002B0FB6"/>
    <w:rsid w:val="002B1547"/>
    <w:rsid w:val="002B2780"/>
    <w:rsid w:val="002B28D0"/>
    <w:rsid w:val="002B2B42"/>
    <w:rsid w:val="002B3514"/>
    <w:rsid w:val="002B37DD"/>
    <w:rsid w:val="002B40E4"/>
    <w:rsid w:val="002B4E2E"/>
    <w:rsid w:val="002B661C"/>
    <w:rsid w:val="002B690B"/>
    <w:rsid w:val="002B6D56"/>
    <w:rsid w:val="002B7612"/>
    <w:rsid w:val="002C00B9"/>
    <w:rsid w:val="002C02B3"/>
    <w:rsid w:val="002C04DD"/>
    <w:rsid w:val="002C0D9D"/>
    <w:rsid w:val="002C1E8A"/>
    <w:rsid w:val="002C20EB"/>
    <w:rsid w:val="002C2632"/>
    <w:rsid w:val="002C26AE"/>
    <w:rsid w:val="002C2928"/>
    <w:rsid w:val="002C2A15"/>
    <w:rsid w:val="002C2CFE"/>
    <w:rsid w:val="002C41E2"/>
    <w:rsid w:val="002C4502"/>
    <w:rsid w:val="002C4642"/>
    <w:rsid w:val="002C4F3D"/>
    <w:rsid w:val="002C54B1"/>
    <w:rsid w:val="002C5C9E"/>
    <w:rsid w:val="002C5EB5"/>
    <w:rsid w:val="002C6141"/>
    <w:rsid w:val="002C6AE6"/>
    <w:rsid w:val="002C6FBD"/>
    <w:rsid w:val="002C7E68"/>
    <w:rsid w:val="002D0662"/>
    <w:rsid w:val="002D0DB8"/>
    <w:rsid w:val="002D0F5F"/>
    <w:rsid w:val="002D180D"/>
    <w:rsid w:val="002D27AF"/>
    <w:rsid w:val="002D27CD"/>
    <w:rsid w:val="002D2FC2"/>
    <w:rsid w:val="002D3396"/>
    <w:rsid w:val="002D3848"/>
    <w:rsid w:val="002D46F1"/>
    <w:rsid w:val="002D4F4D"/>
    <w:rsid w:val="002D50A0"/>
    <w:rsid w:val="002D5563"/>
    <w:rsid w:val="002D57BF"/>
    <w:rsid w:val="002D5B95"/>
    <w:rsid w:val="002D6BB6"/>
    <w:rsid w:val="002D6FB0"/>
    <w:rsid w:val="002D7919"/>
    <w:rsid w:val="002D7B34"/>
    <w:rsid w:val="002E01E8"/>
    <w:rsid w:val="002E034D"/>
    <w:rsid w:val="002E0682"/>
    <w:rsid w:val="002E1538"/>
    <w:rsid w:val="002E221A"/>
    <w:rsid w:val="002E287F"/>
    <w:rsid w:val="002E2B25"/>
    <w:rsid w:val="002E3CE6"/>
    <w:rsid w:val="002E3D36"/>
    <w:rsid w:val="002E4130"/>
    <w:rsid w:val="002E44C6"/>
    <w:rsid w:val="002E4543"/>
    <w:rsid w:val="002E6026"/>
    <w:rsid w:val="002E6238"/>
    <w:rsid w:val="002E65AB"/>
    <w:rsid w:val="002E6637"/>
    <w:rsid w:val="002E6A4B"/>
    <w:rsid w:val="002F0004"/>
    <w:rsid w:val="002F0266"/>
    <w:rsid w:val="002F02DF"/>
    <w:rsid w:val="002F0DD9"/>
    <w:rsid w:val="002F10E7"/>
    <w:rsid w:val="002F1185"/>
    <w:rsid w:val="002F1F69"/>
    <w:rsid w:val="002F222D"/>
    <w:rsid w:val="002F2328"/>
    <w:rsid w:val="002F2886"/>
    <w:rsid w:val="002F28BC"/>
    <w:rsid w:val="002F29D4"/>
    <w:rsid w:val="002F3820"/>
    <w:rsid w:val="002F42AB"/>
    <w:rsid w:val="002F43B3"/>
    <w:rsid w:val="002F47A5"/>
    <w:rsid w:val="002F485C"/>
    <w:rsid w:val="002F5B3F"/>
    <w:rsid w:val="002F6A1A"/>
    <w:rsid w:val="002F6B98"/>
    <w:rsid w:val="002F6E51"/>
    <w:rsid w:val="002F7BAE"/>
    <w:rsid w:val="002F7C4A"/>
    <w:rsid w:val="0030018A"/>
    <w:rsid w:val="0030019D"/>
    <w:rsid w:val="003002D5"/>
    <w:rsid w:val="003004AB"/>
    <w:rsid w:val="00300ECE"/>
    <w:rsid w:val="00301301"/>
    <w:rsid w:val="00302768"/>
    <w:rsid w:val="00303271"/>
    <w:rsid w:val="00304110"/>
    <w:rsid w:val="00304334"/>
    <w:rsid w:val="00305017"/>
    <w:rsid w:val="00306011"/>
    <w:rsid w:val="003069EB"/>
    <w:rsid w:val="00306F48"/>
    <w:rsid w:val="003070DD"/>
    <w:rsid w:val="00307234"/>
    <w:rsid w:val="00307273"/>
    <w:rsid w:val="00310449"/>
    <w:rsid w:val="00310752"/>
    <w:rsid w:val="00310D79"/>
    <w:rsid w:val="00310E30"/>
    <w:rsid w:val="00310E7B"/>
    <w:rsid w:val="00311326"/>
    <w:rsid w:val="00311579"/>
    <w:rsid w:val="00311B24"/>
    <w:rsid w:val="00312079"/>
    <w:rsid w:val="00313929"/>
    <w:rsid w:val="00314D53"/>
    <w:rsid w:val="003160EB"/>
    <w:rsid w:val="00316132"/>
    <w:rsid w:val="0031674B"/>
    <w:rsid w:val="003205FF"/>
    <w:rsid w:val="003207E7"/>
    <w:rsid w:val="00320A47"/>
    <w:rsid w:val="00321351"/>
    <w:rsid w:val="00321368"/>
    <w:rsid w:val="003217E9"/>
    <w:rsid w:val="0032238E"/>
    <w:rsid w:val="003241BE"/>
    <w:rsid w:val="00324F88"/>
    <w:rsid w:val="00325A62"/>
    <w:rsid w:val="00326E29"/>
    <w:rsid w:val="00326F1A"/>
    <w:rsid w:val="00326FFE"/>
    <w:rsid w:val="003305C0"/>
    <w:rsid w:val="003309D8"/>
    <w:rsid w:val="00330A74"/>
    <w:rsid w:val="00330E33"/>
    <w:rsid w:val="003316AB"/>
    <w:rsid w:val="003317B3"/>
    <w:rsid w:val="003317F4"/>
    <w:rsid w:val="00331C68"/>
    <w:rsid w:val="00331F75"/>
    <w:rsid w:val="00332140"/>
    <w:rsid w:val="00332156"/>
    <w:rsid w:val="00332956"/>
    <w:rsid w:val="003340D3"/>
    <w:rsid w:val="003348D8"/>
    <w:rsid w:val="00334FDF"/>
    <w:rsid w:val="003356B1"/>
    <w:rsid w:val="00335B74"/>
    <w:rsid w:val="003361B0"/>
    <w:rsid w:val="00336489"/>
    <w:rsid w:val="00336D82"/>
    <w:rsid w:val="00336E5C"/>
    <w:rsid w:val="003370D3"/>
    <w:rsid w:val="003372C1"/>
    <w:rsid w:val="00337435"/>
    <w:rsid w:val="00337E6B"/>
    <w:rsid w:val="0034095C"/>
    <w:rsid w:val="00340976"/>
    <w:rsid w:val="00340A34"/>
    <w:rsid w:val="00340AA8"/>
    <w:rsid w:val="00340FB2"/>
    <w:rsid w:val="003421DD"/>
    <w:rsid w:val="003428A9"/>
    <w:rsid w:val="0034303E"/>
    <w:rsid w:val="003430F1"/>
    <w:rsid w:val="00343576"/>
    <w:rsid w:val="003445A6"/>
    <w:rsid w:val="00344AA4"/>
    <w:rsid w:val="00345906"/>
    <w:rsid w:val="003463F5"/>
    <w:rsid w:val="003464D8"/>
    <w:rsid w:val="00346A72"/>
    <w:rsid w:val="00346B93"/>
    <w:rsid w:val="003472C5"/>
    <w:rsid w:val="0034772C"/>
    <w:rsid w:val="00347B39"/>
    <w:rsid w:val="0035037D"/>
    <w:rsid w:val="00350935"/>
    <w:rsid w:val="00350A23"/>
    <w:rsid w:val="00350AF0"/>
    <w:rsid w:val="00351942"/>
    <w:rsid w:val="00351F79"/>
    <w:rsid w:val="00352385"/>
    <w:rsid w:val="00352844"/>
    <w:rsid w:val="00352E57"/>
    <w:rsid w:val="00352F5F"/>
    <w:rsid w:val="003530D7"/>
    <w:rsid w:val="00353575"/>
    <w:rsid w:val="0035377F"/>
    <w:rsid w:val="00353861"/>
    <w:rsid w:val="00353A6B"/>
    <w:rsid w:val="00353FA6"/>
    <w:rsid w:val="003546CF"/>
    <w:rsid w:val="00354E3A"/>
    <w:rsid w:val="00354F4B"/>
    <w:rsid w:val="0035519A"/>
    <w:rsid w:val="003559EE"/>
    <w:rsid w:val="0035604D"/>
    <w:rsid w:val="003561BA"/>
    <w:rsid w:val="00356D57"/>
    <w:rsid w:val="003578A5"/>
    <w:rsid w:val="00360BBC"/>
    <w:rsid w:val="00360BDD"/>
    <w:rsid w:val="0036157A"/>
    <w:rsid w:val="0036165B"/>
    <w:rsid w:val="0036291C"/>
    <w:rsid w:val="00362C3B"/>
    <w:rsid w:val="00362E1D"/>
    <w:rsid w:val="0036315A"/>
    <w:rsid w:val="00363685"/>
    <w:rsid w:val="00363F85"/>
    <w:rsid w:val="00363F92"/>
    <w:rsid w:val="003642AA"/>
    <w:rsid w:val="00364CCF"/>
    <w:rsid w:val="00365197"/>
    <w:rsid w:val="003652AD"/>
    <w:rsid w:val="003663E0"/>
    <w:rsid w:val="00367646"/>
    <w:rsid w:val="00367DC1"/>
    <w:rsid w:val="00370054"/>
    <w:rsid w:val="0037028F"/>
    <w:rsid w:val="00371364"/>
    <w:rsid w:val="00371BA8"/>
    <w:rsid w:val="00371F8C"/>
    <w:rsid w:val="0037261E"/>
    <w:rsid w:val="00372986"/>
    <w:rsid w:val="003729DC"/>
    <w:rsid w:val="00374197"/>
    <w:rsid w:val="00374B54"/>
    <w:rsid w:val="00374FEC"/>
    <w:rsid w:val="003751F2"/>
    <w:rsid w:val="00375209"/>
    <w:rsid w:val="00375655"/>
    <w:rsid w:val="003758B8"/>
    <w:rsid w:val="00375C44"/>
    <w:rsid w:val="003761C4"/>
    <w:rsid w:val="003762D9"/>
    <w:rsid w:val="003763C5"/>
    <w:rsid w:val="0037658B"/>
    <w:rsid w:val="003767CE"/>
    <w:rsid w:val="003773D3"/>
    <w:rsid w:val="00377448"/>
    <w:rsid w:val="00377DDF"/>
    <w:rsid w:val="00377EE0"/>
    <w:rsid w:val="00377F5E"/>
    <w:rsid w:val="00380A9B"/>
    <w:rsid w:val="00380B6D"/>
    <w:rsid w:val="00380BEA"/>
    <w:rsid w:val="003818E0"/>
    <w:rsid w:val="003830B2"/>
    <w:rsid w:val="0038312C"/>
    <w:rsid w:val="00383DCF"/>
    <w:rsid w:val="003843F4"/>
    <w:rsid w:val="00385FE9"/>
    <w:rsid w:val="003865BF"/>
    <w:rsid w:val="003865C0"/>
    <w:rsid w:val="003869D4"/>
    <w:rsid w:val="00387E9C"/>
    <w:rsid w:val="00391709"/>
    <w:rsid w:val="00391832"/>
    <w:rsid w:val="00391935"/>
    <w:rsid w:val="00391D9C"/>
    <w:rsid w:val="0039255E"/>
    <w:rsid w:val="00392650"/>
    <w:rsid w:val="003926F0"/>
    <w:rsid w:val="00392ACB"/>
    <w:rsid w:val="003938A8"/>
    <w:rsid w:val="00393C6F"/>
    <w:rsid w:val="00393D1E"/>
    <w:rsid w:val="00393ED2"/>
    <w:rsid w:val="003947DA"/>
    <w:rsid w:val="00394CEC"/>
    <w:rsid w:val="00395AD6"/>
    <w:rsid w:val="00395E64"/>
    <w:rsid w:val="00396249"/>
    <w:rsid w:val="0039634C"/>
    <w:rsid w:val="003967D6"/>
    <w:rsid w:val="00396BB3"/>
    <w:rsid w:val="003976BB"/>
    <w:rsid w:val="00397C2E"/>
    <w:rsid w:val="00397F81"/>
    <w:rsid w:val="003A0564"/>
    <w:rsid w:val="003A0EBE"/>
    <w:rsid w:val="003A2205"/>
    <w:rsid w:val="003A2437"/>
    <w:rsid w:val="003A2F09"/>
    <w:rsid w:val="003A3319"/>
    <w:rsid w:val="003A3451"/>
    <w:rsid w:val="003A3675"/>
    <w:rsid w:val="003A39B2"/>
    <w:rsid w:val="003A39E7"/>
    <w:rsid w:val="003A3AC3"/>
    <w:rsid w:val="003A4C19"/>
    <w:rsid w:val="003A5881"/>
    <w:rsid w:val="003A6801"/>
    <w:rsid w:val="003A69CF"/>
    <w:rsid w:val="003A6D80"/>
    <w:rsid w:val="003A741A"/>
    <w:rsid w:val="003A7E50"/>
    <w:rsid w:val="003B03B1"/>
    <w:rsid w:val="003B05D1"/>
    <w:rsid w:val="003B07F3"/>
    <w:rsid w:val="003B1294"/>
    <w:rsid w:val="003B1BC0"/>
    <w:rsid w:val="003B281F"/>
    <w:rsid w:val="003B31E6"/>
    <w:rsid w:val="003B47E0"/>
    <w:rsid w:val="003B490A"/>
    <w:rsid w:val="003B4CAB"/>
    <w:rsid w:val="003B5AF5"/>
    <w:rsid w:val="003B6111"/>
    <w:rsid w:val="003B6B0F"/>
    <w:rsid w:val="003B7384"/>
    <w:rsid w:val="003B796A"/>
    <w:rsid w:val="003C0B53"/>
    <w:rsid w:val="003C1210"/>
    <w:rsid w:val="003C164A"/>
    <w:rsid w:val="003C16E6"/>
    <w:rsid w:val="003C236A"/>
    <w:rsid w:val="003C269F"/>
    <w:rsid w:val="003C2AB1"/>
    <w:rsid w:val="003C2CB7"/>
    <w:rsid w:val="003C2F91"/>
    <w:rsid w:val="003C321B"/>
    <w:rsid w:val="003C3539"/>
    <w:rsid w:val="003C4A2E"/>
    <w:rsid w:val="003C4A9A"/>
    <w:rsid w:val="003C4B27"/>
    <w:rsid w:val="003C5606"/>
    <w:rsid w:val="003C5DBD"/>
    <w:rsid w:val="003C6EF5"/>
    <w:rsid w:val="003C772F"/>
    <w:rsid w:val="003C77C3"/>
    <w:rsid w:val="003D0397"/>
    <w:rsid w:val="003D14DB"/>
    <w:rsid w:val="003D1948"/>
    <w:rsid w:val="003D2656"/>
    <w:rsid w:val="003D2687"/>
    <w:rsid w:val="003D27D8"/>
    <w:rsid w:val="003D28DB"/>
    <w:rsid w:val="003D2B59"/>
    <w:rsid w:val="003D2CE5"/>
    <w:rsid w:val="003D2D33"/>
    <w:rsid w:val="003D33D6"/>
    <w:rsid w:val="003D346B"/>
    <w:rsid w:val="003D372B"/>
    <w:rsid w:val="003D41F0"/>
    <w:rsid w:val="003D44CA"/>
    <w:rsid w:val="003D5B5F"/>
    <w:rsid w:val="003D5D5F"/>
    <w:rsid w:val="003D6078"/>
    <w:rsid w:val="003D6A7F"/>
    <w:rsid w:val="003D6E37"/>
    <w:rsid w:val="003E07C8"/>
    <w:rsid w:val="003E0CF5"/>
    <w:rsid w:val="003E0D5B"/>
    <w:rsid w:val="003E1B44"/>
    <w:rsid w:val="003E1F9C"/>
    <w:rsid w:val="003E2237"/>
    <w:rsid w:val="003E24C8"/>
    <w:rsid w:val="003E4215"/>
    <w:rsid w:val="003E43DB"/>
    <w:rsid w:val="003E4553"/>
    <w:rsid w:val="003E4A02"/>
    <w:rsid w:val="003E4FC8"/>
    <w:rsid w:val="003E5878"/>
    <w:rsid w:val="003E591E"/>
    <w:rsid w:val="003E620B"/>
    <w:rsid w:val="003E6A57"/>
    <w:rsid w:val="003E6F06"/>
    <w:rsid w:val="003E727C"/>
    <w:rsid w:val="003E7331"/>
    <w:rsid w:val="003E7720"/>
    <w:rsid w:val="003E7993"/>
    <w:rsid w:val="003E7F05"/>
    <w:rsid w:val="003F00AB"/>
    <w:rsid w:val="003F07B1"/>
    <w:rsid w:val="003F07D5"/>
    <w:rsid w:val="003F1226"/>
    <w:rsid w:val="003F150F"/>
    <w:rsid w:val="003F184C"/>
    <w:rsid w:val="003F1F2E"/>
    <w:rsid w:val="003F2384"/>
    <w:rsid w:val="003F254F"/>
    <w:rsid w:val="003F2A60"/>
    <w:rsid w:val="003F3425"/>
    <w:rsid w:val="003F345D"/>
    <w:rsid w:val="003F3985"/>
    <w:rsid w:val="003F3D2F"/>
    <w:rsid w:val="003F3ED5"/>
    <w:rsid w:val="003F63AC"/>
    <w:rsid w:val="003F6D3D"/>
    <w:rsid w:val="003F7A62"/>
    <w:rsid w:val="003F7B74"/>
    <w:rsid w:val="00400416"/>
    <w:rsid w:val="004012A2"/>
    <w:rsid w:val="0040164E"/>
    <w:rsid w:val="0040198C"/>
    <w:rsid w:val="00401E45"/>
    <w:rsid w:val="00402D7E"/>
    <w:rsid w:val="00402F0F"/>
    <w:rsid w:val="00402F60"/>
    <w:rsid w:val="0040324D"/>
    <w:rsid w:val="00403549"/>
    <w:rsid w:val="00403733"/>
    <w:rsid w:val="00404C00"/>
    <w:rsid w:val="004052D7"/>
    <w:rsid w:val="00405D86"/>
    <w:rsid w:val="00405E80"/>
    <w:rsid w:val="00405F33"/>
    <w:rsid w:val="00406140"/>
    <w:rsid w:val="00406207"/>
    <w:rsid w:val="00406675"/>
    <w:rsid w:val="0040673E"/>
    <w:rsid w:val="00406A62"/>
    <w:rsid w:val="004079E6"/>
    <w:rsid w:val="00407AE3"/>
    <w:rsid w:val="00407FB3"/>
    <w:rsid w:val="00410517"/>
    <w:rsid w:val="00410C28"/>
    <w:rsid w:val="00412753"/>
    <w:rsid w:val="00412853"/>
    <w:rsid w:val="00412D71"/>
    <w:rsid w:val="0041319C"/>
    <w:rsid w:val="00414392"/>
    <w:rsid w:val="004151AC"/>
    <w:rsid w:val="004155CA"/>
    <w:rsid w:val="00415968"/>
    <w:rsid w:val="00416438"/>
    <w:rsid w:val="00417172"/>
    <w:rsid w:val="004173E6"/>
    <w:rsid w:val="004175C9"/>
    <w:rsid w:val="004177C5"/>
    <w:rsid w:val="00417A12"/>
    <w:rsid w:val="0042066C"/>
    <w:rsid w:val="00420DF9"/>
    <w:rsid w:val="00421425"/>
    <w:rsid w:val="00421856"/>
    <w:rsid w:val="00421AB3"/>
    <w:rsid w:val="00421D4C"/>
    <w:rsid w:val="00421F52"/>
    <w:rsid w:val="00421F99"/>
    <w:rsid w:val="0042226C"/>
    <w:rsid w:val="00423334"/>
    <w:rsid w:val="00423D3F"/>
    <w:rsid w:val="004243A1"/>
    <w:rsid w:val="004249EC"/>
    <w:rsid w:val="0042548B"/>
    <w:rsid w:val="00425A6F"/>
    <w:rsid w:val="00425E72"/>
    <w:rsid w:val="00425FFD"/>
    <w:rsid w:val="0042673B"/>
    <w:rsid w:val="0042684A"/>
    <w:rsid w:val="00426B69"/>
    <w:rsid w:val="00426C25"/>
    <w:rsid w:val="00430DD2"/>
    <w:rsid w:val="00431866"/>
    <w:rsid w:val="00431B1E"/>
    <w:rsid w:val="00432527"/>
    <w:rsid w:val="0043286F"/>
    <w:rsid w:val="00432F21"/>
    <w:rsid w:val="00432F38"/>
    <w:rsid w:val="004332DE"/>
    <w:rsid w:val="0043356F"/>
    <w:rsid w:val="00433D63"/>
    <w:rsid w:val="00433DBE"/>
    <w:rsid w:val="0043401F"/>
    <w:rsid w:val="00434EF4"/>
    <w:rsid w:val="004358B8"/>
    <w:rsid w:val="00435ECA"/>
    <w:rsid w:val="00435ED1"/>
    <w:rsid w:val="004363B0"/>
    <w:rsid w:val="00437E26"/>
    <w:rsid w:val="0044020F"/>
    <w:rsid w:val="004406A6"/>
    <w:rsid w:val="00440933"/>
    <w:rsid w:val="0044143C"/>
    <w:rsid w:val="00441B78"/>
    <w:rsid w:val="00441FE5"/>
    <w:rsid w:val="00442E90"/>
    <w:rsid w:val="00443497"/>
    <w:rsid w:val="00443A65"/>
    <w:rsid w:val="00443B1A"/>
    <w:rsid w:val="00444132"/>
    <w:rsid w:val="00444691"/>
    <w:rsid w:val="00445247"/>
    <w:rsid w:val="004453AC"/>
    <w:rsid w:val="004468E4"/>
    <w:rsid w:val="00446B78"/>
    <w:rsid w:val="004475A8"/>
    <w:rsid w:val="00447910"/>
    <w:rsid w:val="00447FA0"/>
    <w:rsid w:val="00450C29"/>
    <w:rsid w:val="00451456"/>
    <w:rsid w:val="00451C86"/>
    <w:rsid w:val="00451E12"/>
    <w:rsid w:val="00451E9D"/>
    <w:rsid w:val="004524BD"/>
    <w:rsid w:val="00453C5E"/>
    <w:rsid w:val="004545BC"/>
    <w:rsid w:val="00454670"/>
    <w:rsid w:val="0045482A"/>
    <w:rsid w:val="00456081"/>
    <w:rsid w:val="00456176"/>
    <w:rsid w:val="00456636"/>
    <w:rsid w:val="00456A42"/>
    <w:rsid w:val="00457295"/>
    <w:rsid w:val="00460894"/>
    <w:rsid w:val="00460974"/>
    <w:rsid w:val="00461299"/>
    <w:rsid w:val="004613FA"/>
    <w:rsid w:val="00462032"/>
    <w:rsid w:val="00462F51"/>
    <w:rsid w:val="00463A33"/>
    <w:rsid w:val="00463B48"/>
    <w:rsid w:val="00463DA6"/>
    <w:rsid w:val="00464564"/>
    <w:rsid w:val="0046478A"/>
    <w:rsid w:val="00464BBC"/>
    <w:rsid w:val="00464F6E"/>
    <w:rsid w:val="00465893"/>
    <w:rsid w:val="004664CD"/>
    <w:rsid w:val="00466A63"/>
    <w:rsid w:val="004673BB"/>
    <w:rsid w:val="00467F3F"/>
    <w:rsid w:val="00467FF7"/>
    <w:rsid w:val="0047128C"/>
    <w:rsid w:val="00471874"/>
    <w:rsid w:val="00471C92"/>
    <w:rsid w:val="00471EDE"/>
    <w:rsid w:val="004720A8"/>
    <w:rsid w:val="00472140"/>
    <w:rsid w:val="00472532"/>
    <w:rsid w:val="00472DCE"/>
    <w:rsid w:val="00472E55"/>
    <w:rsid w:val="00473821"/>
    <w:rsid w:val="00474AAD"/>
    <w:rsid w:val="004750D5"/>
    <w:rsid w:val="00475822"/>
    <w:rsid w:val="00475A83"/>
    <w:rsid w:val="00475E93"/>
    <w:rsid w:val="00475F1B"/>
    <w:rsid w:val="00476106"/>
    <w:rsid w:val="004768B3"/>
    <w:rsid w:val="004771FA"/>
    <w:rsid w:val="004775B5"/>
    <w:rsid w:val="004779B1"/>
    <w:rsid w:val="00477CAE"/>
    <w:rsid w:val="00477CBE"/>
    <w:rsid w:val="004805BA"/>
    <w:rsid w:val="00480CA2"/>
    <w:rsid w:val="004815B4"/>
    <w:rsid w:val="0048214F"/>
    <w:rsid w:val="00482264"/>
    <w:rsid w:val="0048249A"/>
    <w:rsid w:val="00482981"/>
    <w:rsid w:val="00482C73"/>
    <w:rsid w:val="0048329F"/>
    <w:rsid w:val="0048352C"/>
    <w:rsid w:val="0048373F"/>
    <w:rsid w:val="004838F8"/>
    <w:rsid w:val="004853C6"/>
    <w:rsid w:val="0048549B"/>
    <w:rsid w:val="0048574A"/>
    <w:rsid w:val="0048616F"/>
    <w:rsid w:val="0048703D"/>
    <w:rsid w:val="004871C8"/>
    <w:rsid w:val="0048773F"/>
    <w:rsid w:val="00487DB5"/>
    <w:rsid w:val="0049127E"/>
    <w:rsid w:val="0049149D"/>
    <w:rsid w:val="004915ED"/>
    <w:rsid w:val="004929E5"/>
    <w:rsid w:val="00492FA4"/>
    <w:rsid w:val="0049395A"/>
    <w:rsid w:val="00493BAD"/>
    <w:rsid w:val="00493D47"/>
    <w:rsid w:val="0049466A"/>
    <w:rsid w:val="00494D87"/>
    <w:rsid w:val="00495619"/>
    <w:rsid w:val="004956CE"/>
    <w:rsid w:val="00495898"/>
    <w:rsid w:val="00495C5D"/>
    <w:rsid w:val="00497682"/>
    <w:rsid w:val="004A0218"/>
    <w:rsid w:val="004A111F"/>
    <w:rsid w:val="004A13C4"/>
    <w:rsid w:val="004A2169"/>
    <w:rsid w:val="004A236C"/>
    <w:rsid w:val="004A2EB2"/>
    <w:rsid w:val="004A3277"/>
    <w:rsid w:val="004A38A8"/>
    <w:rsid w:val="004A3C5B"/>
    <w:rsid w:val="004A3DB2"/>
    <w:rsid w:val="004A3F81"/>
    <w:rsid w:val="004A435F"/>
    <w:rsid w:val="004A52E1"/>
    <w:rsid w:val="004A54A8"/>
    <w:rsid w:val="004A566C"/>
    <w:rsid w:val="004A6A1B"/>
    <w:rsid w:val="004A703D"/>
    <w:rsid w:val="004A71E2"/>
    <w:rsid w:val="004A7CE1"/>
    <w:rsid w:val="004A7EFA"/>
    <w:rsid w:val="004B04BC"/>
    <w:rsid w:val="004B08E4"/>
    <w:rsid w:val="004B091B"/>
    <w:rsid w:val="004B1005"/>
    <w:rsid w:val="004B102D"/>
    <w:rsid w:val="004B18C6"/>
    <w:rsid w:val="004B1B18"/>
    <w:rsid w:val="004B1B6F"/>
    <w:rsid w:val="004B1DC4"/>
    <w:rsid w:val="004B2324"/>
    <w:rsid w:val="004B2ED0"/>
    <w:rsid w:val="004B4C7B"/>
    <w:rsid w:val="004B4CC9"/>
    <w:rsid w:val="004B5CFD"/>
    <w:rsid w:val="004B6736"/>
    <w:rsid w:val="004B6D9A"/>
    <w:rsid w:val="004B7315"/>
    <w:rsid w:val="004B7A0E"/>
    <w:rsid w:val="004C0C36"/>
    <w:rsid w:val="004C1F7A"/>
    <w:rsid w:val="004C1FA0"/>
    <w:rsid w:val="004C26A3"/>
    <w:rsid w:val="004C2E6E"/>
    <w:rsid w:val="004C3166"/>
    <w:rsid w:val="004C3417"/>
    <w:rsid w:val="004C3B93"/>
    <w:rsid w:val="004C43B6"/>
    <w:rsid w:val="004C48F4"/>
    <w:rsid w:val="004C552D"/>
    <w:rsid w:val="004C59BF"/>
    <w:rsid w:val="004C667F"/>
    <w:rsid w:val="004C678D"/>
    <w:rsid w:val="004C67F1"/>
    <w:rsid w:val="004C6EEC"/>
    <w:rsid w:val="004C706A"/>
    <w:rsid w:val="004C7199"/>
    <w:rsid w:val="004C7ED1"/>
    <w:rsid w:val="004D045A"/>
    <w:rsid w:val="004D0883"/>
    <w:rsid w:val="004D0B52"/>
    <w:rsid w:val="004D10EC"/>
    <w:rsid w:val="004D1EC1"/>
    <w:rsid w:val="004D30B7"/>
    <w:rsid w:val="004D3F99"/>
    <w:rsid w:val="004D4CA2"/>
    <w:rsid w:val="004D4E45"/>
    <w:rsid w:val="004D4FD0"/>
    <w:rsid w:val="004D50A1"/>
    <w:rsid w:val="004D6B6F"/>
    <w:rsid w:val="004D6DEB"/>
    <w:rsid w:val="004D72AD"/>
    <w:rsid w:val="004D7321"/>
    <w:rsid w:val="004D75E2"/>
    <w:rsid w:val="004D78B1"/>
    <w:rsid w:val="004E1329"/>
    <w:rsid w:val="004E1A49"/>
    <w:rsid w:val="004E1ACB"/>
    <w:rsid w:val="004E2C2E"/>
    <w:rsid w:val="004E2FC9"/>
    <w:rsid w:val="004E3A14"/>
    <w:rsid w:val="004E3FA1"/>
    <w:rsid w:val="004E415C"/>
    <w:rsid w:val="004E416B"/>
    <w:rsid w:val="004E43A5"/>
    <w:rsid w:val="004E4841"/>
    <w:rsid w:val="004E4870"/>
    <w:rsid w:val="004E4987"/>
    <w:rsid w:val="004E4E4D"/>
    <w:rsid w:val="004E5088"/>
    <w:rsid w:val="004E5407"/>
    <w:rsid w:val="004E5520"/>
    <w:rsid w:val="004E557B"/>
    <w:rsid w:val="004E5656"/>
    <w:rsid w:val="004E5BAB"/>
    <w:rsid w:val="004E5CDB"/>
    <w:rsid w:val="004E66DB"/>
    <w:rsid w:val="004E6CF8"/>
    <w:rsid w:val="004E6EDA"/>
    <w:rsid w:val="004E7394"/>
    <w:rsid w:val="004E7AF5"/>
    <w:rsid w:val="004E7E73"/>
    <w:rsid w:val="004F0211"/>
    <w:rsid w:val="004F052C"/>
    <w:rsid w:val="004F0A0C"/>
    <w:rsid w:val="004F0D7A"/>
    <w:rsid w:val="004F128C"/>
    <w:rsid w:val="004F15D0"/>
    <w:rsid w:val="004F1F9F"/>
    <w:rsid w:val="004F2404"/>
    <w:rsid w:val="004F27F4"/>
    <w:rsid w:val="004F2ED1"/>
    <w:rsid w:val="004F37A4"/>
    <w:rsid w:val="004F3E5F"/>
    <w:rsid w:val="004F4DB3"/>
    <w:rsid w:val="004F4DDE"/>
    <w:rsid w:val="004F4FE1"/>
    <w:rsid w:val="004F537A"/>
    <w:rsid w:val="004F54A4"/>
    <w:rsid w:val="004F5927"/>
    <w:rsid w:val="004F604D"/>
    <w:rsid w:val="004F6EE5"/>
    <w:rsid w:val="004F6F0C"/>
    <w:rsid w:val="004F7D3A"/>
    <w:rsid w:val="004F7D40"/>
    <w:rsid w:val="005003C1"/>
    <w:rsid w:val="00500AAD"/>
    <w:rsid w:val="00500D8A"/>
    <w:rsid w:val="005012B9"/>
    <w:rsid w:val="00501C90"/>
    <w:rsid w:val="00501D96"/>
    <w:rsid w:val="00502D38"/>
    <w:rsid w:val="00502E4F"/>
    <w:rsid w:val="00503360"/>
    <w:rsid w:val="0050385F"/>
    <w:rsid w:val="00503D6E"/>
    <w:rsid w:val="005042A4"/>
    <w:rsid w:val="00504454"/>
    <w:rsid w:val="00504618"/>
    <w:rsid w:val="00504E8A"/>
    <w:rsid w:val="00505432"/>
    <w:rsid w:val="00506492"/>
    <w:rsid w:val="00506FC0"/>
    <w:rsid w:val="00510202"/>
    <w:rsid w:val="00510AF6"/>
    <w:rsid w:val="005115EA"/>
    <w:rsid w:val="00512061"/>
    <w:rsid w:val="00512AFF"/>
    <w:rsid w:val="00512FC8"/>
    <w:rsid w:val="0051398D"/>
    <w:rsid w:val="0051439B"/>
    <w:rsid w:val="005147A1"/>
    <w:rsid w:val="005149EA"/>
    <w:rsid w:val="00514BF4"/>
    <w:rsid w:val="00514FDB"/>
    <w:rsid w:val="00515036"/>
    <w:rsid w:val="00515241"/>
    <w:rsid w:val="005159F9"/>
    <w:rsid w:val="00515BBE"/>
    <w:rsid w:val="00515C38"/>
    <w:rsid w:val="00517B76"/>
    <w:rsid w:val="00517DB2"/>
    <w:rsid w:val="00517E84"/>
    <w:rsid w:val="005202EB"/>
    <w:rsid w:val="0052091E"/>
    <w:rsid w:val="00520A1C"/>
    <w:rsid w:val="00520D8E"/>
    <w:rsid w:val="00521206"/>
    <w:rsid w:val="00521F8E"/>
    <w:rsid w:val="00522171"/>
    <w:rsid w:val="005223DD"/>
    <w:rsid w:val="0052251D"/>
    <w:rsid w:val="00522B49"/>
    <w:rsid w:val="005237B1"/>
    <w:rsid w:val="005238FF"/>
    <w:rsid w:val="005242D6"/>
    <w:rsid w:val="00525A98"/>
    <w:rsid w:val="00525AE1"/>
    <w:rsid w:val="0052674D"/>
    <w:rsid w:val="00526B7E"/>
    <w:rsid w:val="00526E6F"/>
    <w:rsid w:val="005270B7"/>
    <w:rsid w:val="00527617"/>
    <w:rsid w:val="005277B9"/>
    <w:rsid w:val="00527956"/>
    <w:rsid w:val="00527C68"/>
    <w:rsid w:val="00530EA0"/>
    <w:rsid w:val="005312E5"/>
    <w:rsid w:val="00531422"/>
    <w:rsid w:val="005315BB"/>
    <w:rsid w:val="00531C35"/>
    <w:rsid w:val="00532187"/>
    <w:rsid w:val="005329C6"/>
    <w:rsid w:val="00532DDD"/>
    <w:rsid w:val="0053387B"/>
    <w:rsid w:val="00534010"/>
    <w:rsid w:val="0053422B"/>
    <w:rsid w:val="005342BE"/>
    <w:rsid w:val="00534DC3"/>
    <w:rsid w:val="00535C0A"/>
    <w:rsid w:val="00536964"/>
    <w:rsid w:val="00536A2F"/>
    <w:rsid w:val="0053769D"/>
    <w:rsid w:val="0054057F"/>
    <w:rsid w:val="0054078E"/>
    <w:rsid w:val="0054092E"/>
    <w:rsid w:val="00541EFE"/>
    <w:rsid w:val="00541F3C"/>
    <w:rsid w:val="00542166"/>
    <w:rsid w:val="005425D7"/>
    <w:rsid w:val="00542703"/>
    <w:rsid w:val="00542F66"/>
    <w:rsid w:val="00543C11"/>
    <w:rsid w:val="005442A9"/>
    <w:rsid w:val="005449BF"/>
    <w:rsid w:val="00545184"/>
    <w:rsid w:val="00545620"/>
    <w:rsid w:val="005459A7"/>
    <w:rsid w:val="00545E58"/>
    <w:rsid w:val="00546314"/>
    <w:rsid w:val="00546FBD"/>
    <w:rsid w:val="00547097"/>
    <w:rsid w:val="005478FB"/>
    <w:rsid w:val="00547F8B"/>
    <w:rsid w:val="00550DC1"/>
    <w:rsid w:val="00550EA3"/>
    <w:rsid w:val="005513A3"/>
    <w:rsid w:val="0055178B"/>
    <w:rsid w:val="00551AFE"/>
    <w:rsid w:val="00552504"/>
    <w:rsid w:val="005527E9"/>
    <w:rsid w:val="00552D55"/>
    <w:rsid w:val="00554293"/>
    <w:rsid w:val="00554939"/>
    <w:rsid w:val="00554A8F"/>
    <w:rsid w:val="00555603"/>
    <w:rsid w:val="0055662B"/>
    <w:rsid w:val="0055675A"/>
    <w:rsid w:val="005572DE"/>
    <w:rsid w:val="0055751A"/>
    <w:rsid w:val="005578E2"/>
    <w:rsid w:val="00557987"/>
    <w:rsid w:val="00560B29"/>
    <w:rsid w:val="00560F75"/>
    <w:rsid w:val="005613B7"/>
    <w:rsid w:val="0056151C"/>
    <w:rsid w:val="0056211C"/>
    <w:rsid w:val="00562162"/>
    <w:rsid w:val="00562BF3"/>
    <w:rsid w:val="005637F8"/>
    <w:rsid w:val="00563FD1"/>
    <w:rsid w:val="005656B8"/>
    <w:rsid w:val="00565CC0"/>
    <w:rsid w:val="00566238"/>
    <w:rsid w:val="00566321"/>
    <w:rsid w:val="005668CB"/>
    <w:rsid w:val="005668CD"/>
    <w:rsid w:val="00566E37"/>
    <w:rsid w:val="005673AE"/>
    <w:rsid w:val="005675BE"/>
    <w:rsid w:val="00567AAF"/>
    <w:rsid w:val="0057062A"/>
    <w:rsid w:val="00570931"/>
    <w:rsid w:val="00570C73"/>
    <w:rsid w:val="005713DC"/>
    <w:rsid w:val="00571B77"/>
    <w:rsid w:val="00572739"/>
    <w:rsid w:val="00572DF8"/>
    <w:rsid w:val="0057347E"/>
    <w:rsid w:val="0057393D"/>
    <w:rsid w:val="00573E72"/>
    <w:rsid w:val="005740C3"/>
    <w:rsid w:val="00574464"/>
    <w:rsid w:val="005756B4"/>
    <w:rsid w:val="00575889"/>
    <w:rsid w:val="0057608C"/>
    <w:rsid w:val="0057616C"/>
    <w:rsid w:val="0057677D"/>
    <w:rsid w:val="005776B3"/>
    <w:rsid w:val="005803E3"/>
    <w:rsid w:val="005820BB"/>
    <w:rsid w:val="00582120"/>
    <w:rsid w:val="005832C5"/>
    <w:rsid w:val="005832CD"/>
    <w:rsid w:val="00583A85"/>
    <w:rsid w:val="00583B2F"/>
    <w:rsid w:val="005858F1"/>
    <w:rsid w:val="00585E81"/>
    <w:rsid w:val="005863B1"/>
    <w:rsid w:val="00586DDE"/>
    <w:rsid w:val="00586FB4"/>
    <w:rsid w:val="00587DBC"/>
    <w:rsid w:val="00590312"/>
    <w:rsid w:val="00590C81"/>
    <w:rsid w:val="005910FD"/>
    <w:rsid w:val="00591506"/>
    <w:rsid w:val="00591D8E"/>
    <w:rsid w:val="00592260"/>
    <w:rsid w:val="00592AFF"/>
    <w:rsid w:val="0059358F"/>
    <w:rsid w:val="00593BA6"/>
    <w:rsid w:val="0059414D"/>
    <w:rsid w:val="005947D8"/>
    <w:rsid w:val="00594C06"/>
    <w:rsid w:val="005950F6"/>
    <w:rsid w:val="0059544E"/>
    <w:rsid w:val="005962E7"/>
    <w:rsid w:val="00596835"/>
    <w:rsid w:val="00596D67"/>
    <w:rsid w:val="005973D6"/>
    <w:rsid w:val="005974FF"/>
    <w:rsid w:val="00597662"/>
    <w:rsid w:val="00597910"/>
    <w:rsid w:val="00597B2B"/>
    <w:rsid w:val="00597F74"/>
    <w:rsid w:val="005A16C5"/>
    <w:rsid w:val="005A1D32"/>
    <w:rsid w:val="005A23AC"/>
    <w:rsid w:val="005A261C"/>
    <w:rsid w:val="005A3831"/>
    <w:rsid w:val="005A3A33"/>
    <w:rsid w:val="005A3D32"/>
    <w:rsid w:val="005A3EE8"/>
    <w:rsid w:val="005A4957"/>
    <w:rsid w:val="005A4E58"/>
    <w:rsid w:val="005A5682"/>
    <w:rsid w:val="005A5BFF"/>
    <w:rsid w:val="005A603C"/>
    <w:rsid w:val="005A6179"/>
    <w:rsid w:val="005A63DC"/>
    <w:rsid w:val="005A67D4"/>
    <w:rsid w:val="005A687E"/>
    <w:rsid w:val="005A6AA5"/>
    <w:rsid w:val="005A7564"/>
    <w:rsid w:val="005A76C0"/>
    <w:rsid w:val="005A7D4F"/>
    <w:rsid w:val="005B01B8"/>
    <w:rsid w:val="005B021A"/>
    <w:rsid w:val="005B0780"/>
    <w:rsid w:val="005B0BAD"/>
    <w:rsid w:val="005B1DD7"/>
    <w:rsid w:val="005B1E23"/>
    <w:rsid w:val="005B1FEA"/>
    <w:rsid w:val="005B2C43"/>
    <w:rsid w:val="005B2E06"/>
    <w:rsid w:val="005B31DC"/>
    <w:rsid w:val="005B3335"/>
    <w:rsid w:val="005B4030"/>
    <w:rsid w:val="005B4724"/>
    <w:rsid w:val="005B4DB8"/>
    <w:rsid w:val="005B556F"/>
    <w:rsid w:val="005B5AFC"/>
    <w:rsid w:val="005B5F0F"/>
    <w:rsid w:val="005B6374"/>
    <w:rsid w:val="005B63E6"/>
    <w:rsid w:val="005B7178"/>
    <w:rsid w:val="005C0480"/>
    <w:rsid w:val="005C194C"/>
    <w:rsid w:val="005C19E0"/>
    <w:rsid w:val="005C1F1F"/>
    <w:rsid w:val="005C2043"/>
    <w:rsid w:val="005C20D0"/>
    <w:rsid w:val="005C2772"/>
    <w:rsid w:val="005C32E4"/>
    <w:rsid w:val="005C39AF"/>
    <w:rsid w:val="005C3C53"/>
    <w:rsid w:val="005C4B2F"/>
    <w:rsid w:val="005C57B5"/>
    <w:rsid w:val="005C6337"/>
    <w:rsid w:val="005C6356"/>
    <w:rsid w:val="005C65A3"/>
    <w:rsid w:val="005C6971"/>
    <w:rsid w:val="005C6B73"/>
    <w:rsid w:val="005C6CC1"/>
    <w:rsid w:val="005C7E26"/>
    <w:rsid w:val="005D072F"/>
    <w:rsid w:val="005D0850"/>
    <w:rsid w:val="005D1B4C"/>
    <w:rsid w:val="005D1F2E"/>
    <w:rsid w:val="005D219A"/>
    <w:rsid w:val="005D253A"/>
    <w:rsid w:val="005D259E"/>
    <w:rsid w:val="005D2C04"/>
    <w:rsid w:val="005D2D0F"/>
    <w:rsid w:val="005D3A9F"/>
    <w:rsid w:val="005D3ACD"/>
    <w:rsid w:val="005D3BDA"/>
    <w:rsid w:val="005D3C9B"/>
    <w:rsid w:val="005D4FA2"/>
    <w:rsid w:val="005D5A8F"/>
    <w:rsid w:val="005D5ABC"/>
    <w:rsid w:val="005D63CB"/>
    <w:rsid w:val="005D6BF9"/>
    <w:rsid w:val="005D71B5"/>
    <w:rsid w:val="005D73B0"/>
    <w:rsid w:val="005D799D"/>
    <w:rsid w:val="005E1196"/>
    <w:rsid w:val="005E196D"/>
    <w:rsid w:val="005E1AE1"/>
    <w:rsid w:val="005E1BE3"/>
    <w:rsid w:val="005E1CC8"/>
    <w:rsid w:val="005E2CD9"/>
    <w:rsid w:val="005E3076"/>
    <w:rsid w:val="005E3429"/>
    <w:rsid w:val="005E349C"/>
    <w:rsid w:val="005E34E3"/>
    <w:rsid w:val="005E36EA"/>
    <w:rsid w:val="005E3A7C"/>
    <w:rsid w:val="005E3AB2"/>
    <w:rsid w:val="005E40C8"/>
    <w:rsid w:val="005E53B5"/>
    <w:rsid w:val="005E655A"/>
    <w:rsid w:val="005E6739"/>
    <w:rsid w:val="005E68D6"/>
    <w:rsid w:val="005E69F3"/>
    <w:rsid w:val="005E6DA3"/>
    <w:rsid w:val="005E6E4E"/>
    <w:rsid w:val="005E7AF6"/>
    <w:rsid w:val="005E7BAE"/>
    <w:rsid w:val="005E7E98"/>
    <w:rsid w:val="005F035A"/>
    <w:rsid w:val="005F057B"/>
    <w:rsid w:val="005F13C5"/>
    <w:rsid w:val="005F16EE"/>
    <w:rsid w:val="005F28E6"/>
    <w:rsid w:val="005F2C82"/>
    <w:rsid w:val="005F339C"/>
    <w:rsid w:val="005F34DA"/>
    <w:rsid w:val="005F3CE3"/>
    <w:rsid w:val="005F3E5E"/>
    <w:rsid w:val="005F4ACA"/>
    <w:rsid w:val="005F4B50"/>
    <w:rsid w:val="005F5380"/>
    <w:rsid w:val="005F6502"/>
    <w:rsid w:val="005F6E36"/>
    <w:rsid w:val="005F6F89"/>
    <w:rsid w:val="005F702D"/>
    <w:rsid w:val="005F7697"/>
    <w:rsid w:val="005F7E48"/>
    <w:rsid w:val="00600119"/>
    <w:rsid w:val="00600638"/>
    <w:rsid w:val="0060097A"/>
    <w:rsid w:val="006010A7"/>
    <w:rsid w:val="006010DE"/>
    <w:rsid w:val="00601505"/>
    <w:rsid w:val="006018BE"/>
    <w:rsid w:val="00601B24"/>
    <w:rsid w:val="006023C6"/>
    <w:rsid w:val="00603786"/>
    <w:rsid w:val="00603B1F"/>
    <w:rsid w:val="00603BE1"/>
    <w:rsid w:val="00604278"/>
    <w:rsid w:val="0060471D"/>
    <w:rsid w:val="0060473A"/>
    <w:rsid w:val="00604771"/>
    <w:rsid w:val="00604906"/>
    <w:rsid w:val="00604CC9"/>
    <w:rsid w:val="00605294"/>
    <w:rsid w:val="0060566F"/>
    <w:rsid w:val="00606013"/>
    <w:rsid w:val="00606390"/>
    <w:rsid w:val="00607052"/>
    <w:rsid w:val="00607759"/>
    <w:rsid w:val="00607887"/>
    <w:rsid w:val="00607C34"/>
    <w:rsid w:val="00607D66"/>
    <w:rsid w:val="00607D99"/>
    <w:rsid w:val="006101CE"/>
    <w:rsid w:val="006110EF"/>
    <w:rsid w:val="0061161C"/>
    <w:rsid w:val="00611848"/>
    <w:rsid w:val="0061327F"/>
    <w:rsid w:val="00613492"/>
    <w:rsid w:val="006144E4"/>
    <w:rsid w:val="006145BF"/>
    <w:rsid w:val="0061477A"/>
    <w:rsid w:val="006149B2"/>
    <w:rsid w:val="00614D5E"/>
    <w:rsid w:val="00615386"/>
    <w:rsid w:val="006160A5"/>
    <w:rsid w:val="00617571"/>
    <w:rsid w:val="00617AE8"/>
    <w:rsid w:val="00617E51"/>
    <w:rsid w:val="0062030A"/>
    <w:rsid w:val="006205AB"/>
    <w:rsid w:val="00620CC7"/>
    <w:rsid w:val="00621210"/>
    <w:rsid w:val="0062138F"/>
    <w:rsid w:val="0062182B"/>
    <w:rsid w:val="00622ABD"/>
    <w:rsid w:val="00624EBF"/>
    <w:rsid w:val="0062584C"/>
    <w:rsid w:val="0062655C"/>
    <w:rsid w:val="0062753A"/>
    <w:rsid w:val="0062755D"/>
    <w:rsid w:val="00627977"/>
    <w:rsid w:val="00631F10"/>
    <w:rsid w:val="00632373"/>
    <w:rsid w:val="0063292B"/>
    <w:rsid w:val="00632AE0"/>
    <w:rsid w:val="00632BC0"/>
    <w:rsid w:val="00632C73"/>
    <w:rsid w:val="00632E08"/>
    <w:rsid w:val="006331BE"/>
    <w:rsid w:val="006334F9"/>
    <w:rsid w:val="00633573"/>
    <w:rsid w:val="00633A72"/>
    <w:rsid w:val="00633DA9"/>
    <w:rsid w:val="00634C62"/>
    <w:rsid w:val="006351CD"/>
    <w:rsid w:val="00635E74"/>
    <w:rsid w:val="00636049"/>
    <w:rsid w:val="0063627E"/>
    <w:rsid w:val="00636A33"/>
    <w:rsid w:val="00636CE6"/>
    <w:rsid w:val="00636FFD"/>
    <w:rsid w:val="00637C0B"/>
    <w:rsid w:val="00637E9F"/>
    <w:rsid w:val="00637EFD"/>
    <w:rsid w:val="00640851"/>
    <w:rsid w:val="00640AC9"/>
    <w:rsid w:val="00640F65"/>
    <w:rsid w:val="00641F49"/>
    <w:rsid w:val="00642908"/>
    <w:rsid w:val="00642E69"/>
    <w:rsid w:val="00643097"/>
    <w:rsid w:val="006434E7"/>
    <w:rsid w:val="00643670"/>
    <w:rsid w:val="006445F4"/>
    <w:rsid w:val="00644FD4"/>
    <w:rsid w:val="00645F88"/>
    <w:rsid w:val="00646440"/>
    <w:rsid w:val="006504D5"/>
    <w:rsid w:val="00650F0F"/>
    <w:rsid w:val="00651114"/>
    <w:rsid w:val="006518EC"/>
    <w:rsid w:val="00651B97"/>
    <w:rsid w:val="006521C5"/>
    <w:rsid w:val="00652E2E"/>
    <w:rsid w:val="00652E44"/>
    <w:rsid w:val="00653546"/>
    <w:rsid w:val="006537DD"/>
    <w:rsid w:val="00654B1F"/>
    <w:rsid w:val="006557DA"/>
    <w:rsid w:val="00655996"/>
    <w:rsid w:val="00655B35"/>
    <w:rsid w:val="0065616E"/>
    <w:rsid w:val="0065692F"/>
    <w:rsid w:val="00656C17"/>
    <w:rsid w:val="00656E9B"/>
    <w:rsid w:val="0065712B"/>
    <w:rsid w:val="00657747"/>
    <w:rsid w:val="006577E6"/>
    <w:rsid w:val="00657C19"/>
    <w:rsid w:val="0066029A"/>
    <w:rsid w:val="00660D03"/>
    <w:rsid w:val="0066200B"/>
    <w:rsid w:val="0066221B"/>
    <w:rsid w:val="006624D2"/>
    <w:rsid w:val="0066260A"/>
    <w:rsid w:val="00662D34"/>
    <w:rsid w:val="0066347A"/>
    <w:rsid w:val="006634A5"/>
    <w:rsid w:val="0066356A"/>
    <w:rsid w:val="0066401A"/>
    <w:rsid w:val="0066539C"/>
    <w:rsid w:val="0066544A"/>
    <w:rsid w:val="0066570D"/>
    <w:rsid w:val="00665D6A"/>
    <w:rsid w:val="006661D0"/>
    <w:rsid w:val="006664AB"/>
    <w:rsid w:val="006704B0"/>
    <w:rsid w:val="0067142D"/>
    <w:rsid w:val="0067265B"/>
    <w:rsid w:val="00672C6D"/>
    <w:rsid w:val="00672D51"/>
    <w:rsid w:val="00672FCA"/>
    <w:rsid w:val="006736CB"/>
    <w:rsid w:val="00673F17"/>
    <w:rsid w:val="0067423C"/>
    <w:rsid w:val="00674294"/>
    <w:rsid w:val="0067487B"/>
    <w:rsid w:val="00675FAD"/>
    <w:rsid w:val="006761DB"/>
    <w:rsid w:val="0067628B"/>
    <w:rsid w:val="00676767"/>
    <w:rsid w:val="0067696B"/>
    <w:rsid w:val="006769FA"/>
    <w:rsid w:val="00676C04"/>
    <w:rsid w:val="006779ED"/>
    <w:rsid w:val="00677E6C"/>
    <w:rsid w:val="00677FD0"/>
    <w:rsid w:val="0068004B"/>
    <w:rsid w:val="0068096C"/>
    <w:rsid w:val="006824A2"/>
    <w:rsid w:val="00682B0F"/>
    <w:rsid w:val="00682CB5"/>
    <w:rsid w:val="00683443"/>
    <w:rsid w:val="00683CED"/>
    <w:rsid w:val="00684E22"/>
    <w:rsid w:val="00686962"/>
    <w:rsid w:val="006870B6"/>
    <w:rsid w:val="006904A6"/>
    <w:rsid w:val="006905EB"/>
    <w:rsid w:val="00691677"/>
    <w:rsid w:val="006918E5"/>
    <w:rsid w:val="00691949"/>
    <w:rsid w:val="006921F3"/>
    <w:rsid w:val="00693AF3"/>
    <w:rsid w:val="00693E20"/>
    <w:rsid w:val="00694814"/>
    <w:rsid w:val="00694EA7"/>
    <w:rsid w:val="006965B0"/>
    <w:rsid w:val="00696A61"/>
    <w:rsid w:val="006970D0"/>
    <w:rsid w:val="0069757C"/>
    <w:rsid w:val="00697595"/>
    <w:rsid w:val="006978DA"/>
    <w:rsid w:val="00697D73"/>
    <w:rsid w:val="006A0D6E"/>
    <w:rsid w:val="006A16C2"/>
    <w:rsid w:val="006A1A4D"/>
    <w:rsid w:val="006A1FE3"/>
    <w:rsid w:val="006A2DD5"/>
    <w:rsid w:val="006A3345"/>
    <w:rsid w:val="006A3B53"/>
    <w:rsid w:val="006A42F1"/>
    <w:rsid w:val="006A4576"/>
    <w:rsid w:val="006A4643"/>
    <w:rsid w:val="006A5002"/>
    <w:rsid w:val="006A5512"/>
    <w:rsid w:val="006A5633"/>
    <w:rsid w:val="006A564D"/>
    <w:rsid w:val="006A5D2D"/>
    <w:rsid w:val="006A69FA"/>
    <w:rsid w:val="006A6D53"/>
    <w:rsid w:val="006A7124"/>
    <w:rsid w:val="006A7206"/>
    <w:rsid w:val="006A728D"/>
    <w:rsid w:val="006A7BE9"/>
    <w:rsid w:val="006B05A1"/>
    <w:rsid w:val="006B0792"/>
    <w:rsid w:val="006B0E04"/>
    <w:rsid w:val="006B109C"/>
    <w:rsid w:val="006B1182"/>
    <w:rsid w:val="006B28D2"/>
    <w:rsid w:val="006B317D"/>
    <w:rsid w:val="006B317E"/>
    <w:rsid w:val="006B31B7"/>
    <w:rsid w:val="006B40A1"/>
    <w:rsid w:val="006B431E"/>
    <w:rsid w:val="006B4420"/>
    <w:rsid w:val="006B484F"/>
    <w:rsid w:val="006B4AA0"/>
    <w:rsid w:val="006B5BA6"/>
    <w:rsid w:val="006B63DB"/>
    <w:rsid w:val="006B73CA"/>
    <w:rsid w:val="006B75D2"/>
    <w:rsid w:val="006B7D94"/>
    <w:rsid w:val="006C0EF5"/>
    <w:rsid w:val="006C1390"/>
    <w:rsid w:val="006C15B5"/>
    <w:rsid w:val="006C1DD1"/>
    <w:rsid w:val="006C2A90"/>
    <w:rsid w:val="006C2AAF"/>
    <w:rsid w:val="006C30A1"/>
    <w:rsid w:val="006C33FF"/>
    <w:rsid w:val="006C372F"/>
    <w:rsid w:val="006C37C8"/>
    <w:rsid w:val="006C3BDC"/>
    <w:rsid w:val="006C3CC0"/>
    <w:rsid w:val="006C445E"/>
    <w:rsid w:val="006C45BF"/>
    <w:rsid w:val="006C49C3"/>
    <w:rsid w:val="006C4D86"/>
    <w:rsid w:val="006C52AD"/>
    <w:rsid w:val="006C5959"/>
    <w:rsid w:val="006C5EB3"/>
    <w:rsid w:val="006C68E9"/>
    <w:rsid w:val="006C7157"/>
    <w:rsid w:val="006C778A"/>
    <w:rsid w:val="006C7E1D"/>
    <w:rsid w:val="006D0844"/>
    <w:rsid w:val="006D0CEE"/>
    <w:rsid w:val="006D11E0"/>
    <w:rsid w:val="006D1961"/>
    <w:rsid w:val="006D2227"/>
    <w:rsid w:val="006D2818"/>
    <w:rsid w:val="006D3A74"/>
    <w:rsid w:val="006D3FC4"/>
    <w:rsid w:val="006D4261"/>
    <w:rsid w:val="006D4265"/>
    <w:rsid w:val="006D4610"/>
    <w:rsid w:val="006D47FE"/>
    <w:rsid w:val="006D5056"/>
    <w:rsid w:val="006D54F3"/>
    <w:rsid w:val="006D59D9"/>
    <w:rsid w:val="006D5C51"/>
    <w:rsid w:val="006D5E0F"/>
    <w:rsid w:val="006D6100"/>
    <w:rsid w:val="006D622B"/>
    <w:rsid w:val="006D6317"/>
    <w:rsid w:val="006D6930"/>
    <w:rsid w:val="006D6FEA"/>
    <w:rsid w:val="006D75FA"/>
    <w:rsid w:val="006E073C"/>
    <w:rsid w:val="006E248A"/>
    <w:rsid w:val="006E2671"/>
    <w:rsid w:val="006E4653"/>
    <w:rsid w:val="006E4D1B"/>
    <w:rsid w:val="006E5311"/>
    <w:rsid w:val="006E55A5"/>
    <w:rsid w:val="006E5816"/>
    <w:rsid w:val="006E5D6F"/>
    <w:rsid w:val="006E5F1B"/>
    <w:rsid w:val="006E7811"/>
    <w:rsid w:val="006E7FAE"/>
    <w:rsid w:val="006F05AF"/>
    <w:rsid w:val="006F0B02"/>
    <w:rsid w:val="006F0C8F"/>
    <w:rsid w:val="006F1001"/>
    <w:rsid w:val="006F15D1"/>
    <w:rsid w:val="006F1A42"/>
    <w:rsid w:val="006F207B"/>
    <w:rsid w:val="006F250A"/>
    <w:rsid w:val="006F35D9"/>
    <w:rsid w:val="006F3F16"/>
    <w:rsid w:val="006F4A44"/>
    <w:rsid w:val="006F5073"/>
    <w:rsid w:val="006F551E"/>
    <w:rsid w:val="006F5950"/>
    <w:rsid w:val="006F5BE3"/>
    <w:rsid w:val="006F6F38"/>
    <w:rsid w:val="006F6FAA"/>
    <w:rsid w:val="006F7A86"/>
    <w:rsid w:val="006F7B54"/>
    <w:rsid w:val="006F7CE8"/>
    <w:rsid w:val="006F7F98"/>
    <w:rsid w:val="007000D9"/>
    <w:rsid w:val="00700454"/>
    <w:rsid w:val="00700BE7"/>
    <w:rsid w:val="00700E8A"/>
    <w:rsid w:val="00700FEB"/>
    <w:rsid w:val="00701F21"/>
    <w:rsid w:val="0070213C"/>
    <w:rsid w:val="007023D5"/>
    <w:rsid w:val="00703993"/>
    <w:rsid w:val="00703B0D"/>
    <w:rsid w:val="00703B6F"/>
    <w:rsid w:val="00703C0A"/>
    <w:rsid w:val="00703D9C"/>
    <w:rsid w:val="0070427E"/>
    <w:rsid w:val="00704802"/>
    <w:rsid w:val="00704CFA"/>
    <w:rsid w:val="007052A9"/>
    <w:rsid w:val="00705537"/>
    <w:rsid w:val="00705C0B"/>
    <w:rsid w:val="00706A29"/>
    <w:rsid w:val="00706B8D"/>
    <w:rsid w:val="00706F16"/>
    <w:rsid w:val="0070771E"/>
    <w:rsid w:val="007077D2"/>
    <w:rsid w:val="00707EE5"/>
    <w:rsid w:val="00707F18"/>
    <w:rsid w:val="0071016B"/>
    <w:rsid w:val="0071034E"/>
    <w:rsid w:val="007113FC"/>
    <w:rsid w:val="0071162B"/>
    <w:rsid w:val="00712137"/>
    <w:rsid w:val="00712724"/>
    <w:rsid w:val="0071297B"/>
    <w:rsid w:val="00712BEB"/>
    <w:rsid w:val="00713A22"/>
    <w:rsid w:val="00713EAC"/>
    <w:rsid w:val="007142F2"/>
    <w:rsid w:val="007143CD"/>
    <w:rsid w:val="00714843"/>
    <w:rsid w:val="00714BC2"/>
    <w:rsid w:val="007151CB"/>
    <w:rsid w:val="0071549D"/>
    <w:rsid w:val="00715897"/>
    <w:rsid w:val="00715C5E"/>
    <w:rsid w:val="0071648C"/>
    <w:rsid w:val="00716660"/>
    <w:rsid w:val="0071733E"/>
    <w:rsid w:val="007176C8"/>
    <w:rsid w:val="00717867"/>
    <w:rsid w:val="00717E53"/>
    <w:rsid w:val="007201E0"/>
    <w:rsid w:val="007203CB"/>
    <w:rsid w:val="0072108C"/>
    <w:rsid w:val="007211C0"/>
    <w:rsid w:val="0072167D"/>
    <w:rsid w:val="007216E1"/>
    <w:rsid w:val="00721C23"/>
    <w:rsid w:val="007223D3"/>
    <w:rsid w:val="00722DC5"/>
    <w:rsid w:val="00722ECD"/>
    <w:rsid w:val="00724B7A"/>
    <w:rsid w:val="00725243"/>
    <w:rsid w:val="007271AD"/>
    <w:rsid w:val="00727822"/>
    <w:rsid w:val="00730117"/>
    <w:rsid w:val="007303CC"/>
    <w:rsid w:val="007313F9"/>
    <w:rsid w:val="007317B2"/>
    <w:rsid w:val="007322DE"/>
    <w:rsid w:val="00732337"/>
    <w:rsid w:val="007325C0"/>
    <w:rsid w:val="00732B01"/>
    <w:rsid w:val="00732CEE"/>
    <w:rsid w:val="00732FB3"/>
    <w:rsid w:val="00733AD4"/>
    <w:rsid w:val="0073451B"/>
    <w:rsid w:val="00734721"/>
    <w:rsid w:val="0073479C"/>
    <w:rsid w:val="007351C7"/>
    <w:rsid w:val="00735524"/>
    <w:rsid w:val="00736098"/>
    <w:rsid w:val="0073620C"/>
    <w:rsid w:val="00736BD0"/>
    <w:rsid w:val="00736C33"/>
    <w:rsid w:val="0073792F"/>
    <w:rsid w:val="00737C9F"/>
    <w:rsid w:val="007403B6"/>
    <w:rsid w:val="00742A1E"/>
    <w:rsid w:val="00743909"/>
    <w:rsid w:val="00743BDB"/>
    <w:rsid w:val="00743C5E"/>
    <w:rsid w:val="00743E9A"/>
    <w:rsid w:val="007445E8"/>
    <w:rsid w:val="0074480B"/>
    <w:rsid w:val="00746DC5"/>
    <w:rsid w:val="00747788"/>
    <w:rsid w:val="00747840"/>
    <w:rsid w:val="00747878"/>
    <w:rsid w:val="007527FE"/>
    <w:rsid w:val="007529D9"/>
    <w:rsid w:val="00752AD4"/>
    <w:rsid w:val="007547B9"/>
    <w:rsid w:val="00755422"/>
    <w:rsid w:val="00755C3B"/>
    <w:rsid w:val="007560B5"/>
    <w:rsid w:val="00756557"/>
    <w:rsid w:val="007566D3"/>
    <w:rsid w:val="007569D5"/>
    <w:rsid w:val="00756B90"/>
    <w:rsid w:val="00756F36"/>
    <w:rsid w:val="00756FDC"/>
    <w:rsid w:val="007575DB"/>
    <w:rsid w:val="00757F99"/>
    <w:rsid w:val="00760352"/>
    <w:rsid w:val="007607C6"/>
    <w:rsid w:val="007608EF"/>
    <w:rsid w:val="00760AB5"/>
    <w:rsid w:val="00760D71"/>
    <w:rsid w:val="0076159F"/>
    <w:rsid w:val="007617E4"/>
    <w:rsid w:val="0076223D"/>
    <w:rsid w:val="007624A8"/>
    <w:rsid w:val="00762CDE"/>
    <w:rsid w:val="00763261"/>
    <w:rsid w:val="007635DF"/>
    <w:rsid w:val="00763722"/>
    <w:rsid w:val="00763CF1"/>
    <w:rsid w:val="00763DEA"/>
    <w:rsid w:val="00763ED5"/>
    <w:rsid w:val="00764BB5"/>
    <w:rsid w:val="00764D1C"/>
    <w:rsid w:val="00766956"/>
    <w:rsid w:val="00766F31"/>
    <w:rsid w:val="00767063"/>
    <w:rsid w:val="007670DE"/>
    <w:rsid w:val="00770420"/>
    <w:rsid w:val="00770581"/>
    <w:rsid w:val="0077065E"/>
    <w:rsid w:val="0077079C"/>
    <w:rsid w:val="0077106B"/>
    <w:rsid w:val="00771980"/>
    <w:rsid w:val="00771B98"/>
    <w:rsid w:val="00772009"/>
    <w:rsid w:val="00772291"/>
    <w:rsid w:val="00772B95"/>
    <w:rsid w:val="00772E69"/>
    <w:rsid w:val="007732C3"/>
    <w:rsid w:val="007734D9"/>
    <w:rsid w:val="00774004"/>
    <w:rsid w:val="00775D35"/>
    <w:rsid w:val="007762FB"/>
    <w:rsid w:val="0077769E"/>
    <w:rsid w:val="007776D3"/>
    <w:rsid w:val="007777AE"/>
    <w:rsid w:val="0078089E"/>
    <w:rsid w:val="00781E47"/>
    <w:rsid w:val="00781FC0"/>
    <w:rsid w:val="00782258"/>
    <w:rsid w:val="00783324"/>
    <w:rsid w:val="007838AD"/>
    <w:rsid w:val="00783DA6"/>
    <w:rsid w:val="00783EFC"/>
    <w:rsid w:val="00784943"/>
    <w:rsid w:val="00784F74"/>
    <w:rsid w:val="00785010"/>
    <w:rsid w:val="00785AED"/>
    <w:rsid w:val="0078718A"/>
    <w:rsid w:val="00787BA2"/>
    <w:rsid w:val="00787E4F"/>
    <w:rsid w:val="007901CC"/>
    <w:rsid w:val="00791256"/>
    <w:rsid w:val="0079226A"/>
    <w:rsid w:val="00792502"/>
    <w:rsid w:val="0079290E"/>
    <w:rsid w:val="00793189"/>
    <w:rsid w:val="00793376"/>
    <w:rsid w:val="0079509A"/>
    <w:rsid w:val="00795238"/>
    <w:rsid w:val="00795F08"/>
    <w:rsid w:val="00796584"/>
    <w:rsid w:val="00796BD3"/>
    <w:rsid w:val="00796E36"/>
    <w:rsid w:val="00796FC9"/>
    <w:rsid w:val="007975AB"/>
    <w:rsid w:val="007976C5"/>
    <w:rsid w:val="007978DF"/>
    <w:rsid w:val="00797B5E"/>
    <w:rsid w:val="00797C8F"/>
    <w:rsid w:val="007A08BC"/>
    <w:rsid w:val="007A0A03"/>
    <w:rsid w:val="007A0CA5"/>
    <w:rsid w:val="007A0CB1"/>
    <w:rsid w:val="007A1100"/>
    <w:rsid w:val="007A1106"/>
    <w:rsid w:val="007A173D"/>
    <w:rsid w:val="007A2386"/>
    <w:rsid w:val="007A2EF5"/>
    <w:rsid w:val="007A3782"/>
    <w:rsid w:val="007A4E64"/>
    <w:rsid w:val="007A5C33"/>
    <w:rsid w:val="007A6FD9"/>
    <w:rsid w:val="007A756A"/>
    <w:rsid w:val="007A7718"/>
    <w:rsid w:val="007A7902"/>
    <w:rsid w:val="007A79BE"/>
    <w:rsid w:val="007A7D5A"/>
    <w:rsid w:val="007A7DF2"/>
    <w:rsid w:val="007A7F30"/>
    <w:rsid w:val="007B051B"/>
    <w:rsid w:val="007B0C18"/>
    <w:rsid w:val="007B1F0D"/>
    <w:rsid w:val="007B1FAD"/>
    <w:rsid w:val="007B2682"/>
    <w:rsid w:val="007B2872"/>
    <w:rsid w:val="007B361B"/>
    <w:rsid w:val="007B3B83"/>
    <w:rsid w:val="007B44BF"/>
    <w:rsid w:val="007B46D3"/>
    <w:rsid w:val="007B4B8F"/>
    <w:rsid w:val="007B4D23"/>
    <w:rsid w:val="007B575E"/>
    <w:rsid w:val="007B583A"/>
    <w:rsid w:val="007B5992"/>
    <w:rsid w:val="007B5EED"/>
    <w:rsid w:val="007B5F2E"/>
    <w:rsid w:val="007B61AB"/>
    <w:rsid w:val="007B6295"/>
    <w:rsid w:val="007B63E3"/>
    <w:rsid w:val="007B6E1D"/>
    <w:rsid w:val="007B7930"/>
    <w:rsid w:val="007C01B7"/>
    <w:rsid w:val="007C0470"/>
    <w:rsid w:val="007C073D"/>
    <w:rsid w:val="007C106B"/>
    <w:rsid w:val="007C181D"/>
    <w:rsid w:val="007C1950"/>
    <w:rsid w:val="007C1A4E"/>
    <w:rsid w:val="007C2793"/>
    <w:rsid w:val="007C27EB"/>
    <w:rsid w:val="007C2AC0"/>
    <w:rsid w:val="007C2E51"/>
    <w:rsid w:val="007C3141"/>
    <w:rsid w:val="007C3301"/>
    <w:rsid w:val="007C3386"/>
    <w:rsid w:val="007C3F38"/>
    <w:rsid w:val="007C44AD"/>
    <w:rsid w:val="007C44F1"/>
    <w:rsid w:val="007C61D8"/>
    <w:rsid w:val="007C6433"/>
    <w:rsid w:val="007C67A4"/>
    <w:rsid w:val="007C7415"/>
    <w:rsid w:val="007C744E"/>
    <w:rsid w:val="007C772C"/>
    <w:rsid w:val="007D06C9"/>
    <w:rsid w:val="007D122A"/>
    <w:rsid w:val="007D251D"/>
    <w:rsid w:val="007D42CB"/>
    <w:rsid w:val="007D439E"/>
    <w:rsid w:val="007D4A7A"/>
    <w:rsid w:val="007D4E98"/>
    <w:rsid w:val="007D53A2"/>
    <w:rsid w:val="007D55CA"/>
    <w:rsid w:val="007D5D13"/>
    <w:rsid w:val="007D61FF"/>
    <w:rsid w:val="007D6335"/>
    <w:rsid w:val="007D6B49"/>
    <w:rsid w:val="007D6BED"/>
    <w:rsid w:val="007D6F10"/>
    <w:rsid w:val="007D7BFC"/>
    <w:rsid w:val="007E0215"/>
    <w:rsid w:val="007E08C3"/>
    <w:rsid w:val="007E0A86"/>
    <w:rsid w:val="007E0D93"/>
    <w:rsid w:val="007E200F"/>
    <w:rsid w:val="007E2A2A"/>
    <w:rsid w:val="007E3572"/>
    <w:rsid w:val="007E37D7"/>
    <w:rsid w:val="007E4491"/>
    <w:rsid w:val="007E4544"/>
    <w:rsid w:val="007E47D8"/>
    <w:rsid w:val="007E501F"/>
    <w:rsid w:val="007E5819"/>
    <w:rsid w:val="007E5A3B"/>
    <w:rsid w:val="007E6594"/>
    <w:rsid w:val="007E6625"/>
    <w:rsid w:val="007E6ABF"/>
    <w:rsid w:val="007E73A3"/>
    <w:rsid w:val="007E7E74"/>
    <w:rsid w:val="007F0CF4"/>
    <w:rsid w:val="007F19E6"/>
    <w:rsid w:val="007F28B5"/>
    <w:rsid w:val="007F33D0"/>
    <w:rsid w:val="007F38F2"/>
    <w:rsid w:val="007F44C7"/>
    <w:rsid w:val="007F45CE"/>
    <w:rsid w:val="007F52BF"/>
    <w:rsid w:val="007F547F"/>
    <w:rsid w:val="007F549F"/>
    <w:rsid w:val="007F5BB4"/>
    <w:rsid w:val="007F6464"/>
    <w:rsid w:val="007F6497"/>
    <w:rsid w:val="007F6554"/>
    <w:rsid w:val="007F6A91"/>
    <w:rsid w:val="007F6E9A"/>
    <w:rsid w:val="007F6FE4"/>
    <w:rsid w:val="007F7FA6"/>
    <w:rsid w:val="00800040"/>
    <w:rsid w:val="00800204"/>
    <w:rsid w:val="00801707"/>
    <w:rsid w:val="008021DF"/>
    <w:rsid w:val="00802257"/>
    <w:rsid w:val="00802484"/>
    <w:rsid w:val="0080301A"/>
    <w:rsid w:val="00803030"/>
    <w:rsid w:val="00803FF1"/>
    <w:rsid w:val="0080400B"/>
    <w:rsid w:val="008040FE"/>
    <w:rsid w:val="00805461"/>
    <w:rsid w:val="00805A63"/>
    <w:rsid w:val="008060AC"/>
    <w:rsid w:val="00806E16"/>
    <w:rsid w:val="00807349"/>
    <w:rsid w:val="008077C6"/>
    <w:rsid w:val="00807B5B"/>
    <w:rsid w:val="00810DAE"/>
    <w:rsid w:val="00811E6D"/>
    <w:rsid w:val="00813066"/>
    <w:rsid w:val="0081311A"/>
    <w:rsid w:val="008139D4"/>
    <w:rsid w:val="00813B7C"/>
    <w:rsid w:val="008140F9"/>
    <w:rsid w:val="00814465"/>
    <w:rsid w:val="00814714"/>
    <w:rsid w:val="00816543"/>
    <w:rsid w:val="00816842"/>
    <w:rsid w:val="0081688D"/>
    <w:rsid w:val="00816AE9"/>
    <w:rsid w:val="00817370"/>
    <w:rsid w:val="008173D7"/>
    <w:rsid w:val="008177E2"/>
    <w:rsid w:val="00820C92"/>
    <w:rsid w:val="00821036"/>
    <w:rsid w:val="0082103C"/>
    <w:rsid w:val="00821503"/>
    <w:rsid w:val="008228D4"/>
    <w:rsid w:val="008233D3"/>
    <w:rsid w:val="00823569"/>
    <w:rsid w:val="008237D3"/>
    <w:rsid w:val="00823FEE"/>
    <w:rsid w:val="00824658"/>
    <w:rsid w:val="00824938"/>
    <w:rsid w:val="008249C9"/>
    <w:rsid w:val="00824EC6"/>
    <w:rsid w:val="008252F6"/>
    <w:rsid w:val="0082636B"/>
    <w:rsid w:val="00827953"/>
    <w:rsid w:val="008279BE"/>
    <w:rsid w:val="0083060D"/>
    <w:rsid w:val="008307A7"/>
    <w:rsid w:val="00830A52"/>
    <w:rsid w:val="00830A90"/>
    <w:rsid w:val="00831439"/>
    <w:rsid w:val="00831E1F"/>
    <w:rsid w:val="00832496"/>
    <w:rsid w:val="00832F96"/>
    <w:rsid w:val="00833261"/>
    <w:rsid w:val="00833B43"/>
    <w:rsid w:val="008341F8"/>
    <w:rsid w:val="00836132"/>
    <w:rsid w:val="00836502"/>
    <w:rsid w:val="0083661B"/>
    <w:rsid w:val="00836D72"/>
    <w:rsid w:val="00836EFA"/>
    <w:rsid w:val="00837453"/>
    <w:rsid w:val="008374DE"/>
    <w:rsid w:val="00837A65"/>
    <w:rsid w:val="00837B53"/>
    <w:rsid w:val="00840081"/>
    <w:rsid w:val="00840AE8"/>
    <w:rsid w:val="00840CBA"/>
    <w:rsid w:val="0084130A"/>
    <w:rsid w:val="00841CDA"/>
    <w:rsid w:val="00841FFD"/>
    <w:rsid w:val="008421B4"/>
    <w:rsid w:val="008425D3"/>
    <w:rsid w:val="0084316B"/>
    <w:rsid w:val="0084409E"/>
    <w:rsid w:val="00844415"/>
    <w:rsid w:val="008453A1"/>
    <w:rsid w:val="00846F0E"/>
    <w:rsid w:val="008471F8"/>
    <w:rsid w:val="00847461"/>
    <w:rsid w:val="00847705"/>
    <w:rsid w:val="00847D03"/>
    <w:rsid w:val="008506C3"/>
    <w:rsid w:val="00850740"/>
    <w:rsid w:val="00851BA6"/>
    <w:rsid w:val="008525AE"/>
    <w:rsid w:val="00852676"/>
    <w:rsid w:val="0085314A"/>
    <w:rsid w:val="008545E8"/>
    <w:rsid w:val="00854E24"/>
    <w:rsid w:val="00855AA9"/>
    <w:rsid w:val="0085653F"/>
    <w:rsid w:val="0085679E"/>
    <w:rsid w:val="008575D4"/>
    <w:rsid w:val="008578AB"/>
    <w:rsid w:val="008603D2"/>
    <w:rsid w:val="008606C9"/>
    <w:rsid w:val="00860833"/>
    <w:rsid w:val="00860D48"/>
    <w:rsid w:val="0086136A"/>
    <w:rsid w:val="008613A8"/>
    <w:rsid w:val="00862C7A"/>
    <w:rsid w:val="00862D23"/>
    <w:rsid w:val="008636FA"/>
    <w:rsid w:val="008637CC"/>
    <w:rsid w:val="00863C8F"/>
    <w:rsid w:val="00864DCC"/>
    <w:rsid w:val="00864EA8"/>
    <w:rsid w:val="00865181"/>
    <w:rsid w:val="008653FD"/>
    <w:rsid w:val="00865AD8"/>
    <w:rsid w:val="00865CC0"/>
    <w:rsid w:val="00866049"/>
    <w:rsid w:val="008662DC"/>
    <w:rsid w:val="00866A96"/>
    <w:rsid w:val="0086737E"/>
    <w:rsid w:val="008712DD"/>
    <w:rsid w:val="00871ABE"/>
    <w:rsid w:val="0087257C"/>
    <w:rsid w:val="0087286B"/>
    <w:rsid w:val="00873044"/>
    <w:rsid w:val="008731B9"/>
    <w:rsid w:val="008741EF"/>
    <w:rsid w:val="00874974"/>
    <w:rsid w:val="00875C96"/>
    <w:rsid w:val="00875F52"/>
    <w:rsid w:val="00876263"/>
    <w:rsid w:val="00876B7A"/>
    <w:rsid w:val="00877B2A"/>
    <w:rsid w:val="00877BF0"/>
    <w:rsid w:val="008803F8"/>
    <w:rsid w:val="008804B1"/>
    <w:rsid w:val="008804D1"/>
    <w:rsid w:val="00880857"/>
    <w:rsid w:val="00881ABA"/>
    <w:rsid w:val="008825B3"/>
    <w:rsid w:val="0088291F"/>
    <w:rsid w:val="00883271"/>
    <w:rsid w:val="00883FDA"/>
    <w:rsid w:val="00884A17"/>
    <w:rsid w:val="00884AB4"/>
    <w:rsid w:val="008853A7"/>
    <w:rsid w:val="00886CCC"/>
    <w:rsid w:val="0088720D"/>
    <w:rsid w:val="00887714"/>
    <w:rsid w:val="00890154"/>
    <w:rsid w:val="00890353"/>
    <w:rsid w:val="008903F2"/>
    <w:rsid w:val="00890626"/>
    <w:rsid w:val="00890D4A"/>
    <w:rsid w:val="00892338"/>
    <w:rsid w:val="00892520"/>
    <w:rsid w:val="00892964"/>
    <w:rsid w:val="00892A38"/>
    <w:rsid w:val="00892A61"/>
    <w:rsid w:val="008931AB"/>
    <w:rsid w:val="00893478"/>
    <w:rsid w:val="00893C53"/>
    <w:rsid w:val="008948E2"/>
    <w:rsid w:val="00894A65"/>
    <w:rsid w:val="00894E1D"/>
    <w:rsid w:val="008957CB"/>
    <w:rsid w:val="00896032"/>
    <w:rsid w:val="00896048"/>
    <w:rsid w:val="008960CE"/>
    <w:rsid w:val="00896149"/>
    <w:rsid w:val="00896581"/>
    <w:rsid w:val="00896694"/>
    <w:rsid w:val="00896867"/>
    <w:rsid w:val="00896A27"/>
    <w:rsid w:val="00896BC4"/>
    <w:rsid w:val="00896DE9"/>
    <w:rsid w:val="00897172"/>
    <w:rsid w:val="008977FF"/>
    <w:rsid w:val="00897C0B"/>
    <w:rsid w:val="00897D3F"/>
    <w:rsid w:val="008A009D"/>
    <w:rsid w:val="008A0688"/>
    <w:rsid w:val="008A1AD7"/>
    <w:rsid w:val="008A2CDF"/>
    <w:rsid w:val="008A3077"/>
    <w:rsid w:val="008A4108"/>
    <w:rsid w:val="008A42E8"/>
    <w:rsid w:val="008A42EC"/>
    <w:rsid w:val="008A4630"/>
    <w:rsid w:val="008A526B"/>
    <w:rsid w:val="008A590E"/>
    <w:rsid w:val="008A5FE3"/>
    <w:rsid w:val="008A7E72"/>
    <w:rsid w:val="008B09A4"/>
    <w:rsid w:val="008B0B7E"/>
    <w:rsid w:val="008B0BDB"/>
    <w:rsid w:val="008B1DF7"/>
    <w:rsid w:val="008B3090"/>
    <w:rsid w:val="008B4ADA"/>
    <w:rsid w:val="008B558E"/>
    <w:rsid w:val="008B57CE"/>
    <w:rsid w:val="008B622D"/>
    <w:rsid w:val="008B65B2"/>
    <w:rsid w:val="008B77A6"/>
    <w:rsid w:val="008B7FA9"/>
    <w:rsid w:val="008C0030"/>
    <w:rsid w:val="008C03BA"/>
    <w:rsid w:val="008C04E5"/>
    <w:rsid w:val="008C0CEC"/>
    <w:rsid w:val="008C0FF2"/>
    <w:rsid w:val="008C1283"/>
    <w:rsid w:val="008C1356"/>
    <w:rsid w:val="008C16EE"/>
    <w:rsid w:val="008C17E8"/>
    <w:rsid w:val="008C1841"/>
    <w:rsid w:val="008C3A57"/>
    <w:rsid w:val="008C3A58"/>
    <w:rsid w:val="008C3CF4"/>
    <w:rsid w:val="008C3D53"/>
    <w:rsid w:val="008C408C"/>
    <w:rsid w:val="008C54F3"/>
    <w:rsid w:val="008C57FE"/>
    <w:rsid w:val="008C5DEE"/>
    <w:rsid w:val="008C5FD0"/>
    <w:rsid w:val="008C5FE7"/>
    <w:rsid w:val="008C6C4C"/>
    <w:rsid w:val="008C76FE"/>
    <w:rsid w:val="008D18BE"/>
    <w:rsid w:val="008D20B1"/>
    <w:rsid w:val="008D2A52"/>
    <w:rsid w:val="008D4797"/>
    <w:rsid w:val="008D4A04"/>
    <w:rsid w:val="008D4A7F"/>
    <w:rsid w:val="008D69C8"/>
    <w:rsid w:val="008D7B4E"/>
    <w:rsid w:val="008E01EA"/>
    <w:rsid w:val="008E07F2"/>
    <w:rsid w:val="008E15F8"/>
    <w:rsid w:val="008E1B9A"/>
    <w:rsid w:val="008E21AE"/>
    <w:rsid w:val="008E21C2"/>
    <w:rsid w:val="008E2469"/>
    <w:rsid w:val="008E3C29"/>
    <w:rsid w:val="008E3D1E"/>
    <w:rsid w:val="008E4DB1"/>
    <w:rsid w:val="008E5D18"/>
    <w:rsid w:val="008E624F"/>
    <w:rsid w:val="008E632D"/>
    <w:rsid w:val="008E64F6"/>
    <w:rsid w:val="008E748B"/>
    <w:rsid w:val="008E78EE"/>
    <w:rsid w:val="008E7967"/>
    <w:rsid w:val="008E7B68"/>
    <w:rsid w:val="008E7FB3"/>
    <w:rsid w:val="008F024F"/>
    <w:rsid w:val="008F0794"/>
    <w:rsid w:val="008F08FB"/>
    <w:rsid w:val="008F11B8"/>
    <w:rsid w:val="008F1531"/>
    <w:rsid w:val="008F2207"/>
    <w:rsid w:val="008F2763"/>
    <w:rsid w:val="008F2ACF"/>
    <w:rsid w:val="008F2FE5"/>
    <w:rsid w:val="008F3820"/>
    <w:rsid w:val="008F3A3B"/>
    <w:rsid w:val="008F3C81"/>
    <w:rsid w:val="008F4E67"/>
    <w:rsid w:val="008F4EC8"/>
    <w:rsid w:val="008F5CEC"/>
    <w:rsid w:val="008F5FF1"/>
    <w:rsid w:val="008F612C"/>
    <w:rsid w:val="008F6507"/>
    <w:rsid w:val="008F66F8"/>
    <w:rsid w:val="008F68F8"/>
    <w:rsid w:val="008F6A1B"/>
    <w:rsid w:val="008F6E08"/>
    <w:rsid w:val="008F70DC"/>
    <w:rsid w:val="008F7B06"/>
    <w:rsid w:val="008F7CD6"/>
    <w:rsid w:val="008F7FF7"/>
    <w:rsid w:val="00900424"/>
    <w:rsid w:val="00900C40"/>
    <w:rsid w:val="00902C89"/>
    <w:rsid w:val="00903BB0"/>
    <w:rsid w:val="00903E4B"/>
    <w:rsid w:val="00904608"/>
    <w:rsid w:val="00904BC1"/>
    <w:rsid w:val="00904E4C"/>
    <w:rsid w:val="00905CF0"/>
    <w:rsid w:val="009064E6"/>
    <w:rsid w:val="00906997"/>
    <w:rsid w:val="009069C5"/>
    <w:rsid w:val="00906DD2"/>
    <w:rsid w:val="00907D69"/>
    <w:rsid w:val="00910F39"/>
    <w:rsid w:val="00911623"/>
    <w:rsid w:val="00911859"/>
    <w:rsid w:val="0091190C"/>
    <w:rsid w:val="009119D0"/>
    <w:rsid w:val="00911DB4"/>
    <w:rsid w:val="00911FB6"/>
    <w:rsid w:val="0091201E"/>
    <w:rsid w:val="00912128"/>
    <w:rsid w:val="009127CF"/>
    <w:rsid w:val="009129B0"/>
    <w:rsid w:val="00913284"/>
    <w:rsid w:val="0091392C"/>
    <w:rsid w:val="00914642"/>
    <w:rsid w:val="0091476E"/>
    <w:rsid w:val="00914DC3"/>
    <w:rsid w:val="009150BB"/>
    <w:rsid w:val="009164F0"/>
    <w:rsid w:val="0091677E"/>
    <w:rsid w:val="00916AC5"/>
    <w:rsid w:val="00917DCC"/>
    <w:rsid w:val="009202B8"/>
    <w:rsid w:val="009205C7"/>
    <w:rsid w:val="00920A22"/>
    <w:rsid w:val="00920A27"/>
    <w:rsid w:val="00922CF1"/>
    <w:rsid w:val="00923070"/>
    <w:rsid w:val="00924687"/>
    <w:rsid w:val="00924894"/>
    <w:rsid w:val="00924C61"/>
    <w:rsid w:val="00924C77"/>
    <w:rsid w:val="00924D08"/>
    <w:rsid w:val="00924E22"/>
    <w:rsid w:val="0092504F"/>
    <w:rsid w:val="0092514B"/>
    <w:rsid w:val="00926301"/>
    <w:rsid w:val="009264F3"/>
    <w:rsid w:val="00926A4E"/>
    <w:rsid w:val="00926A65"/>
    <w:rsid w:val="009273EB"/>
    <w:rsid w:val="00927556"/>
    <w:rsid w:val="00927CDE"/>
    <w:rsid w:val="0093001D"/>
    <w:rsid w:val="00930683"/>
    <w:rsid w:val="00930BEA"/>
    <w:rsid w:val="009315A3"/>
    <w:rsid w:val="00931E33"/>
    <w:rsid w:val="00932A89"/>
    <w:rsid w:val="00932FB9"/>
    <w:rsid w:val="00933005"/>
    <w:rsid w:val="00933DA9"/>
    <w:rsid w:val="0093457B"/>
    <w:rsid w:val="00934651"/>
    <w:rsid w:val="009346CD"/>
    <w:rsid w:val="00934864"/>
    <w:rsid w:val="0093571B"/>
    <w:rsid w:val="00935E6E"/>
    <w:rsid w:val="009363C9"/>
    <w:rsid w:val="00936E30"/>
    <w:rsid w:val="00937159"/>
    <w:rsid w:val="00937568"/>
    <w:rsid w:val="00937B6B"/>
    <w:rsid w:val="00937D69"/>
    <w:rsid w:val="009402A6"/>
    <w:rsid w:val="00941797"/>
    <w:rsid w:val="00941F0F"/>
    <w:rsid w:val="00942D6B"/>
    <w:rsid w:val="00942EB3"/>
    <w:rsid w:val="0094304E"/>
    <w:rsid w:val="009433A4"/>
    <w:rsid w:val="009438A9"/>
    <w:rsid w:val="00943DD4"/>
    <w:rsid w:val="009442EA"/>
    <w:rsid w:val="009450F6"/>
    <w:rsid w:val="00945E49"/>
    <w:rsid w:val="00945FD8"/>
    <w:rsid w:val="00946CFE"/>
    <w:rsid w:val="0094725C"/>
    <w:rsid w:val="009473A7"/>
    <w:rsid w:val="00947C05"/>
    <w:rsid w:val="00947D46"/>
    <w:rsid w:val="00950042"/>
    <w:rsid w:val="0095056B"/>
    <w:rsid w:val="00950980"/>
    <w:rsid w:val="00950B0B"/>
    <w:rsid w:val="00950D5D"/>
    <w:rsid w:val="00950E30"/>
    <w:rsid w:val="00950EEC"/>
    <w:rsid w:val="009511B3"/>
    <w:rsid w:val="009512A6"/>
    <w:rsid w:val="00951745"/>
    <w:rsid w:val="00951B58"/>
    <w:rsid w:val="00953E4E"/>
    <w:rsid w:val="00954769"/>
    <w:rsid w:val="00954D61"/>
    <w:rsid w:val="00955DBA"/>
    <w:rsid w:val="00956484"/>
    <w:rsid w:val="009564E2"/>
    <w:rsid w:val="00956E12"/>
    <w:rsid w:val="0096098F"/>
    <w:rsid w:val="009615E0"/>
    <w:rsid w:val="0096255D"/>
    <w:rsid w:val="0096390A"/>
    <w:rsid w:val="00963ECC"/>
    <w:rsid w:val="00964557"/>
    <w:rsid w:val="0096660F"/>
    <w:rsid w:val="00966F8E"/>
    <w:rsid w:val="00967228"/>
    <w:rsid w:val="0097059A"/>
    <w:rsid w:val="0097067C"/>
    <w:rsid w:val="00970717"/>
    <w:rsid w:val="00970944"/>
    <w:rsid w:val="00970C0C"/>
    <w:rsid w:val="0097111B"/>
    <w:rsid w:val="0097175B"/>
    <w:rsid w:val="00971F50"/>
    <w:rsid w:val="009721BA"/>
    <w:rsid w:val="00972970"/>
    <w:rsid w:val="00972EA7"/>
    <w:rsid w:val="00973568"/>
    <w:rsid w:val="00973F77"/>
    <w:rsid w:val="0097404C"/>
    <w:rsid w:val="0097491D"/>
    <w:rsid w:val="00974CF3"/>
    <w:rsid w:val="00974D94"/>
    <w:rsid w:val="0097517E"/>
    <w:rsid w:val="00975863"/>
    <w:rsid w:val="0097678B"/>
    <w:rsid w:val="00976955"/>
    <w:rsid w:val="00977E2B"/>
    <w:rsid w:val="00977ECB"/>
    <w:rsid w:val="00977F7F"/>
    <w:rsid w:val="0098120C"/>
    <w:rsid w:val="009818AE"/>
    <w:rsid w:val="009818FA"/>
    <w:rsid w:val="009819BD"/>
    <w:rsid w:val="00981C16"/>
    <w:rsid w:val="00981F77"/>
    <w:rsid w:val="00982128"/>
    <w:rsid w:val="009822C7"/>
    <w:rsid w:val="0098242E"/>
    <w:rsid w:val="00982815"/>
    <w:rsid w:val="00983F61"/>
    <w:rsid w:val="00984432"/>
    <w:rsid w:val="00984563"/>
    <w:rsid w:val="00984B2E"/>
    <w:rsid w:val="00985783"/>
    <w:rsid w:val="0098594B"/>
    <w:rsid w:val="00985BB6"/>
    <w:rsid w:val="00985C4A"/>
    <w:rsid w:val="00986C18"/>
    <w:rsid w:val="00987F93"/>
    <w:rsid w:val="009900D0"/>
    <w:rsid w:val="009904C3"/>
    <w:rsid w:val="00990623"/>
    <w:rsid w:val="0099096D"/>
    <w:rsid w:val="00990B79"/>
    <w:rsid w:val="00990C43"/>
    <w:rsid w:val="00990C70"/>
    <w:rsid w:val="00990DB2"/>
    <w:rsid w:val="009910BB"/>
    <w:rsid w:val="00992052"/>
    <w:rsid w:val="00992F82"/>
    <w:rsid w:val="0099318B"/>
    <w:rsid w:val="00993211"/>
    <w:rsid w:val="00994ECE"/>
    <w:rsid w:val="00994F12"/>
    <w:rsid w:val="009952F9"/>
    <w:rsid w:val="00995841"/>
    <w:rsid w:val="00995866"/>
    <w:rsid w:val="00996FDB"/>
    <w:rsid w:val="00997169"/>
    <w:rsid w:val="009977B5"/>
    <w:rsid w:val="00997D26"/>
    <w:rsid w:val="009A07B4"/>
    <w:rsid w:val="009A093F"/>
    <w:rsid w:val="009A0C4B"/>
    <w:rsid w:val="009A0DBA"/>
    <w:rsid w:val="009A2245"/>
    <w:rsid w:val="009A3752"/>
    <w:rsid w:val="009A3F5D"/>
    <w:rsid w:val="009A425B"/>
    <w:rsid w:val="009A4E5B"/>
    <w:rsid w:val="009A4F85"/>
    <w:rsid w:val="009A521B"/>
    <w:rsid w:val="009A64B5"/>
    <w:rsid w:val="009A698A"/>
    <w:rsid w:val="009A7CFE"/>
    <w:rsid w:val="009A7F41"/>
    <w:rsid w:val="009B02AA"/>
    <w:rsid w:val="009B02AB"/>
    <w:rsid w:val="009B03C3"/>
    <w:rsid w:val="009B0972"/>
    <w:rsid w:val="009B1BE3"/>
    <w:rsid w:val="009B2635"/>
    <w:rsid w:val="009B2AEF"/>
    <w:rsid w:val="009B2BB8"/>
    <w:rsid w:val="009B2E93"/>
    <w:rsid w:val="009B2FF0"/>
    <w:rsid w:val="009B3681"/>
    <w:rsid w:val="009B3BF0"/>
    <w:rsid w:val="009B44AA"/>
    <w:rsid w:val="009B4936"/>
    <w:rsid w:val="009B52DB"/>
    <w:rsid w:val="009B61B8"/>
    <w:rsid w:val="009B6B62"/>
    <w:rsid w:val="009B6F72"/>
    <w:rsid w:val="009B6FA6"/>
    <w:rsid w:val="009C0C7A"/>
    <w:rsid w:val="009C0DA7"/>
    <w:rsid w:val="009C158F"/>
    <w:rsid w:val="009C18C0"/>
    <w:rsid w:val="009C238A"/>
    <w:rsid w:val="009C25B5"/>
    <w:rsid w:val="009C3C0F"/>
    <w:rsid w:val="009C3F44"/>
    <w:rsid w:val="009C3FE1"/>
    <w:rsid w:val="009C4032"/>
    <w:rsid w:val="009C453F"/>
    <w:rsid w:val="009C4E8B"/>
    <w:rsid w:val="009C57AC"/>
    <w:rsid w:val="009C5C63"/>
    <w:rsid w:val="009C6363"/>
    <w:rsid w:val="009C65FD"/>
    <w:rsid w:val="009C7B43"/>
    <w:rsid w:val="009C7E90"/>
    <w:rsid w:val="009C7FF6"/>
    <w:rsid w:val="009D01DC"/>
    <w:rsid w:val="009D0853"/>
    <w:rsid w:val="009D1095"/>
    <w:rsid w:val="009D1917"/>
    <w:rsid w:val="009D2077"/>
    <w:rsid w:val="009D26E6"/>
    <w:rsid w:val="009D281C"/>
    <w:rsid w:val="009D402E"/>
    <w:rsid w:val="009D4185"/>
    <w:rsid w:val="009D4523"/>
    <w:rsid w:val="009D49C3"/>
    <w:rsid w:val="009D5372"/>
    <w:rsid w:val="009D58C2"/>
    <w:rsid w:val="009D5E4E"/>
    <w:rsid w:val="009D687F"/>
    <w:rsid w:val="009D706E"/>
    <w:rsid w:val="009E1790"/>
    <w:rsid w:val="009E199B"/>
    <w:rsid w:val="009E36A6"/>
    <w:rsid w:val="009E4941"/>
    <w:rsid w:val="009E4AEF"/>
    <w:rsid w:val="009E51EE"/>
    <w:rsid w:val="009E5C5C"/>
    <w:rsid w:val="009E6539"/>
    <w:rsid w:val="009E7A2B"/>
    <w:rsid w:val="009E7FB6"/>
    <w:rsid w:val="009F0B4F"/>
    <w:rsid w:val="009F13FD"/>
    <w:rsid w:val="009F1ED0"/>
    <w:rsid w:val="009F2124"/>
    <w:rsid w:val="009F2A25"/>
    <w:rsid w:val="009F30FC"/>
    <w:rsid w:val="009F339A"/>
    <w:rsid w:val="009F37CB"/>
    <w:rsid w:val="009F465D"/>
    <w:rsid w:val="009F48AA"/>
    <w:rsid w:val="009F4B98"/>
    <w:rsid w:val="009F4F25"/>
    <w:rsid w:val="009F4FAF"/>
    <w:rsid w:val="009F5020"/>
    <w:rsid w:val="009F51BD"/>
    <w:rsid w:val="009F534A"/>
    <w:rsid w:val="009F575B"/>
    <w:rsid w:val="009F5B48"/>
    <w:rsid w:val="009F667C"/>
    <w:rsid w:val="009F69DC"/>
    <w:rsid w:val="009F70EC"/>
    <w:rsid w:val="009F7362"/>
    <w:rsid w:val="009F75BA"/>
    <w:rsid w:val="009F79E5"/>
    <w:rsid w:val="009F7A0A"/>
    <w:rsid w:val="009F7CF4"/>
    <w:rsid w:val="009F7D29"/>
    <w:rsid w:val="00A00A2F"/>
    <w:rsid w:val="00A01783"/>
    <w:rsid w:val="00A01C73"/>
    <w:rsid w:val="00A029A8"/>
    <w:rsid w:val="00A02B8C"/>
    <w:rsid w:val="00A0303D"/>
    <w:rsid w:val="00A033A7"/>
    <w:rsid w:val="00A03558"/>
    <w:rsid w:val="00A049C4"/>
    <w:rsid w:val="00A050BE"/>
    <w:rsid w:val="00A05E3E"/>
    <w:rsid w:val="00A062A3"/>
    <w:rsid w:val="00A06514"/>
    <w:rsid w:val="00A07357"/>
    <w:rsid w:val="00A07410"/>
    <w:rsid w:val="00A07AA8"/>
    <w:rsid w:val="00A07D92"/>
    <w:rsid w:val="00A07F16"/>
    <w:rsid w:val="00A103A2"/>
    <w:rsid w:val="00A1054F"/>
    <w:rsid w:val="00A10DAF"/>
    <w:rsid w:val="00A10FEB"/>
    <w:rsid w:val="00A116C0"/>
    <w:rsid w:val="00A11987"/>
    <w:rsid w:val="00A11A77"/>
    <w:rsid w:val="00A11B27"/>
    <w:rsid w:val="00A11B67"/>
    <w:rsid w:val="00A1395A"/>
    <w:rsid w:val="00A13D9F"/>
    <w:rsid w:val="00A147DB"/>
    <w:rsid w:val="00A149A0"/>
    <w:rsid w:val="00A14F2D"/>
    <w:rsid w:val="00A15325"/>
    <w:rsid w:val="00A1583F"/>
    <w:rsid w:val="00A15C42"/>
    <w:rsid w:val="00A165FC"/>
    <w:rsid w:val="00A1730F"/>
    <w:rsid w:val="00A178F6"/>
    <w:rsid w:val="00A17CC8"/>
    <w:rsid w:val="00A20420"/>
    <w:rsid w:val="00A20983"/>
    <w:rsid w:val="00A21204"/>
    <w:rsid w:val="00A21655"/>
    <w:rsid w:val="00A221E3"/>
    <w:rsid w:val="00A225F6"/>
    <w:rsid w:val="00A22D1E"/>
    <w:rsid w:val="00A23193"/>
    <w:rsid w:val="00A2322D"/>
    <w:rsid w:val="00A25039"/>
    <w:rsid w:val="00A25C71"/>
    <w:rsid w:val="00A261D3"/>
    <w:rsid w:val="00A26266"/>
    <w:rsid w:val="00A26454"/>
    <w:rsid w:val="00A26BF5"/>
    <w:rsid w:val="00A26DEB"/>
    <w:rsid w:val="00A2740A"/>
    <w:rsid w:val="00A2784C"/>
    <w:rsid w:val="00A30DF4"/>
    <w:rsid w:val="00A31614"/>
    <w:rsid w:val="00A31855"/>
    <w:rsid w:val="00A3190E"/>
    <w:rsid w:val="00A3194B"/>
    <w:rsid w:val="00A31A49"/>
    <w:rsid w:val="00A31B58"/>
    <w:rsid w:val="00A321F0"/>
    <w:rsid w:val="00A3239A"/>
    <w:rsid w:val="00A330E3"/>
    <w:rsid w:val="00A332AD"/>
    <w:rsid w:val="00A33A0C"/>
    <w:rsid w:val="00A33A30"/>
    <w:rsid w:val="00A33E79"/>
    <w:rsid w:val="00A342F8"/>
    <w:rsid w:val="00A3479E"/>
    <w:rsid w:val="00A35397"/>
    <w:rsid w:val="00A353ED"/>
    <w:rsid w:val="00A355B5"/>
    <w:rsid w:val="00A35674"/>
    <w:rsid w:val="00A35AC9"/>
    <w:rsid w:val="00A35B0A"/>
    <w:rsid w:val="00A35C88"/>
    <w:rsid w:val="00A40941"/>
    <w:rsid w:val="00A40A96"/>
    <w:rsid w:val="00A40B42"/>
    <w:rsid w:val="00A40BAE"/>
    <w:rsid w:val="00A415A6"/>
    <w:rsid w:val="00A41B02"/>
    <w:rsid w:val="00A41BD3"/>
    <w:rsid w:val="00A41C5C"/>
    <w:rsid w:val="00A421BF"/>
    <w:rsid w:val="00A42282"/>
    <w:rsid w:val="00A42BED"/>
    <w:rsid w:val="00A42C12"/>
    <w:rsid w:val="00A42D70"/>
    <w:rsid w:val="00A43280"/>
    <w:rsid w:val="00A43291"/>
    <w:rsid w:val="00A438F2"/>
    <w:rsid w:val="00A45CA9"/>
    <w:rsid w:val="00A45F83"/>
    <w:rsid w:val="00A460C0"/>
    <w:rsid w:val="00A46623"/>
    <w:rsid w:val="00A46955"/>
    <w:rsid w:val="00A474C1"/>
    <w:rsid w:val="00A47978"/>
    <w:rsid w:val="00A50138"/>
    <w:rsid w:val="00A5040F"/>
    <w:rsid w:val="00A507CB"/>
    <w:rsid w:val="00A50BD5"/>
    <w:rsid w:val="00A50C75"/>
    <w:rsid w:val="00A5102B"/>
    <w:rsid w:val="00A51A5F"/>
    <w:rsid w:val="00A51B45"/>
    <w:rsid w:val="00A52CC1"/>
    <w:rsid w:val="00A5385A"/>
    <w:rsid w:val="00A53F32"/>
    <w:rsid w:val="00A5417D"/>
    <w:rsid w:val="00A54277"/>
    <w:rsid w:val="00A54946"/>
    <w:rsid w:val="00A54BEC"/>
    <w:rsid w:val="00A55515"/>
    <w:rsid w:val="00A5561F"/>
    <w:rsid w:val="00A5696C"/>
    <w:rsid w:val="00A5698E"/>
    <w:rsid w:val="00A605AA"/>
    <w:rsid w:val="00A609CF"/>
    <w:rsid w:val="00A61231"/>
    <w:rsid w:val="00A619C1"/>
    <w:rsid w:val="00A620D9"/>
    <w:rsid w:val="00A62AD6"/>
    <w:rsid w:val="00A62EA5"/>
    <w:rsid w:val="00A633D7"/>
    <w:rsid w:val="00A6485C"/>
    <w:rsid w:val="00A649DF"/>
    <w:rsid w:val="00A65278"/>
    <w:rsid w:val="00A654D6"/>
    <w:rsid w:val="00A65B82"/>
    <w:rsid w:val="00A6617A"/>
    <w:rsid w:val="00A66284"/>
    <w:rsid w:val="00A6747A"/>
    <w:rsid w:val="00A67E58"/>
    <w:rsid w:val="00A717A8"/>
    <w:rsid w:val="00A71857"/>
    <w:rsid w:val="00A7279D"/>
    <w:rsid w:val="00A74248"/>
    <w:rsid w:val="00A7475C"/>
    <w:rsid w:val="00A74ADF"/>
    <w:rsid w:val="00A75721"/>
    <w:rsid w:val="00A75E95"/>
    <w:rsid w:val="00A769C4"/>
    <w:rsid w:val="00A76A40"/>
    <w:rsid w:val="00A76E85"/>
    <w:rsid w:val="00A77341"/>
    <w:rsid w:val="00A77666"/>
    <w:rsid w:val="00A77F71"/>
    <w:rsid w:val="00A805ED"/>
    <w:rsid w:val="00A80774"/>
    <w:rsid w:val="00A807B5"/>
    <w:rsid w:val="00A811DC"/>
    <w:rsid w:val="00A814C1"/>
    <w:rsid w:val="00A8152D"/>
    <w:rsid w:val="00A823AA"/>
    <w:rsid w:val="00A826F8"/>
    <w:rsid w:val="00A82A65"/>
    <w:rsid w:val="00A82ADD"/>
    <w:rsid w:val="00A82E1F"/>
    <w:rsid w:val="00A83A76"/>
    <w:rsid w:val="00A846FF"/>
    <w:rsid w:val="00A850FE"/>
    <w:rsid w:val="00A85B1C"/>
    <w:rsid w:val="00A8601E"/>
    <w:rsid w:val="00A86BF1"/>
    <w:rsid w:val="00A872C3"/>
    <w:rsid w:val="00A87440"/>
    <w:rsid w:val="00A879D2"/>
    <w:rsid w:val="00A87D40"/>
    <w:rsid w:val="00A87E65"/>
    <w:rsid w:val="00A90815"/>
    <w:rsid w:val="00A90C3E"/>
    <w:rsid w:val="00A912FB"/>
    <w:rsid w:val="00A91379"/>
    <w:rsid w:val="00A9234C"/>
    <w:rsid w:val="00A92805"/>
    <w:rsid w:val="00A92D41"/>
    <w:rsid w:val="00A93030"/>
    <w:rsid w:val="00A933C2"/>
    <w:rsid w:val="00A94C76"/>
    <w:rsid w:val="00A96CF2"/>
    <w:rsid w:val="00A96EB7"/>
    <w:rsid w:val="00A97420"/>
    <w:rsid w:val="00A97CB1"/>
    <w:rsid w:val="00A97D64"/>
    <w:rsid w:val="00AA07EE"/>
    <w:rsid w:val="00AA0B7F"/>
    <w:rsid w:val="00AA0EE0"/>
    <w:rsid w:val="00AA3459"/>
    <w:rsid w:val="00AA3715"/>
    <w:rsid w:val="00AA3813"/>
    <w:rsid w:val="00AA3AEE"/>
    <w:rsid w:val="00AA3B6D"/>
    <w:rsid w:val="00AA40D9"/>
    <w:rsid w:val="00AA43B9"/>
    <w:rsid w:val="00AA4752"/>
    <w:rsid w:val="00AA4AFF"/>
    <w:rsid w:val="00AA56A6"/>
    <w:rsid w:val="00AA5919"/>
    <w:rsid w:val="00AA5A08"/>
    <w:rsid w:val="00AA6246"/>
    <w:rsid w:val="00AA654C"/>
    <w:rsid w:val="00AA65D4"/>
    <w:rsid w:val="00AA665B"/>
    <w:rsid w:val="00AA6B36"/>
    <w:rsid w:val="00AA7937"/>
    <w:rsid w:val="00AA7ABD"/>
    <w:rsid w:val="00AA7BA6"/>
    <w:rsid w:val="00AA7EDA"/>
    <w:rsid w:val="00AB1E7C"/>
    <w:rsid w:val="00AB2792"/>
    <w:rsid w:val="00AB3C84"/>
    <w:rsid w:val="00AB409E"/>
    <w:rsid w:val="00AB4A58"/>
    <w:rsid w:val="00AB4F62"/>
    <w:rsid w:val="00AB5474"/>
    <w:rsid w:val="00AB5E47"/>
    <w:rsid w:val="00AB6718"/>
    <w:rsid w:val="00AB6B6E"/>
    <w:rsid w:val="00AB710C"/>
    <w:rsid w:val="00AB7877"/>
    <w:rsid w:val="00AC0414"/>
    <w:rsid w:val="00AC05C7"/>
    <w:rsid w:val="00AC08B5"/>
    <w:rsid w:val="00AC0EAA"/>
    <w:rsid w:val="00AC191C"/>
    <w:rsid w:val="00AC26C2"/>
    <w:rsid w:val="00AC2995"/>
    <w:rsid w:val="00AC2CB1"/>
    <w:rsid w:val="00AC2D07"/>
    <w:rsid w:val="00AC3351"/>
    <w:rsid w:val="00AC378E"/>
    <w:rsid w:val="00AC3DEA"/>
    <w:rsid w:val="00AC5126"/>
    <w:rsid w:val="00AC5E2B"/>
    <w:rsid w:val="00AC61E3"/>
    <w:rsid w:val="00AC76C3"/>
    <w:rsid w:val="00AC7C4A"/>
    <w:rsid w:val="00AC7DCD"/>
    <w:rsid w:val="00AC7ED1"/>
    <w:rsid w:val="00AD01C6"/>
    <w:rsid w:val="00AD03DA"/>
    <w:rsid w:val="00AD0579"/>
    <w:rsid w:val="00AD196F"/>
    <w:rsid w:val="00AD1BF2"/>
    <w:rsid w:val="00AD1C27"/>
    <w:rsid w:val="00AD2F44"/>
    <w:rsid w:val="00AD3CE3"/>
    <w:rsid w:val="00AD475C"/>
    <w:rsid w:val="00AD495F"/>
    <w:rsid w:val="00AD4A66"/>
    <w:rsid w:val="00AD54BA"/>
    <w:rsid w:val="00AD5C49"/>
    <w:rsid w:val="00AD6953"/>
    <w:rsid w:val="00AD6B1F"/>
    <w:rsid w:val="00AD70DF"/>
    <w:rsid w:val="00AD782E"/>
    <w:rsid w:val="00AE04F6"/>
    <w:rsid w:val="00AE0AD1"/>
    <w:rsid w:val="00AE1B34"/>
    <w:rsid w:val="00AE1B8A"/>
    <w:rsid w:val="00AE23C2"/>
    <w:rsid w:val="00AE3AAA"/>
    <w:rsid w:val="00AE5642"/>
    <w:rsid w:val="00AE58CF"/>
    <w:rsid w:val="00AE591A"/>
    <w:rsid w:val="00AE5FDD"/>
    <w:rsid w:val="00AE6329"/>
    <w:rsid w:val="00AE66C4"/>
    <w:rsid w:val="00AE7917"/>
    <w:rsid w:val="00AE7B99"/>
    <w:rsid w:val="00AE7BDD"/>
    <w:rsid w:val="00AF05FE"/>
    <w:rsid w:val="00AF068F"/>
    <w:rsid w:val="00AF2F5E"/>
    <w:rsid w:val="00AF4217"/>
    <w:rsid w:val="00AF423B"/>
    <w:rsid w:val="00AF44F4"/>
    <w:rsid w:val="00AF4528"/>
    <w:rsid w:val="00AF6007"/>
    <w:rsid w:val="00AF7AEC"/>
    <w:rsid w:val="00B00667"/>
    <w:rsid w:val="00B01131"/>
    <w:rsid w:val="00B0152E"/>
    <w:rsid w:val="00B017EC"/>
    <w:rsid w:val="00B019F1"/>
    <w:rsid w:val="00B01AED"/>
    <w:rsid w:val="00B01F05"/>
    <w:rsid w:val="00B02C13"/>
    <w:rsid w:val="00B02D0C"/>
    <w:rsid w:val="00B02EF7"/>
    <w:rsid w:val="00B03502"/>
    <w:rsid w:val="00B03D1E"/>
    <w:rsid w:val="00B04223"/>
    <w:rsid w:val="00B04480"/>
    <w:rsid w:val="00B04A3B"/>
    <w:rsid w:val="00B04F57"/>
    <w:rsid w:val="00B0512F"/>
    <w:rsid w:val="00B05E36"/>
    <w:rsid w:val="00B061E5"/>
    <w:rsid w:val="00B06554"/>
    <w:rsid w:val="00B06BFB"/>
    <w:rsid w:val="00B06EEF"/>
    <w:rsid w:val="00B07338"/>
    <w:rsid w:val="00B07879"/>
    <w:rsid w:val="00B079FC"/>
    <w:rsid w:val="00B10445"/>
    <w:rsid w:val="00B10B63"/>
    <w:rsid w:val="00B11AAC"/>
    <w:rsid w:val="00B128A6"/>
    <w:rsid w:val="00B133D6"/>
    <w:rsid w:val="00B142DA"/>
    <w:rsid w:val="00B148B6"/>
    <w:rsid w:val="00B14AD9"/>
    <w:rsid w:val="00B14DBC"/>
    <w:rsid w:val="00B154A5"/>
    <w:rsid w:val="00B155CC"/>
    <w:rsid w:val="00B15D4A"/>
    <w:rsid w:val="00B17140"/>
    <w:rsid w:val="00B17304"/>
    <w:rsid w:val="00B2003E"/>
    <w:rsid w:val="00B20044"/>
    <w:rsid w:val="00B20808"/>
    <w:rsid w:val="00B20ABA"/>
    <w:rsid w:val="00B20DDB"/>
    <w:rsid w:val="00B21445"/>
    <w:rsid w:val="00B21C6B"/>
    <w:rsid w:val="00B2201E"/>
    <w:rsid w:val="00B225DC"/>
    <w:rsid w:val="00B22A72"/>
    <w:rsid w:val="00B23747"/>
    <w:rsid w:val="00B23CC3"/>
    <w:rsid w:val="00B24037"/>
    <w:rsid w:val="00B243DD"/>
    <w:rsid w:val="00B2443F"/>
    <w:rsid w:val="00B246CF"/>
    <w:rsid w:val="00B250D1"/>
    <w:rsid w:val="00B27B7C"/>
    <w:rsid w:val="00B3032E"/>
    <w:rsid w:val="00B30B12"/>
    <w:rsid w:val="00B30F4A"/>
    <w:rsid w:val="00B312CB"/>
    <w:rsid w:val="00B31824"/>
    <w:rsid w:val="00B31F84"/>
    <w:rsid w:val="00B324C0"/>
    <w:rsid w:val="00B32BE9"/>
    <w:rsid w:val="00B33140"/>
    <w:rsid w:val="00B33364"/>
    <w:rsid w:val="00B342CF"/>
    <w:rsid w:val="00B3465D"/>
    <w:rsid w:val="00B34DB1"/>
    <w:rsid w:val="00B34F48"/>
    <w:rsid w:val="00B35737"/>
    <w:rsid w:val="00B35B2A"/>
    <w:rsid w:val="00B3668F"/>
    <w:rsid w:val="00B36F52"/>
    <w:rsid w:val="00B36F86"/>
    <w:rsid w:val="00B37190"/>
    <w:rsid w:val="00B372F6"/>
    <w:rsid w:val="00B37600"/>
    <w:rsid w:val="00B376A8"/>
    <w:rsid w:val="00B401F5"/>
    <w:rsid w:val="00B40423"/>
    <w:rsid w:val="00B406F4"/>
    <w:rsid w:val="00B40860"/>
    <w:rsid w:val="00B40BD1"/>
    <w:rsid w:val="00B41AF9"/>
    <w:rsid w:val="00B42CDF"/>
    <w:rsid w:val="00B42FAD"/>
    <w:rsid w:val="00B4459A"/>
    <w:rsid w:val="00B447F8"/>
    <w:rsid w:val="00B44B97"/>
    <w:rsid w:val="00B44DCC"/>
    <w:rsid w:val="00B45152"/>
    <w:rsid w:val="00B45263"/>
    <w:rsid w:val="00B466EC"/>
    <w:rsid w:val="00B46C92"/>
    <w:rsid w:val="00B46D93"/>
    <w:rsid w:val="00B46DEA"/>
    <w:rsid w:val="00B4799F"/>
    <w:rsid w:val="00B5023B"/>
    <w:rsid w:val="00B509E8"/>
    <w:rsid w:val="00B50E24"/>
    <w:rsid w:val="00B51010"/>
    <w:rsid w:val="00B5258E"/>
    <w:rsid w:val="00B5266C"/>
    <w:rsid w:val="00B5294E"/>
    <w:rsid w:val="00B52ADA"/>
    <w:rsid w:val="00B52DEF"/>
    <w:rsid w:val="00B53310"/>
    <w:rsid w:val="00B53604"/>
    <w:rsid w:val="00B5397E"/>
    <w:rsid w:val="00B5437C"/>
    <w:rsid w:val="00B5478C"/>
    <w:rsid w:val="00B54E11"/>
    <w:rsid w:val="00B553C7"/>
    <w:rsid w:val="00B554FE"/>
    <w:rsid w:val="00B5581D"/>
    <w:rsid w:val="00B55A4B"/>
    <w:rsid w:val="00B57077"/>
    <w:rsid w:val="00B57974"/>
    <w:rsid w:val="00B57C4E"/>
    <w:rsid w:val="00B6024F"/>
    <w:rsid w:val="00B602C2"/>
    <w:rsid w:val="00B60E14"/>
    <w:rsid w:val="00B61B8E"/>
    <w:rsid w:val="00B62271"/>
    <w:rsid w:val="00B63073"/>
    <w:rsid w:val="00B6314D"/>
    <w:rsid w:val="00B633CA"/>
    <w:rsid w:val="00B63690"/>
    <w:rsid w:val="00B637D6"/>
    <w:rsid w:val="00B63A06"/>
    <w:rsid w:val="00B63BEF"/>
    <w:rsid w:val="00B64FC8"/>
    <w:rsid w:val="00B656E0"/>
    <w:rsid w:val="00B65CC0"/>
    <w:rsid w:val="00B65D3D"/>
    <w:rsid w:val="00B6602A"/>
    <w:rsid w:val="00B6616C"/>
    <w:rsid w:val="00B66EFA"/>
    <w:rsid w:val="00B67A2B"/>
    <w:rsid w:val="00B67CAD"/>
    <w:rsid w:val="00B70FC0"/>
    <w:rsid w:val="00B720A3"/>
    <w:rsid w:val="00B72729"/>
    <w:rsid w:val="00B737F2"/>
    <w:rsid w:val="00B747C4"/>
    <w:rsid w:val="00B74801"/>
    <w:rsid w:val="00B7619A"/>
    <w:rsid w:val="00B766BF"/>
    <w:rsid w:val="00B7739B"/>
    <w:rsid w:val="00B777F7"/>
    <w:rsid w:val="00B77A86"/>
    <w:rsid w:val="00B8018D"/>
    <w:rsid w:val="00B806C1"/>
    <w:rsid w:val="00B80863"/>
    <w:rsid w:val="00B80D5E"/>
    <w:rsid w:val="00B8111B"/>
    <w:rsid w:val="00B81610"/>
    <w:rsid w:val="00B8189D"/>
    <w:rsid w:val="00B81E95"/>
    <w:rsid w:val="00B81EA7"/>
    <w:rsid w:val="00B8244C"/>
    <w:rsid w:val="00B8387C"/>
    <w:rsid w:val="00B83933"/>
    <w:rsid w:val="00B83AA9"/>
    <w:rsid w:val="00B84103"/>
    <w:rsid w:val="00B84258"/>
    <w:rsid w:val="00B8426A"/>
    <w:rsid w:val="00B847DE"/>
    <w:rsid w:val="00B8495D"/>
    <w:rsid w:val="00B85015"/>
    <w:rsid w:val="00B8501D"/>
    <w:rsid w:val="00B85163"/>
    <w:rsid w:val="00B8546B"/>
    <w:rsid w:val="00B859DB"/>
    <w:rsid w:val="00B85E9A"/>
    <w:rsid w:val="00B8634A"/>
    <w:rsid w:val="00B865A9"/>
    <w:rsid w:val="00B865EC"/>
    <w:rsid w:val="00B86A58"/>
    <w:rsid w:val="00B902A6"/>
    <w:rsid w:val="00B9053D"/>
    <w:rsid w:val="00B90726"/>
    <w:rsid w:val="00B90DB2"/>
    <w:rsid w:val="00B917FE"/>
    <w:rsid w:val="00B92245"/>
    <w:rsid w:val="00B9242A"/>
    <w:rsid w:val="00B92B9A"/>
    <w:rsid w:val="00B931F7"/>
    <w:rsid w:val="00B93CA4"/>
    <w:rsid w:val="00B94088"/>
    <w:rsid w:val="00B9439E"/>
    <w:rsid w:val="00B94470"/>
    <w:rsid w:val="00B949B0"/>
    <w:rsid w:val="00B94AF4"/>
    <w:rsid w:val="00B94F5C"/>
    <w:rsid w:val="00B9504E"/>
    <w:rsid w:val="00B952B4"/>
    <w:rsid w:val="00B95367"/>
    <w:rsid w:val="00B95BDD"/>
    <w:rsid w:val="00B96039"/>
    <w:rsid w:val="00B9679A"/>
    <w:rsid w:val="00B96879"/>
    <w:rsid w:val="00B96B88"/>
    <w:rsid w:val="00B96BB3"/>
    <w:rsid w:val="00B96F46"/>
    <w:rsid w:val="00BA15E5"/>
    <w:rsid w:val="00BA18A2"/>
    <w:rsid w:val="00BA1927"/>
    <w:rsid w:val="00BA3142"/>
    <w:rsid w:val="00BA3767"/>
    <w:rsid w:val="00BA4901"/>
    <w:rsid w:val="00BA50A5"/>
    <w:rsid w:val="00BA5B7C"/>
    <w:rsid w:val="00BA5C13"/>
    <w:rsid w:val="00BA5F88"/>
    <w:rsid w:val="00BA5FB8"/>
    <w:rsid w:val="00BA6042"/>
    <w:rsid w:val="00BA6596"/>
    <w:rsid w:val="00BA7A83"/>
    <w:rsid w:val="00BB03CD"/>
    <w:rsid w:val="00BB2011"/>
    <w:rsid w:val="00BB20B0"/>
    <w:rsid w:val="00BB2F60"/>
    <w:rsid w:val="00BB35B3"/>
    <w:rsid w:val="00BB3C6D"/>
    <w:rsid w:val="00BB4587"/>
    <w:rsid w:val="00BB49CA"/>
    <w:rsid w:val="00BB4AA0"/>
    <w:rsid w:val="00BB4E2B"/>
    <w:rsid w:val="00BB5093"/>
    <w:rsid w:val="00BB5E89"/>
    <w:rsid w:val="00BB6402"/>
    <w:rsid w:val="00BB6931"/>
    <w:rsid w:val="00BB6C30"/>
    <w:rsid w:val="00BB753F"/>
    <w:rsid w:val="00BB7550"/>
    <w:rsid w:val="00BB78F0"/>
    <w:rsid w:val="00BC0025"/>
    <w:rsid w:val="00BC0271"/>
    <w:rsid w:val="00BC0809"/>
    <w:rsid w:val="00BC0A84"/>
    <w:rsid w:val="00BC0EF7"/>
    <w:rsid w:val="00BC0F85"/>
    <w:rsid w:val="00BC11C4"/>
    <w:rsid w:val="00BC126C"/>
    <w:rsid w:val="00BC21A9"/>
    <w:rsid w:val="00BC2367"/>
    <w:rsid w:val="00BC290C"/>
    <w:rsid w:val="00BC2B75"/>
    <w:rsid w:val="00BC2FC8"/>
    <w:rsid w:val="00BC3462"/>
    <w:rsid w:val="00BC35DB"/>
    <w:rsid w:val="00BC3996"/>
    <w:rsid w:val="00BC51DE"/>
    <w:rsid w:val="00BC5502"/>
    <w:rsid w:val="00BC5593"/>
    <w:rsid w:val="00BC5766"/>
    <w:rsid w:val="00BC58CB"/>
    <w:rsid w:val="00BC5D4E"/>
    <w:rsid w:val="00BC5EC1"/>
    <w:rsid w:val="00BC5F20"/>
    <w:rsid w:val="00BC69ED"/>
    <w:rsid w:val="00BC6FF3"/>
    <w:rsid w:val="00BC7163"/>
    <w:rsid w:val="00BC7321"/>
    <w:rsid w:val="00BC7D78"/>
    <w:rsid w:val="00BC7FAA"/>
    <w:rsid w:val="00BD1003"/>
    <w:rsid w:val="00BD19A4"/>
    <w:rsid w:val="00BD1DC6"/>
    <w:rsid w:val="00BD21C0"/>
    <w:rsid w:val="00BD3FF6"/>
    <w:rsid w:val="00BD475B"/>
    <w:rsid w:val="00BD4E39"/>
    <w:rsid w:val="00BD5338"/>
    <w:rsid w:val="00BD5622"/>
    <w:rsid w:val="00BD643B"/>
    <w:rsid w:val="00BD654F"/>
    <w:rsid w:val="00BD731A"/>
    <w:rsid w:val="00BE0035"/>
    <w:rsid w:val="00BE0A7C"/>
    <w:rsid w:val="00BE0AF0"/>
    <w:rsid w:val="00BE0D27"/>
    <w:rsid w:val="00BE1B91"/>
    <w:rsid w:val="00BE2591"/>
    <w:rsid w:val="00BE2B91"/>
    <w:rsid w:val="00BE2DF2"/>
    <w:rsid w:val="00BE306B"/>
    <w:rsid w:val="00BE326E"/>
    <w:rsid w:val="00BE39A4"/>
    <w:rsid w:val="00BE51FE"/>
    <w:rsid w:val="00BE55BC"/>
    <w:rsid w:val="00BE675A"/>
    <w:rsid w:val="00BF009B"/>
    <w:rsid w:val="00BF065A"/>
    <w:rsid w:val="00BF0F21"/>
    <w:rsid w:val="00BF174A"/>
    <w:rsid w:val="00BF215F"/>
    <w:rsid w:val="00BF3087"/>
    <w:rsid w:val="00BF384F"/>
    <w:rsid w:val="00BF428C"/>
    <w:rsid w:val="00BF4C87"/>
    <w:rsid w:val="00BF4CAF"/>
    <w:rsid w:val="00BF4EF7"/>
    <w:rsid w:val="00BF5102"/>
    <w:rsid w:val="00BF5270"/>
    <w:rsid w:val="00BF53BF"/>
    <w:rsid w:val="00BF5CC5"/>
    <w:rsid w:val="00BF5E45"/>
    <w:rsid w:val="00BF6998"/>
    <w:rsid w:val="00BF6B97"/>
    <w:rsid w:val="00BF6CCD"/>
    <w:rsid w:val="00BF7015"/>
    <w:rsid w:val="00C00C66"/>
    <w:rsid w:val="00C00DA3"/>
    <w:rsid w:val="00C01D67"/>
    <w:rsid w:val="00C01F22"/>
    <w:rsid w:val="00C02A99"/>
    <w:rsid w:val="00C0319B"/>
    <w:rsid w:val="00C03681"/>
    <w:rsid w:val="00C0378D"/>
    <w:rsid w:val="00C0440D"/>
    <w:rsid w:val="00C05927"/>
    <w:rsid w:val="00C05A6C"/>
    <w:rsid w:val="00C05A6E"/>
    <w:rsid w:val="00C06921"/>
    <w:rsid w:val="00C07541"/>
    <w:rsid w:val="00C07C16"/>
    <w:rsid w:val="00C07E38"/>
    <w:rsid w:val="00C100BE"/>
    <w:rsid w:val="00C10CD1"/>
    <w:rsid w:val="00C1122C"/>
    <w:rsid w:val="00C12579"/>
    <w:rsid w:val="00C1284A"/>
    <w:rsid w:val="00C1295E"/>
    <w:rsid w:val="00C12DED"/>
    <w:rsid w:val="00C1349E"/>
    <w:rsid w:val="00C136F6"/>
    <w:rsid w:val="00C13A8D"/>
    <w:rsid w:val="00C142C2"/>
    <w:rsid w:val="00C14510"/>
    <w:rsid w:val="00C1487D"/>
    <w:rsid w:val="00C15122"/>
    <w:rsid w:val="00C15211"/>
    <w:rsid w:val="00C15450"/>
    <w:rsid w:val="00C15A3D"/>
    <w:rsid w:val="00C15C22"/>
    <w:rsid w:val="00C15DDF"/>
    <w:rsid w:val="00C16980"/>
    <w:rsid w:val="00C16BAD"/>
    <w:rsid w:val="00C175A6"/>
    <w:rsid w:val="00C17685"/>
    <w:rsid w:val="00C20855"/>
    <w:rsid w:val="00C20984"/>
    <w:rsid w:val="00C2137B"/>
    <w:rsid w:val="00C2149D"/>
    <w:rsid w:val="00C22115"/>
    <w:rsid w:val="00C222A7"/>
    <w:rsid w:val="00C22EDA"/>
    <w:rsid w:val="00C24CA0"/>
    <w:rsid w:val="00C24DAA"/>
    <w:rsid w:val="00C25573"/>
    <w:rsid w:val="00C25BC6"/>
    <w:rsid w:val="00C260EA"/>
    <w:rsid w:val="00C26246"/>
    <w:rsid w:val="00C26528"/>
    <w:rsid w:val="00C26CF4"/>
    <w:rsid w:val="00C27322"/>
    <w:rsid w:val="00C279EB"/>
    <w:rsid w:val="00C27A05"/>
    <w:rsid w:val="00C27A1F"/>
    <w:rsid w:val="00C27DF0"/>
    <w:rsid w:val="00C30BEA"/>
    <w:rsid w:val="00C317AF"/>
    <w:rsid w:val="00C3181B"/>
    <w:rsid w:val="00C31C23"/>
    <w:rsid w:val="00C322DA"/>
    <w:rsid w:val="00C32FFC"/>
    <w:rsid w:val="00C332E2"/>
    <w:rsid w:val="00C3373E"/>
    <w:rsid w:val="00C34DF0"/>
    <w:rsid w:val="00C36425"/>
    <w:rsid w:val="00C40A0F"/>
    <w:rsid w:val="00C40E90"/>
    <w:rsid w:val="00C41540"/>
    <w:rsid w:val="00C418D7"/>
    <w:rsid w:val="00C425AC"/>
    <w:rsid w:val="00C426CE"/>
    <w:rsid w:val="00C43434"/>
    <w:rsid w:val="00C43A5A"/>
    <w:rsid w:val="00C43D8F"/>
    <w:rsid w:val="00C43E1C"/>
    <w:rsid w:val="00C441D3"/>
    <w:rsid w:val="00C44C56"/>
    <w:rsid w:val="00C44F98"/>
    <w:rsid w:val="00C45849"/>
    <w:rsid w:val="00C4647B"/>
    <w:rsid w:val="00C46914"/>
    <w:rsid w:val="00C46AE6"/>
    <w:rsid w:val="00C4720B"/>
    <w:rsid w:val="00C47255"/>
    <w:rsid w:val="00C47831"/>
    <w:rsid w:val="00C47B92"/>
    <w:rsid w:val="00C50123"/>
    <w:rsid w:val="00C501E4"/>
    <w:rsid w:val="00C50544"/>
    <w:rsid w:val="00C507C7"/>
    <w:rsid w:val="00C50CB2"/>
    <w:rsid w:val="00C50DCB"/>
    <w:rsid w:val="00C512E2"/>
    <w:rsid w:val="00C5133B"/>
    <w:rsid w:val="00C52F4F"/>
    <w:rsid w:val="00C53022"/>
    <w:rsid w:val="00C537B3"/>
    <w:rsid w:val="00C537E2"/>
    <w:rsid w:val="00C550D6"/>
    <w:rsid w:val="00C55C71"/>
    <w:rsid w:val="00C56589"/>
    <w:rsid w:val="00C5675C"/>
    <w:rsid w:val="00C56C21"/>
    <w:rsid w:val="00C56CAB"/>
    <w:rsid w:val="00C57125"/>
    <w:rsid w:val="00C572B3"/>
    <w:rsid w:val="00C573E9"/>
    <w:rsid w:val="00C5790F"/>
    <w:rsid w:val="00C57B9F"/>
    <w:rsid w:val="00C57F40"/>
    <w:rsid w:val="00C60201"/>
    <w:rsid w:val="00C60289"/>
    <w:rsid w:val="00C6029D"/>
    <w:rsid w:val="00C60B50"/>
    <w:rsid w:val="00C60F32"/>
    <w:rsid w:val="00C6106A"/>
    <w:rsid w:val="00C614F1"/>
    <w:rsid w:val="00C61C01"/>
    <w:rsid w:val="00C6230E"/>
    <w:rsid w:val="00C6339C"/>
    <w:rsid w:val="00C63D1B"/>
    <w:rsid w:val="00C642D1"/>
    <w:rsid w:val="00C65C90"/>
    <w:rsid w:val="00C65CE5"/>
    <w:rsid w:val="00C6613F"/>
    <w:rsid w:val="00C66342"/>
    <w:rsid w:val="00C66436"/>
    <w:rsid w:val="00C66CBB"/>
    <w:rsid w:val="00C671F7"/>
    <w:rsid w:val="00C676A8"/>
    <w:rsid w:val="00C67DD0"/>
    <w:rsid w:val="00C7019D"/>
    <w:rsid w:val="00C7062F"/>
    <w:rsid w:val="00C71CA7"/>
    <w:rsid w:val="00C72179"/>
    <w:rsid w:val="00C72E2C"/>
    <w:rsid w:val="00C73359"/>
    <w:rsid w:val="00C73B3B"/>
    <w:rsid w:val="00C73BFE"/>
    <w:rsid w:val="00C73E6A"/>
    <w:rsid w:val="00C74257"/>
    <w:rsid w:val="00C74A39"/>
    <w:rsid w:val="00C76418"/>
    <w:rsid w:val="00C7693A"/>
    <w:rsid w:val="00C76AD3"/>
    <w:rsid w:val="00C76B5D"/>
    <w:rsid w:val="00C76C16"/>
    <w:rsid w:val="00C76EF5"/>
    <w:rsid w:val="00C771C4"/>
    <w:rsid w:val="00C77ADF"/>
    <w:rsid w:val="00C8063E"/>
    <w:rsid w:val="00C81273"/>
    <w:rsid w:val="00C81A2F"/>
    <w:rsid w:val="00C8289D"/>
    <w:rsid w:val="00C82CB3"/>
    <w:rsid w:val="00C82E3A"/>
    <w:rsid w:val="00C8339F"/>
    <w:rsid w:val="00C8497C"/>
    <w:rsid w:val="00C850EF"/>
    <w:rsid w:val="00C851F9"/>
    <w:rsid w:val="00C86976"/>
    <w:rsid w:val="00C87653"/>
    <w:rsid w:val="00C87B18"/>
    <w:rsid w:val="00C87CF3"/>
    <w:rsid w:val="00C901A3"/>
    <w:rsid w:val="00C9102E"/>
    <w:rsid w:val="00C910A7"/>
    <w:rsid w:val="00C91FBA"/>
    <w:rsid w:val="00C9257A"/>
    <w:rsid w:val="00C934EB"/>
    <w:rsid w:val="00C93DEC"/>
    <w:rsid w:val="00C94AE6"/>
    <w:rsid w:val="00C94D27"/>
    <w:rsid w:val="00C94D5F"/>
    <w:rsid w:val="00C94F80"/>
    <w:rsid w:val="00C9571C"/>
    <w:rsid w:val="00C9608D"/>
    <w:rsid w:val="00C97911"/>
    <w:rsid w:val="00CA092E"/>
    <w:rsid w:val="00CA0A16"/>
    <w:rsid w:val="00CA126B"/>
    <w:rsid w:val="00CA1466"/>
    <w:rsid w:val="00CA1939"/>
    <w:rsid w:val="00CA1C2A"/>
    <w:rsid w:val="00CA2017"/>
    <w:rsid w:val="00CA35B9"/>
    <w:rsid w:val="00CA4EF4"/>
    <w:rsid w:val="00CA520E"/>
    <w:rsid w:val="00CA5886"/>
    <w:rsid w:val="00CA59BE"/>
    <w:rsid w:val="00CA5BA8"/>
    <w:rsid w:val="00CA5D27"/>
    <w:rsid w:val="00CA5F34"/>
    <w:rsid w:val="00CA62BE"/>
    <w:rsid w:val="00CA659D"/>
    <w:rsid w:val="00CA65B3"/>
    <w:rsid w:val="00CA7369"/>
    <w:rsid w:val="00CA7F3D"/>
    <w:rsid w:val="00CB048C"/>
    <w:rsid w:val="00CB1132"/>
    <w:rsid w:val="00CB3338"/>
    <w:rsid w:val="00CB38C8"/>
    <w:rsid w:val="00CB3C37"/>
    <w:rsid w:val="00CB3F6C"/>
    <w:rsid w:val="00CB43B5"/>
    <w:rsid w:val="00CB4A3F"/>
    <w:rsid w:val="00CB4AB6"/>
    <w:rsid w:val="00CB4E29"/>
    <w:rsid w:val="00CB4E98"/>
    <w:rsid w:val="00CB4F07"/>
    <w:rsid w:val="00CB52FE"/>
    <w:rsid w:val="00CB55C5"/>
    <w:rsid w:val="00CB5613"/>
    <w:rsid w:val="00CB697D"/>
    <w:rsid w:val="00CB6DD3"/>
    <w:rsid w:val="00CB7AB7"/>
    <w:rsid w:val="00CC0568"/>
    <w:rsid w:val="00CC0DFC"/>
    <w:rsid w:val="00CC122C"/>
    <w:rsid w:val="00CC1D39"/>
    <w:rsid w:val="00CC2016"/>
    <w:rsid w:val="00CC370F"/>
    <w:rsid w:val="00CC4C2A"/>
    <w:rsid w:val="00CC517E"/>
    <w:rsid w:val="00CC5BEA"/>
    <w:rsid w:val="00CC5E19"/>
    <w:rsid w:val="00CC5F59"/>
    <w:rsid w:val="00CC6008"/>
    <w:rsid w:val="00CC69DE"/>
    <w:rsid w:val="00CC6C0F"/>
    <w:rsid w:val="00CC6D30"/>
    <w:rsid w:val="00CC786C"/>
    <w:rsid w:val="00CC7A8A"/>
    <w:rsid w:val="00CD0B73"/>
    <w:rsid w:val="00CD1CB1"/>
    <w:rsid w:val="00CD23F7"/>
    <w:rsid w:val="00CD26E2"/>
    <w:rsid w:val="00CD2E16"/>
    <w:rsid w:val="00CD2F81"/>
    <w:rsid w:val="00CD38C9"/>
    <w:rsid w:val="00CD4189"/>
    <w:rsid w:val="00CD44FE"/>
    <w:rsid w:val="00CD50CE"/>
    <w:rsid w:val="00CD572B"/>
    <w:rsid w:val="00CD5FBD"/>
    <w:rsid w:val="00CD6ED5"/>
    <w:rsid w:val="00CD7240"/>
    <w:rsid w:val="00CD79AB"/>
    <w:rsid w:val="00CD7AE1"/>
    <w:rsid w:val="00CE00C7"/>
    <w:rsid w:val="00CE027A"/>
    <w:rsid w:val="00CE11D8"/>
    <w:rsid w:val="00CE12F4"/>
    <w:rsid w:val="00CE186B"/>
    <w:rsid w:val="00CE210C"/>
    <w:rsid w:val="00CE26B3"/>
    <w:rsid w:val="00CE2E2F"/>
    <w:rsid w:val="00CE30EB"/>
    <w:rsid w:val="00CE33DA"/>
    <w:rsid w:val="00CE3439"/>
    <w:rsid w:val="00CE3BEC"/>
    <w:rsid w:val="00CE4383"/>
    <w:rsid w:val="00CE50C5"/>
    <w:rsid w:val="00CE5231"/>
    <w:rsid w:val="00CE549B"/>
    <w:rsid w:val="00CE5A4A"/>
    <w:rsid w:val="00CE5B0C"/>
    <w:rsid w:val="00CE5BA4"/>
    <w:rsid w:val="00CE5DB3"/>
    <w:rsid w:val="00CE6B5F"/>
    <w:rsid w:val="00CE6BEF"/>
    <w:rsid w:val="00CE7399"/>
    <w:rsid w:val="00CE7464"/>
    <w:rsid w:val="00CE7DC2"/>
    <w:rsid w:val="00CF0022"/>
    <w:rsid w:val="00CF0387"/>
    <w:rsid w:val="00CF044E"/>
    <w:rsid w:val="00CF0711"/>
    <w:rsid w:val="00CF106D"/>
    <w:rsid w:val="00CF16C6"/>
    <w:rsid w:val="00CF1B39"/>
    <w:rsid w:val="00CF1F71"/>
    <w:rsid w:val="00CF2297"/>
    <w:rsid w:val="00CF2BFF"/>
    <w:rsid w:val="00CF40D7"/>
    <w:rsid w:val="00CF4868"/>
    <w:rsid w:val="00CF4BF8"/>
    <w:rsid w:val="00CF4C37"/>
    <w:rsid w:val="00CF57C1"/>
    <w:rsid w:val="00CF64B8"/>
    <w:rsid w:val="00CF6695"/>
    <w:rsid w:val="00CF6868"/>
    <w:rsid w:val="00CF6A28"/>
    <w:rsid w:val="00CF7053"/>
    <w:rsid w:val="00CF709B"/>
    <w:rsid w:val="00CF77AE"/>
    <w:rsid w:val="00CF7834"/>
    <w:rsid w:val="00CF7C0C"/>
    <w:rsid w:val="00CF7C37"/>
    <w:rsid w:val="00D0016C"/>
    <w:rsid w:val="00D00B3F"/>
    <w:rsid w:val="00D00D00"/>
    <w:rsid w:val="00D0296F"/>
    <w:rsid w:val="00D02B16"/>
    <w:rsid w:val="00D033A9"/>
    <w:rsid w:val="00D03975"/>
    <w:rsid w:val="00D03F54"/>
    <w:rsid w:val="00D04053"/>
    <w:rsid w:val="00D04AA9"/>
    <w:rsid w:val="00D04B31"/>
    <w:rsid w:val="00D04C19"/>
    <w:rsid w:val="00D04DAF"/>
    <w:rsid w:val="00D04E32"/>
    <w:rsid w:val="00D04F2B"/>
    <w:rsid w:val="00D050C7"/>
    <w:rsid w:val="00D05C28"/>
    <w:rsid w:val="00D0708C"/>
    <w:rsid w:val="00D075FC"/>
    <w:rsid w:val="00D07D90"/>
    <w:rsid w:val="00D07F50"/>
    <w:rsid w:val="00D10464"/>
    <w:rsid w:val="00D11AB4"/>
    <w:rsid w:val="00D12B81"/>
    <w:rsid w:val="00D1440A"/>
    <w:rsid w:val="00D14558"/>
    <w:rsid w:val="00D14743"/>
    <w:rsid w:val="00D14D06"/>
    <w:rsid w:val="00D15490"/>
    <w:rsid w:val="00D159D2"/>
    <w:rsid w:val="00D161D5"/>
    <w:rsid w:val="00D176E7"/>
    <w:rsid w:val="00D177C2"/>
    <w:rsid w:val="00D17D39"/>
    <w:rsid w:val="00D20734"/>
    <w:rsid w:val="00D20E23"/>
    <w:rsid w:val="00D211D0"/>
    <w:rsid w:val="00D21232"/>
    <w:rsid w:val="00D21659"/>
    <w:rsid w:val="00D21C0F"/>
    <w:rsid w:val="00D222BA"/>
    <w:rsid w:val="00D230F5"/>
    <w:rsid w:val="00D23214"/>
    <w:rsid w:val="00D23735"/>
    <w:rsid w:val="00D23B9D"/>
    <w:rsid w:val="00D240F7"/>
    <w:rsid w:val="00D245FE"/>
    <w:rsid w:val="00D254FF"/>
    <w:rsid w:val="00D25B87"/>
    <w:rsid w:val="00D26012"/>
    <w:rsid w:val="00D26805"/>
    <w:rsid w:val="00D27CEB"/>
    <w:rsid w:val="00D310D6"/>
    <w:rsid w:val="00D31DAF"/>
    <w:rsid w:val="00D3211B"/>
    <w:rsid w:val="00D326FB"/>
    <w:rsid w:val="00D32F27"/>
    <w:rsid w:val="00D332FE"/>
    <w:rsid w:val="00D33416"/>
    <w:rsid w:val="00D33B0E"/>
    <w:rsid w:val="00D34C2A"/>
    <w:rsid w:val="00D34C6A"/>
    <w:rsid w:val="00D352C7"/>
    <w:rsid w:val="00D35451"/>
    <w:rsid w:val="00D354D2"/>
    <w:rsid w:val="00D35D03"/>
    <w:rsid w:val="00D36F0A"/>
    <w:rsid w:val="00D3759B"/>
    <w:rsid w:val="00D37991"/>
    <w:rsid w:val="00D37F13"/>
    <w:rsid w:val="00D37FB4"/>
    <w:rsid w:val="00D4070E"/>
    <w:rsid w:val="00D4154F"/>
    <w:rsid w:val="00D4183D"/>
    <w:rsid w:val="00D41A93"/>
    <w:rsid w:val="00D41B48"/>
    <w:rsid w:val="00D4233F"/>
    <w:rsid w:val="00D4245B"/>
    <w:rsid w:val="00D4289E"/>
    <w:rsid w:val="00D4352C"/>
    <w:rsid w:val="00D43A57"/>
    <w:rsid w:val="00D44885"/>
    <w:rsid w:val="00D44AD5"/>
    <w:rsid w:val="00D450F9"/>
    <w:rsid w:val="00D45303"/>
    <w:rsid w:val="00D454F9"/>
    <w:rsid w:val="00D45A76"/>
    <w:rsid w:val="00D45C66"/>
    <w:rsid w:val="00D45F4D"/>
    <w:rsid w:val="00D4655B"/>
    <w:rsid w:val="00D46704"/>
    <w:rsid w:val="00D46C65"/>
    <w:rsid w:val="00D46EC7"/>
    <w:rsid w:val="00D46F18"/>
    <w:rsid w:val="00D4710E"/>
    <w:rsid w:val="00D4775F"/>
    <w:rsid w:val="00D50485"/>
    <w:rsid w:val="00D506CB"/>
    <w:rsid w:val="00D50808"/>
    <w:rsid w:val="00D51340"/>
    <w:rsid w:val="00D523B2"/>
    <w:rsid w:val="00D52457"/>
    <w:rsid w:val="00D5334F"/>
    <w:rsid w:val="00D537E7"/>
    <w:rsid w:val="00D54CF2"/>
    <w:rsid w:val="00D55C8F"/>
    <w:rsid w:val="00D561C8"/>
    <w:rsid w:val="00D562C0"/>
    <w:rsid w:val="00D568C5"/>
    <w:rsid w:val="00D573F1"/>
    <w:rsid w:val="00D57CC7"/>
    <w:rsid w:val="00D611A1"/>
    <w:rsid w:val="00D6159F"/>
    <w:rsid w:val="00D61775"/>
    <w:rsid w:val="00D61E3F"/>
    <w:rsid w:val="00D624DB"/>
    <w:rsid w:val="00D62978"/>
    <w:rsid w:val="00D63343"/>
    <w:rsid w:val="00D63AE7"/>
    <w:rsid w:val="00D63BB4"/>
    <w:rsid w:val="00D63E7C"/>
    <w:rsid w:val="00D6441B"/>
    <w:rsid w:val="00D6455F"/>
    <w:rsid w:val="00D64633"/>
    <w:rsid w:val="00D64F68"/>
    <w:rsid w:val="00D652DB"/>
    <w:rsid w:val="00D6541C"/>
    <w:rsid w:val="00D66604"/>
    <w:rsid w:val="00D66F1E"/>
    <w:rsid w:val="00D6721C"/>
    <w:rsid w:val="00D67ADE"/>
    <w:rsid w:val="00D67CB1"/>
    <w:rsid w:val="00D67E5F"/>
    <w:rsid w:val="00D67E72"/>
    <w:rsid w:val="00D7065F"/>
    <w:rsid w:val="00D7165A"/>
    <w:rsid w:val="00D717B3"/>
    <w:rsid w:val="00D718CA"/>
    <w:rsid w:val="00D718EA"/>
    <w:rsid w:val="00D71B57"/>
    <w:rsid w:val="00D72256"/>
    <w:rsid w:val="00D73A95"/>
    <w:rsid w:val="00D73EB4"/>
    <w:rsid w:val="00D74A99"/>
    <w:rsid w:val="00D74C42"/>
    <w:rsid w:val="00D74D86"/>
    <w:rsid w:val="00D74EFC"/>
    <w:rsid w:val="00D7501F"/>
    <w:rsid w:val="00D75B9C"/>
    <w:rsid w:val="00D7625A"/>
    <w:rsid w:val="00D76989"/>
    <w:rsid w:val="00D76BE6"/>
    <w:rsid w:val="00D77B3A"/>
    <w:rsid w:val="00D8034E"/>
    <w:rsid w:val="00D805B7"/>
    <w:rsid w:val="00D8064D"/>
    <w:rsid w:val="00D80E6F"/>
    <w:rsid w:val="00D8175D"/>
    <w:rsid w:val="00D81783"/>
    <w:rsid w:val="00D81994"/>
    <w:rsid w:val="00D8219C"/>
    <w:rsid w:val="00D821BE"/>
    <w:rsid w:val="00D8231C"/>
    <w:rsid w:val="00D827B1"/>
    <w:rsid w:val="00D83004"/>
    <w:rsid w:val="00D8394B"/>
    <w:rsid w:val="00D83DB4"/>
    <w:rsid w:val="00D83DD0"/>
    <w:rsid w:val="00D85226"/>
    <w:rsid w:val="00D86894"/>
    <w:rsid w:val="00D86B85"/>
    <w:rsid w:val="00D873AC"/>
    <w:rsid w:val="00D904DB"/>
    <w:rsid w:val="00D90646"/>
    <w:rsid w:val="00D907C0"/>
    <w:rsid w:val="00D90927"/>
    <w:rsid w:val="00D90B5D"/>
    <w:rsid w:val="00D90B9C"/>
    <w:rsid w:val="00D91991"/>
    <w:rsid w:val="00D91E14"/>
    <w:rsid w:val="00D9203A"/>
    <w:rsid w:val="00D92C38"/>
    <w:rsid w:val="00D92C3B"/>
    <w:rsid w:val="00D92DCE"/>
    <w:rsid w:val="00D93224"/>
    <w:rsid w:val="00D93AA9"/>
    <w:rsid w:val="00D94FBF"/>
    <w:rsid w:val="00D951EE"/>
    <w:rsid w:val="00D95763"/>
    <w:rsid w:val="00D958EC"/>
    <w:rsid w:val="00D95AE5"/>
    <w:rsid w:val="00D96AB2"/>
    <w:rsid w:val="00D970B7"/>
    <w:rsid w:val="00DA01B1"/>
    <w:rsid w:val="00DA024F"/>
    <w:rsid w:val="00DA0ACB"/>
    <w:rsid w:val="00DA13F1"/>
    <w:rsid w:val="00DA1A9C"/>
    <w:rsid w:val="00DA277C"/>
    <w:rsid w:val="00DA2934"/>
    <w:rsid w:val="00DA29B8"/>
    <w:rsid w:val="00DA2A0C"/>
    <w:rsid w:val="00DA2E20"/>
    <w:rsid w:val="00DA2E63"/>
    <w:rsid w:val="00DA3DF1"/>
    <w:rsid w:val="00DA5219"/>
    <w:rsid w:val="00DA5773"/>
    <w:rsid w:val="00DA5897"/>
    <w:rsid w:val="00DA5992"/>
    <w:rsid w:val="00DA62F2"/>
    <w:rsid w:val="00DA6869"/>
    <w:rsid w:val="00DA6F50"/>
    <w:rsid w:val="00DA712C"/>
    <w:rsid w:val="00DA7EBD"/>
    <w:rsid w:val="00DB03DA"/>
    <w:rsid w:val="00DB0F16"/>
    <w:rsid w:val="00DB13A6"/>
    <w:rsid w:val="00DB1B75"/>
    <w:rsid w:val="00DB261E"/>
    <w:rsid w:val="00DB4327"/>
    <w:rsid w:val="00DB4DC4"/>
    <w:rsid w:val="00DB5409"/>
    <w:rsid w:val="00DB5410"/>
    <w:rsid w:val="00DB5682"/>
    <w:rsid w:val="00DB5820"/>
    <w:rsid w:val="00DB58AB"/>
    <w:rsid w:val="00DB5A50"/>
    <w:rsid w:val="00DB62D6"/>
    <w:rsid w:val="00DB6C66"/>
    <w:rsid w:val="00DB71AF"/>
    <w:rsid w:val="00DB734E"/>
    <w:rsid w:val="00DB7417"/>
    <w:rsid w:val="00DB7629"/>
    <w:rsid w:val="00DB7F5C"/>
    <w:rsid w:val="00DC0A7E"/>
    <w:rsid w:val="00DC1254"/>
    <w:rsid w:val="00DC13E6"/>
    <w:rsid w:val="00DC1403"/>
    <w:rsid w:val="00DC174F"/>
    <w:rsid w:val="00DC1F69"/>
    <w:rsid w:val="00DC2F50"/>
    <w:rsid w:val="00DC5D39"/>
    <w:rsid w:val="00DC61B9"/>
    <w:rsid w:val="00DC636E"/>
    <w:rsid w:val="00DC6382"/>
    <w:rsid w:val="00DC6876"/>
    <w:rsid w:val="00DC6974"/>
    <w:rsid w:val="00DC6C38"/>
    <w:rsid w:val="00DC7C53"/>
    <w:rsid w:val="00DC7D87"/>
    <w:rsid w:val="00DD0FD7"/>
    <w:rsid w:val="00DD10B0"/>
    <w:rsid w:val="00DD1134"/>
    <w:rsid w:val="00DD1835"/>
    <w:rsid w:val="00DD19B8"/>
    <w:rsid w:val="00DD1DC2"/>
    <w:rsid w:val="00DD2448"/>
    <w:rsid w:val="00DD337E"/>
    <w:rsid w:val="00DD340C"/>
    <w:rsid w:val="00DD36D6"/>
    <w:rsid w:val="00DD3B96"/>
    <w:rsid w:val="00DD3BC2"/>
    <w:rsid w:val="00DD589A"/>
    <w:rsid w:val="00DD5A0A"/>
    <w:rsid w:val="00DD683F"/>
    <w:rsid w:val="00DD7541"/>
    <w:rsid w:val="00DD776E"/>
    <w:rsid w:val="00DD77BD"/>
    <w:rsid w:val="00DD7E35"/>
    <w:rsid w:val="00DE0511"/>
    <w:rsid w:val="00DE0B17"/>
    <w:rsid w:val="00DE117A"/>
    <w:rsid w:val="00DE1351"/>
    <w:rsid w:val="00DE16C5"/>
    <w:rsid w:val="00DE2DE8"/>
    <w:rsid w:val="00DE356E"/>
    <w:rsid w:val="00DE3579"/>
    <w:rsid w:val="00DE3770"/>
    <w:rsid w:val="00DE37BD"/>
    <w:rsid w:val="00DE3B80"/>
    <w:rsid w:val="00DE4608"/>
    <w:rsid w:val="00DE4611"/>
    <w:rsid w:val="00DE6919"/>
    <w:rsid w:val="00DE69C4"/>
    <w:rsid w:val="00DE6B74"/>
    <w:rsid w:val="00DE6C07"/>
    <w:rsid w:val="00DE71CD"/>
    <w:rsid w:val="00DE74F1"/>
    <w:rsid w:val="00DE7727"/>
    <w:rsid w:val="00DF04E8"/>
    <w:rsid w:val="00DF0B32"/>
    <w:rsid w:val="00DF170D"/>
    <w:rsid w:val="00DF2766"/>
    <w:rsid w:val="00DF2C65"/>
    <w:rsid w:val="00DF3B7E"/>
    <w:rsid w:val="00DF3E87"/>
    <w:rsid w:val="00DF4124"/>
    <w:rsid w:val="00DF490C"/>
    <w:rsid w:val="00DF4E3A"/>
    <w:rsid w:val="00DF54DC"/>
    <w:rsid w:val="00DF5524"/>
    <w:rsid w:val="00DF6141"/>
    <w:rsid w:val="00DF64DF"/>
    <w:rsid w:val="00DF67C6"/>
    <w:rsid w:val="00DF6947"/>
    <w:rsid w:val="00DF6B2F"/>
    <w:rsid w:val="00DF7A5E"/>
    <w:rsid w:val="00DF7F32"/>
    <w:rsid w:val="00E00E2B"/>
    <w:rsid w:val="00E00E51"/>
    <w:rsid w:val="00E0120A"/>
    <w:rsid w:val="00E01CAB"/>
    <w:rsid w:val="00E01D34"/>
    <w:rsid w:val="00E02211"/>
    <w:rsid w:val="00E02514"/>
    <w:rsid w:val="00E02641"/>
    <w:rsid w:val="00E040CA"/>
    <w:rsid w:val="00E04229"/>
    <w:rsid w:val="00E05351"/>
    <w:rsid w:val="00E05550"/>
    <w:rsid w:val="00E0670D"/>
    <w:rsid w:val="00E06B17"/>
    <w:rsid w:val="00E07071"/>
    <w:rsid w:val="00E07808"/>
    <w:rsid w:val="00E1000D"/>
    <w:rsid w:val="00E10512"/>
    <w:rsid w:val="00E10805"/>
    <w:rsid w:val="00E11528"/>
    <w:rsid w:val="00E12A91"/>
    <w:rsid w:val="00E12A98"/>
    <w:rsid w:val="00E13273"/>
    <w:rsid w:val="00E13A29"/>
    <w:rsid w:val="00E13E89"/>
    <w:rsid w:val="00E1402C"/>
    <w:rsid w:val="00E1414E"/>
    <w:rsid w:val="00E143D4"/>
    <w:rsid w:val="00E14EDC"/>
    <w:rsid w:val="00E15115"/>
    <w:rsid w:val="00E152A4"/>
    <w:rsid w:val="00E154BB"/>
    <w:rsid w:val="00E155CC"/>
    <w:rsid w:val="00E15E05"/>
    <w:rsid w:val="00E16520"/>
    <w:rsid w:val="00E16A39"/>
    <w:rsid w:val="00E16AA9"/>
    <w:rsid w:val="00E16B28"/>
    <w:rsid w:val="00E16DF5"/>
    <w:rsid w:val="00E20783"/>
    <w:rsid w:val="00E20811"/>
    <w:rsid w:val="00E21424"/>
    <w:rsid w:val="00E21EA3"/>
    <w:rsid w:val="00E224D9"/>
    <w:rsid w:val="00E23107"/>
    <w:rsid w:val="00E23145"/>
    <w:rsid w:val="00E23C23"/>
    <w:rsid w:val="00E2497F"/>
    <w:rsid w:val="00E255B8"/>
    <w:rsid w:val="00E2573E"/>
    <w:rsid w:val="00E2577A"/>
    <w:rsid w:val="00E25CD6"/>
    <w:rsid w:val="00E262EB"/>
    <w:rsid w:val="00E267A1"/>
    <w:rsid w:val="00E275C1"/>
    <w:rsid w:val="00E27958"/>
    <w:rsid w:val="00E2797F"/>
    <w:rsid w:val="00E27E50"/>
    <w:rsid w:val="00E30434"/>
    <w:rsid w:val="00E319B4"/>
    <w:rsid w:val="00E31D98"/>
    <w:rsid w:val="00E31F90"/>
    <w:rsid w:val="00E32141"/>
    <w:rsid w:val="00E32A1D"/>
    <w:rsid w:val="00E32DB5"/>
    <w:rsid w:val="00E331BA"/>
    <w:rsid w:val="00E34637"/>
    <w:rsid w:val="00E34D6B"/>
    <w:rsid w:val="00E34FE2"/>
    <w:rsid w:val="00E356EA"/>
    <w:rsid w:val="00E35E5B"/>
    <w:rsid w:val="00E360B9"/>
    <w:rsid w:val="00E36D82"/>
    <w:rsid w:val="00E371CA"/>
    <w:rsid w:val="00E407B4"/>
    <w:rsid w:val="00E40CCC"/>
    <w:rsid w:val="00E40FD9"/>
    <w:rsid w:val="00E41AA4"/>
    <w:rsid w:val="00E41B01"/>
    <w:rsid w:val="00E42AFC"/>
    <w:rsid w:val="00E43425"/>
    <w:rsid w:val="00E4383F"/>
    <w:rsid w:val="00E43EBD"/>
    <w:rsid w:val="00E4426D"/>
    <w:rsid w:val="00E44339"/>
    <w:rsid w:val="00E4446C"/>
    <w:rsid w:val="00E444B4"/>
    <w:rsid w:val="00E4583C"/>
    <w:rsid w:val="00E45A96"/>
    <w:rsid w:val="00E45B18"/>
    <w:rsid w:val="00E46520"/>
    <w:rsid w:val="00E46966"/>
    <w:rsid w:val="00E46BA0"/>
    <w:rsid w:val="00E4722F"/>
    <w:rsid w:val="00E50643"/>
    <w:rsid w:val="00E510A5"/>
    <w:rsid w:val="00E5115F"/>
    <w:rsid w:val="00E51470"/>
    <w:rsid w:val="00E529F2"/>
    <w:rsid w:val="00E52BC0"/>
    <w:rsid w:val="00E52C9B"/>
    <w:rsid w:val="00E540BB"/>
    <w:rsid w:val="00E54CB3"/>
    <w:rsid w:val="00E55392"/>
    <w:rsid w:val="00E55995"/>
    <w:rsid w:val="00E6046A"/>
    <w:rsid w:val="00E60B8D"/>
    <w:rsid w:val="00E60D60"/>
    <w:rsid w:val="00E60FDD"/>
    <w:rsid w:val="00E6187E"/>
    <w:rsid w:val="00E61AB5"/>
    <w:rsid w:val="00E61D72"/>
    <w:rsid w:val="00E6238F"/>
    <w:rsid w:val="00E62BC5"/>
    <w:rsid w:val="00E62ECC"/>
    <w:rsid w:val="00E62EEF"/>
    <w:rsid w:val="00E64BBA"/>
    <w:rsid w:val="00E65B4D"/>
    <w:rsid w:val="00E66E03"/>
    <w:rsid w:val="00E66E56"/>
    <w:rsid w:val="00E679DF"/>
    <w:rsid w:val="00E70963"/>
    <w:rsid w:val="00E70A42"/>
    <w:rsid w:val="00E71AC7"/>
    <w:rsid w:val="00E72872"/>
    <w:rsid w:val="00E729F4"/>
    <w:rsid w:val="00E73072"/>
    <w:rsid w:val="00E736BF"/>
    <w:rsid w:val="00E74994"/>
    <w:rsid w:val="00E74BC3"/>
    <w:rsid w:val="00E750E8"/>
    <w:rsid w:val="00E7519B"/>
    <w:rsid w:val="00E75D77"/>
    <w:rsid w:val="00E7601A"/>
    <w:rsid w:val="00E760C8"/>
    <w:rsid w:val="00E762A9"/>
    <w:rsid w:val="00E774FD"/>
    <w:rsid w:val="00E77A40"/>
    <w:rsid w:val="00E80093"/>
    <w:rsid w:val="00E80E9E"/>
    <w:rsid w:val="00E81072"/>
    <w:rsid w:val="00E815C9"/>
    <w:rsid w:val="00E81885"/>
    <w:rsid w:val="00E8189D"/>
    <w:rsid w:val="00E81A0C"/>
    <w:rsid w:val="00E81E3F"/>
    <w:rsid w:val="00E82743"/>
    <w:rsid w:val="00E83793"/>
    <w:rsid w:val="00E85817"/>
    <w:rsid w:val="00E85980"/>
    <w:rsid w:val="00E87D10"/>
    <w:rsid w:val="00E87F38"/>
    <w:rsid w:val="00E90700"/>
    <w:rsid w:val="00E91820"/>
    <w:rsid w:val="00E919D9"/>
    <w:rsid w:val="00E9290D"/>
    <w:rsid w:val="00E92C72"/>
    <w:rsid w:val="00E92E29"/>
    <w:rsid w:val="00E9309E"/>
    <w:rsid w:val="00E930EE"/>
    <w:rsid w:val="00E93837"/>
    <w:rsid w:val="00E93B23"/>
    <w:rsid w:val="00E94BD0"/>
    <w:rsid w:val="00E951BC"/>
    <w:rsid w:val="00E958DF"/>
    <w:rsid w:val="00E963E2"/>
    <w:rsid w:val="00E96AF5"/>
    <w:rsid w:val="00E96FF8"/>
    <w:rsid w:val="00E97056"/>
    <w:rsid w:val="00E97701"/>
    <w:rsid w:val="00E97A17"/>
    <w:rsid w:val="00EA04A6"/>
    <w:rsid w:val="00EA0581"/>
    <w:rsid w:val="00EA1708"/>
    <w:rsid w:val="00EA23FF"/>
    <w:rsid w:val="00EA2688"/>
    <w:rsid w:val="00EA36B3"/>
    <w:rsid w:val="00EA3BB2"/>
    <w:rsid w:val="00EA460E"/>
    <w:rsid w:val="00EA46F6"/>
    <w:rsid w:val="00EA4D62"/>
    <w:rsid w:val="00EA5141"/>
    <w:rsid w:val="00EA5471"/>
    <w:rsid w:val="00EA54E4"/>
    <w:rsid w:val="00EB0946"/>
    <w:rsid w:val="00EB0D58"/>
    <w:rsid w:val="00EB23EC"/>
    <w:rsid w:val="00EB254C"/>
    <w:rsid w:val="00EB255E"/>
    <w:rsid w:val="00EB2B60"/>
    <w:rsid w:val="00EB3403"/>
    <w:rsid w:val="00EB3832"/>
    <w:rsid w:val="00EB4054"/>
    <w:rsid w:val="00EB45B9"/>
    <w:rsid w:val="00EB465F"/>
    <w:rsid w:val="00EB4792"/>
    <w:rsid w:val="00EB53D3"/>
    <w:rsid w:val="00EB5670"/>
    <w:rsid w:val="00EB57C0"/>
    <w:rsid w:val="00EB592A"/>
    <w:rsid w:val="00EB5BED"/>
    <w:rsid w:val="00EB6330"/>
    <w:rsid w:val="00EB63B2"/>
    <w:rsid w:val="00EB748F"/>
    <w:rsid w:val="00EC0601"/>
    <w:rsid w:val="00EC0A89"/>
    <w:rsid w:val="00EC0D75"/>
    <w:rsid w:val="00EC127F"/>
    <w:rsid w:val="00EC12F4"/>
    <w:rsid w:val="00EC158B"/>
    <w:rsid w:val="00EC1A61"/>
    <w:rsid w:val="00EC1D85"/>
    <w:rsid w:val="00EC2C9C"/>
    <w:rsid w:val="00EC2DB4"/>
    <w:rsid w:val="00EC2FB5"/>
    <w:rsid w:val="00EC312F"/>
    <w:rsid w:val="00EC3284"/>
    <w:rsid w:val="00EC42D1"/>
    <w:rsid w:val="00EC4BB1"/>
    <w:rsid w:val="00EC53FF"/>
    <w:rsid w:val="00EC63A7"/>
    <w:rsid w:val="00EC6CED"/>
    <w:rsid w:val="00EC7551"/>
    <w:rsid w:val="00EC79EF"/>
    <w:rsid w:val="00EC7A05"/>
    <w:rsid w:val="00EC7A54"/>
    <w:rsid w:val="00EC7B8A"/>
    <w:rsid w:val="00EC7D26"/>
    <w:rsid w:val="00EC7E61"/>
    <w:rsid w:val="00ED01FB"/>
    <w:rsid w:val="00ED120A"/>
    <w:rsid w:val="00ED1229"/>
    <w:rsid w:val="00ED1BA9"/>
    <w:rsid w:val="00ED1C50"/>
    <w:rsid w:val="00ED284C"/>
    <w:rsid w:val="00ED32AC"/>
    <w:rsid w:val="00ED3F6A"/>
    <w:rsid w:val="00ED407B"/>
    <w:rsid w:val="00ED50B2"/>
    <w:rsid w:val="00ED56C9"/>
    <w:rsid w:val="00ED5D67"/>
    <w:rsid w:val="00ED6154"/>
    <w:rsid w:val="00ED6F8F"/>
    <w:rsid w:val="00ED6FCC"/>
    <w:rsid w:val="00ED7337"/>
    <w:rsid w:val="00ED73A2"/>
    <w:rsid w:val="00ED74EC"/>
    <w:rsid w:val="00ED7744"/>
    <w:rsid w:val="00ED7C0A"/>
    <w:rsid w:val="00EE0C89"/>
    <w:rsid w:val="00EE1790"/>
    <w:rsid w:val="00EE1F1C"/>
    <w:rsid w:val="00EE21DE"/>
    <w:rsid w:val="00EE2540"/>
    <w:rsid w:val="00EE311E"/>
    <w:rsid w:val="00EE3CF5"/>
    <w:rsid w:val="00EE40E7"/>
    <w:rsid w:val="00EE42C8"/>
    <w:rsid w:val="00EE43DD"/>
    <w:rsid w:val="00EE44E4"/>
    <w:rsid w:val="00EE45F6"/>
    <w:rsid w:val="00EE475A"/>
    <w:rsid w:val="00EE4848"/>
    <w:rsid w:val="00EE486E"/>
    <w:rsid w:val="00EE570B"/>
    <w:rsid w:val="00EE59AF"/>
    <w:rsid w:val="00EE5B21"/>
    <w:rsid w:val="00EE604F"/>
    <w:rsid w:val="00EE6307"/>
    <w:rsid w:val="00EE6800"/>
    <w:rsid w:val="00EE7392"/>
    <w:rsid w:val="00EE7AFE"/>
    <w:rsid w:val="00EF04B4"/>
    <w:rsid w:val="00EF04CD"/>
    <w:rsid w:val="00EF0595"/>
    <w:rsid w:val="00EF092F"/>
    <w:rsid w:val="00EF1839"/>
    <w:rsid w:val="00EF1CC9"/>
    <w:rsid w:val="00EF27D1"/>
    <w:rsid w:val="00EF35E5"/>
    <w:rsid w:val="00EF40E3"/>
    <w:rsid w:val="00EF4AFD"/>
    <w:rsid w:val="00EF4B8D"/>
    <w:rsid w:val="00EF5FBD"/>
    <w:rsid w:val="00EF6108"/>
    <w:rsid w:val="00EF69B7"/>
    <w:rsid w:val="00EF7A31"/>
    <w:rsid w:val="00F002AD"/>
    <w:rsid w:val="00F00D47"/>
    <w:rsid w:val="00F01B50"/>
    <w:rsid w:val="00F01E76"/>
    <w:rsid w:val="00F02570"/>
    <w:rsid w:val="00F02C0D"/>
    <w:rsid w:val="00F02C99"/>
    <w:rsid w:val="00F03C62"/>
    <w:rsid w:val="00F049C4"/>
    <w:rsid w:val="00F049E6"/>
    <w:rsid w:val="00F04CB2"/>
    <w:rsid w:val="00F054F0"/>
    <w:rsid w:val="00F0635A"/>
    <w:rsid w:val="00F06ACB"/>
    <w:rsid w:val="00F07160"/>
    <w:rsid w:val="00F106BE"/>
    <w:rsid w:val="00F1074E"/>
    <w:rsid w:val="00F11651"/>
    <w:rsid w:val="00F11B6D"/>
    <w:rsid w:val="00F11BF4"/>
    <w:rsid w:val="00F11DD0"/>
    <w:rsid w:val="00F12650"/>
    <w:rsid w:val="00F12960"/>
    <w:rsid w:val="00F1309C"/>
    <w:rsid w:val="00F13B29"/>
    <w:rsid w:val="00F13B86"/>
    <w:rsid w:val="00F141F3"/>
    <w:rsid w:val="00F14BF7"/>
    <w:rsid w:val="00F15A1A"/>
    <w:rsid w:val="00F166EC"/>
    <w:rsid w:val="00F17681"/>
    <w:rsid w:val="00F17A53"/>
    <w:rsid w:val="00F17E20"/>
    <w:rsid w:val="00F20DEF"/>
    <w:rsid w:val="00F20E34"/>
    <w:rsid w:val="00F21062"/>
    <w:rsid w:val="00F2128A"/>
    <w:rsid w:val="00F21677"/>
    <w:rsid w:val="00F2186E"/>
    <w:rsid w:val="00F21C11"/>
    <w:rsid w:val="00F23565"/>
    <w:rsid w:val="00F2465F"/>
    <w:rsid w:val="00F24D91"/>
    <w:rsid w:val="00F24DE9"/>
    <w:rsid w:val="00F25259"/>
    <w:rsid w:val="00F265DC"/>
    <w:rsid w:val="00F26D93"/>
    <w:rsid w:val="00F2711B"/>
    <w:rsid w:val="00F30AE0"/>
    <w:rsid w:val="00F315B8"/>
    <w:rsid w:val="00F32C03"/>
    <w:rsid w:val="00F32E26"/>
    <w:rsid w:val="00F32F37"/>
    <w:rsid w:val="00F33BE4"/>
    <w:rsid w:val="00F33D42"/>
    <w:rsid w:val="00F33FE2"/>
    <w:rsid w:val="00F3404A"/>
    <w:rsid w:val="00F34395"/>
    <w:rsid w:val="00F34B5B"/>
    <w:rsid w:val="00F350E2"/>
    <w:rsid w:val="00F3541F"/>
    <w:rsid w:val="00F35EAC"/>
    <w:rsid w:val="00F36BCC"/>
    <w:rsid w:val="00F36D40"/>
    <w:rsid w:val="00F36EFE"/>
    <w:rsid w:val="00F3717A"/>
    <w:rsid w:val="00F3791E"/>
    <w:rsid w:val="00F400A7"/>
    <w:rsid w:val="00F40B20"/>
    <w:rsid w:val="00F40DA4"/>
    <w:rsid w:val="00F42869"/>
    <w:rsid w:val="00F42E19"/>
    <w:rsid w:val="00F43A57"/>
    <w:rsid w:val="00F4607E"/>
    <w:rsid w:val="00F4722F"/>
    <w:rsid w:val="00F47716"/>
    <w:rsid w:val="00F47C07"/>
    <w:rsid w:val="00F47F70"/>
    <w:rsid w:val="00F51ACA"/>
    <w:rsid w:val="00F51E6B"/>
    <w:rsid w:val="00F5226B"/>
    <w:rsid w:val="00F523A5"/>
    <w:rsid w:val="00F52FE6"/>
    <w:rsid w:val="00F53B4D"/>
    <w:rsid w:val="00F54A1A"/>
    <w:rsid w:val="00F55222"/>
    <w:rsid w:val="00F56527"/>
    <w:rsid w:val="00F56F5B"/>
    <w:rsid w:val="00F57BF2"/>
    <w:rsid w:val="00F57DF4"/>
    <w:rsid w:val="00F606FD"/>
    <w:rsid w:val="00F60946"/>
    <w:rsid w:val="00F60F84"/>
    <w:rsid w:val="00F61B8D"/>
    <w:rsid w:val="00F62283"/>
    <w:rsid w:val="00F62319"/>
    <w:rsid w:val="00F62DF5"/>
    <w:rsid w:val="00F63F47"/>
    <w:rsid w:val="00F6499D"/>
    <w:rsid w:val="00F654AD"/>
    <w:rsid w:val="00F658D5"/>
    <w:rsid w:val="00F66160"/>
    <w:rsid w:val="00F66A24"/>
    <w:rsid w:val="00F66C07"/>
    <w:rsid w:val="00F673E4"/>
    <w:rsid w:val="00F675D4"/>
    <w:rsid w:val="00F67647"/>
    <w:rsid w:val="00F67FEC"/>
    <w:rsid w:val="00F713C5"/>
    <w:rsid w:val="00F71496"/>
    <w:rsid w:val="00F73855"/>
    <w:rsid w:val="00F73915"/>
    <w:rsid w:val="00F73D1B"/>
    <w:rsid w:val="00F74F79"/>
    <w:rsid w:val="00F759B1"/>
    <w:rsid w:val="00F75D8C"/>
    <w:rsid w:val="00F75D99"/>
    <w:rsid w:val="00F75DD8"/>
    <w:rsid w:val="00F76515"/>
    <w:rsid w:val="00F777EE"/>
    <w:rsid w:val="00F80A22"/>
    <w:rsid w:val="00F80C49"/>
    <w:rsid w:val="00F80D52"/>
    <w:rsid w:val="00F80F5E"/>
    <w:rsid w:val="00F80FCE"/>
    <w:rsid w:val="00F82378"/>
    <w:rsid w:val="00F82CD8"/>
    <w:rsid w:val="00F82F87"/>
    <w:rsid w:val="00F833F6"/>
    <w:rsid w:val="00F83DA8"/>
    <w:rsid w:val="00F83EE2"/>
    <w:rsid w:val="00F8435C"/>
    <w:rsid w:val="00F87200"/>
    <w:rsid w:val="00F8775C"/>
    <w:rsid w:val="00F87861"/>
    <w:rsid w:val="00F87ABC"/>
    <w:rsid w:val="00F903C7"/>
    <w:rsid w:val="00F90E38"/>
    <w:rsid w:val="00F90E46"/>
    <w:rsid w:val="00F9144B"/>
    <w:rsid w:val="00F9189A"/>
    <w:rsid w:val="00F919E3"/>
    <w:rsid w:val="00F92701"/>
    <w:rsid w:val="00F939E4"/>
    <w:rsid w:val="00F93FF8"/>
    <w:rsid w:val="00F94458"/>
    <w:rsid w:val="00F94B72"/>
    <w:rsid w:val="00F95687"/>
    <w:rsid w:val="00F956F3"/>
    <w:rsid w:val="00F958C7"/>
    <w:rsid w:val="00F95F61"/>
    <w:rsid w:val="00F965B8"/>
    <w:rsid w:val="00F9708F"/>
    <w:rsid w:val="00F97512"/>
    <w:rsid w:val="00FA1D60"/>
    <w:rsid w:val="00FA2196"/>
    <w:rsid w:val="00FA2346"/>
    <w:rsid w:val="00FA272D"/>
    <w:rsid w:val="00FA2E4A"/>
    <w:rsid w:val="00FA2F79"/>
    <w:rsid w:val="00FA3559"/>
    <w:rsid w:val="00FA3818"/>
    <w:rsid w:val="00FA3FA2"/>
    <w:rsid w:val="00FA455B"/>
    <w:rsid w:val="00FA5284"/>
    <w:rsid w:val="00FA5BC6"/>
    <w:rsid w:val="00FA662A"/>
    <w:rsid w:val="00FA67B9"/>
    <w:rsid w:val="00FA7802"/>
    <w:rsid w:val="00FA78B8"/>
    <w:rsid w:val="00FA794E"/>
    <w:rsid w:val="00FB15B2"/>
    <w:rsid w:val="00FB1C21"/>
    <w:rsid w:val="00FB1F07"/>
    <w:rsid w:val="00FB2013"/>
    <w:rsid w:val="00FB22C2"/>
    <w:rsid w:val="00FB2337"/>
    <w:rsid w:val="00FB2F5F"/>
    <w:rsid w:val="00FB357E"/>
    <w:rsid w:val="00FB376F"/>
    <w:rsid w:val="00FB39FF"/>
    <w:rsid w:val="00FB3B24"/>
    <w:rsid w:val="00FB44B9"/>
    <w:rsid w:val="00FB5606"/>
    <w:rsid w:val="00FB6C9E"/>
    <w:rsid w:val="00FB7413"/>
    <w:rsid w:val="00FB767E"/>
    <w:rsid w:val="00FB7BB9"/>
    <w:rsid w:val="00FB7D82"/>
    <w:rsid w:val="00FB7D87"/>
    <w:rsid w:val="00FC0749"/>
    <w:rsid w:val="00FC07D4"/>
    <w:rsid w:val="00FC09A6"/>
    <w:rsid w:val="00FC0DEA"/>
    <w:rsid w:val="00FC0E27"/>
    <w:rsid w:val="00FC1077"/>
    <w:rsid w:val="00FC107C"/>
    <w:rsid w:val="00FC19AA"/>
    <w:rsid w:val="00FC1B55"/>
    <w:rsid w:val="00FC2065"/>
    <w:rsid w:val="00FC2259"/>
    <w:rsid w:val="00FC28D1"/>
    <w:rsid w:val="00FC33F9"/>
    <w:rsid w:val="00FC3CCE"/>
    <w:rsid w:val="00FC3EB6"/>
    <w:rsid w:val="00FC47C7"/>
    <w:rsid w:val="00FC48CA"/>
    <w:rsid w:val="00FC4A7B"/>
    <w:rsid w:val="00FC53F4"/>
    <w:rsid w:val="00FC5749"/>
    <w:rsid w:val="00FC58EF"/>
    <w:rsid w:val="00FC5B24"/>
    <w:rsid w:val="00FC60C4"/>
    <w:rsid w:val="00FC64B7"/>
    <w:rsid w:val="00FC6C11"/>
    <w:rsid w:val="00FC7191"/>
    <w:rsid w:val="00FC71C6"/>
    <w:rsid w:val="00FC71D9"/>
    <w:rsid w:val="00FC7E6A"/>
    <w:rsid w:val="00FC7F0A"/>
    <w:rsid w:val="00FD0244"/>
    <w:rsid w:val="00FD0617"/>
    <w:rsid w:val="00FD0E79"/>
    <w:rsid w:val="00FD18C8"/>
    <w:rsid w:val="00FD1B90"/>
    <w:rsid w:val="00FD1CAF"/>
    <w:rsid w:val="00FD257A"/>
    <w:rsid w:val="00FD2BAD"/>
    <w:rsid w:val="00FD3275"/>
    <w:rsid w:val="00FD34F7"/>
    <w:rsid w:val="00FD351A"/>
    <w:rsid w:val="00FD38BC"/>
    <w:rsid w:val="00FD39C4"/>
    <w:rsid w:val="00FD3A8C"/>
    <w:rsid w:val="00FD3DFD"/>
    <w:rsid w:val="00FD4A3E"/>
    <w:rsid w:val="00FD4FC2"/>
    <w:rsid w:val="00FD571C"/>
    <w:rsid w:val="00FD5D6A"/>
    <w:rsid w:val="00FD5E90"/>
    <w:rsid w:val="00FD7435"/>
    <w:rsid w:val="00FD77FE"/>
    <w:rsid w:val="00FE0686"/>
    <w:rsid w:val="00FE06BD"/>
    <w:rsid w:val="00FE0700"/>
    <w:rsid w:val="00FE07A5"/>
    <w:rsid w:val="00FE07E8"/>
    <w:rsid w:val="00FE0C92"/>
    <w:rsid w:val="00FE0D3A"/>
    <w:rsid w:val="00FE0D67"/>
    <w:rsid w:val="00FE18D4"/>
    <w:rsid w:val="00FE1AB5"/>
    <w:rsid w:val="00FE1FF4"/>
    <w:rsid w:val="00FE3544"/>
    <w:rsid w:val="00FE3876"/>
    <w:rsid w:val="00FE39A2"/>
    <w:rsid w:val="00FE49DD"/>
    <w:rsid w:val="00FE4E3C"/>
    <w:rsid w:val="00FE68AA"/>
    <w:rsid w:val="00FE6C4C"/>
    <w:rsid w:val="00FE6CCD"/>
    <w:rsid w:val="00FE7151"/>
    <w:rsid w:val="00FE742D"/>
    <w:rsid w:val="00FE786E"/>
    <w:rsid w:val="00FE7CCE"/>
    <w:rsid w:val="00FE7E6C"/>
    <w:rsid w:val="00FE7E8F"/>
    <w:rsid w:val="00FF069B"/>
    <w:rsid w:val="00FF0D8F"/>
    <w:rsid w:val="00FF1462"/>
    <w:rsid w:val="00FF1AD3"/>
    <w:rsid w:val="00FF1B34"/>
    <w:rsid w:val="00FF1BD8"/>
    <w:rsid w:val="00FF1C85"/>
    <w:rsid w:val="00FF24EC"/>
    <w:rsid w:val="00FF277B"/>
    <w:rsid w:val="00FF27B0"/>
    <w:rsid w:val="00FF3F4A"/>
    <w:rsid w:val="00FF499E"/>
    <w:rsid w:val="00FF511E"/>
    <w:rsid w:val="00FF51DD"/>
    <w:rsid w:val="00FF575F"/>
    <w:rsid w:val="00FF584B"/>
    <w:rsid w:val="00FF6508"/>
    <w:rsid w:val="00FF6C33"/>
    <w:rsid w:val="00FF6F66"/>
    <w:rsid w:val="00FF76D2"/>
    <w:rsid w:val="00FF79F7"/>
    <w:rsid w:val="00FF7BBA"/>
    <w:rsid w:val="102070E5"/>
    <w:rsid w:val="29865E6F"/>
    <w:rsid w:val="351CBDBE"/>
    <w:rsid w:val="53D79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EB7ED"/>
  <w15:chartTrackingRefBased/>
  <w15:docId w15:val="{19C75496-92E5-44BF-B829-8664C1DE7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9D4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64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64BB"/>
    <w:pPr>
      <w:keepNext/>
      <w:keepLines/>
      <w:spacing w:after="200" w:line="360" w:lineRule="auto"/>
      <w:outlineLvl w:val="1"/>
    </w:pPr>
    <w:rPr>
      <w:rFonts w:eastAsiaTheme="majorEastAsia" w:cstheme="majorBidi"/>
      <w:i/>
      <w:sz w:val="20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64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4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64BB"/>
    <w:rPr>
      <w:rFonts w:ascii="Arial" w:eastAsiaTheme="majorEastAsia" w:hAnsi="Arial" w:cstheme="majorBidi"/>
      <w:i/>
      <w:sz w:val="20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164B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aliases w:val="-H18"/>
    <w:basedOn w:val="DefaultParagraphFont"/>
    <w:uiPriority w:val="99"/>
    <w:unhideWhenUsed/>
    <w:rsid w:val="001164BB"/>
    <w:rPr>
      <w:sz w:val="16"/>
      <w:szCs w:val="16"/>
    </w:rPr>
  </w:style>
  <w:style w:type="paragraph" w:styleId="CommentText">
    <w:name w:val="annotation text"/>
    <w:aliases w:val="- H19,Comment Text Char Char,Comment Text Char1 Char Char,Comment Text Char Char Char Char,Comment Text Char Char1"/>
    <w:basedOn w:val="Normal"/>
    <w:link w:val="CommentTextChar"/>
    <w:unhideWhenUsed/>
    <w:rsid w:val="001164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- H19 Char,Comment Text Char Char Char,Comment Text Char1 Char Char Char,Comment Text Char Char Char Char Char,Comment Text Char Char1 Char"/>
    <w:basedOn w:val="DefaultParagraphFont"/>
    <w:link w:val="CommentText"/>
    <w:rsid w:val="001164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4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4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4B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64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4BB"/>
  </w:style>
  <w:style w:type="paragraph" w:styleId="Footer">
    <w:name w:val="footer"/>
    <w:basedOn w:val="Normal"/>
    <w:link w:val="FooterChar"/>
    <w:uiPriority w:val="99"/>
    <w:unhideWhenUsed/>
    <w:rsid w:val="001164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4BB"/>
  </w:style>
  <w:style w:type="paragraph" w:styleId="ListParagraph">
    <w:name w:val="List Paragraph"/>
    <w:aliases w:val="Bullet List,Level 1 Bullet,Bullet1,Section 5,Table Legend,Bullet 1"/>
    <w:basedOn w:val="Normal"/>
    <w:link w:val="ListParagraphChar"/>
    <w:uiPriority w:val="34"/>
    <w:qFormat/>
    <w:rsid w:val="001164B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164BB"/>
    <w:pPr>
      <w:spacing w:after="0"/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aliases w:val="Bullet List Char,Level 1 Bullet Char,Bullet1 Char,Section 5 Char,Table Legend Char,Bullet 1 Char"/>
    <w:basedOn w:val="DefaultParagraphFont"/>
    <w:link w:val="ListParagraph"/>
    <w:uiPriority w:val="34"/>
    <w:rsid w:val="001164BB"/>
  </w:style>
  <w:style w:type="character" w:customStyle="1" w:styleId="EndNoteBibliographyTitleChar">
    <w:name w:val="EndNote Bibliography Title Char"/>
    <w:basedOn w:val="ListParagraphChar"/>
    <w:link w:val="EndNoteBibliographyTitle"/>
    <w:rsid w:val="001164BB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164BB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164BB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116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64B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1164BB"/>
    <w:pPr>
      <w:spacing w:after="0" w:line="240" w:lineRule="auto"/>
    </w:pPr>
    <w:rPr>
      <w:rFonts w:eastAsiaTheme="minorEastAsia"/>
      <w:lang w:val="en-GB" w:eastAsia="en-GB"/>
    </w:rPr>
  </w:style>
  <w:style w:type="paragraph" w:styleId="Revision">
    <w:name w:val="Revision"/>
    <w:hidden/>
    <w:uiPriority w:val="99"/>
    <w:semiHidden/>
    <w:rsid w:val="001164BB"/>
    <w:pPr>
      <w:spacing w:after="0" w:line="240" w:lineRule="auto"/>
    </w:pPr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4BB"/>
    <w:rPr>
      <w:color w:val="605E5C"/>
      <w:shd w:val="clear" w:color="auto" w:fill="E1DFDD"/>
    </w:rPr>
  </w:style>
  <w:style w:type="paragraph" w:styleId="Caption">
    <w:name w:val="caption"/>
    <w:aliases w:val="Bayer Caption,Medical Caption,IB Caption,NDA,Caption 3,c,appendix,Caption 1,appendix Cha,Caption Char Char Char,Caption Char Char,Caption Char Char Char Char Char Char,Char1,TableCaption,Caption-FUSA,]•/,Char Char,Char,Caption Char1 Char Char"/>
    <w:next w:val="Normal"/>
    <w:link w:val="CaptionChar"/>
    <w:uiPriority w:val="35"/>
    <w:qFormat/>
    <w:rsid w:val="001164BB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character" w:customStyle="1" w:styleId="CaptionChar">
    <w:name w:val="Caption Char"/>
    <w:aliases w:val="Bayer Caption Char,Medical Caption Char,IB Caption Char,NDA Char,Caption 3 Char,c Char,appendix Char,Caption 1 Char,appendix Cha Char,Caption Char Char Char Char,Caption Char Char Char1,Caption Char Char Char Char Char Char Char,Char1 Char"/>
    <w:link w:val="Caption"/>
    <w:uiPriority w:val="35"/>
    <w:rsid w:val="001164BB"/>
    <w:rPr>
      <w:rFonts w:ascii="Times New Roman" w:eastAsia="Times New Roman" w:hAnsi="Times New Roman" w:cs="Times New Roman"/>
      <w:b/>
      <w:bCs/>
      <w:sz w:val="20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164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64BB"/>
    <w:rPr>
      <w:color w:val="954F72" w:themeColor="followedHyperlink"/>
      <w:u w:val="single"/>
    </w:rPr>
  </w:style>
  <w:style w:type="character" w:customStyle="1" w:styleId="BodyText12Char">
    <w:name w:val="Body Text 12 Char"/>
    <w:link w:val="BodyText12"/>
    <w:locked/>
    <w:rsid w:val="001164BB"/>
    <w:rPr>
      <w:sz w:val="24"/>
    </w:rPr>
  </w:style>
  <w:style w:type="paragraph" w:customStyle="1" w:styleId="BodyText12">
    <w:name w:val="Body Text 12"/>
    <w:link w:val="BodyText12Char"/>
    <w:qFormat/>
    <w:rsid w:val="001164BB"/>
    <w:pPr>
      <w:spacing w:after="240" w:line="264" w:lineRule="auto"/>
      <w:jc w:val="both"/>
    </w:pPr>
    <w:rPr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164B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164BB"/>
  </w:style>
  <w:style w:type="paragraph" w:styleId="NormalWeb">
    <w:name w:val="Normal (Web)"/>
    <w:basedOn w:val="Normal"/>
    <w:uiPriority w:val="99"/>
    <w:unhideWhenUsed/>
    <w:rsid w:val="00116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164BB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1164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1164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docsum-authors">
    <w:name w:val="docsum-authors"/>
    <w:basedOn w:val="DefaultParagraphFont"/>
    <w:rsid w:val="001164BB"/>
  </w:style>
  <w:style w:type="character" w:customStyle="1" w:styleId="docsum-journal-citation">
    <w:name w:val="docsum-journal-citation"/>
    <w:basedOn w:val="DefaultParagraphFont"/>
    <w:rsid w:val="001164BB"/>
  </w:style>
  <w:style w:type="character" w:customStyle="1" w:styleId="citation-part">
    <w:name w:val="citation-part"/>
    <w:basedOn w:val="DefaultParagraphFont"/>
    <w:rsid w:val="001164BB"/>
  </w:style>
  <w:style w:type="character" w:customStyle="1" w:styleId="docsum-pmid">
    <w:name w:val="docsum-pmid"/>
    <w:basedOn w:val="DefaultParagraphFont"/>
    <w:rsid w:val="001164BB"/>
  </w:style>
  <w:style w:type="character" w:customStyle="1" w:styleId="free-resources">
    <w:name w:val="free-resources"/>
    <w:basedOn w:val="DefaultParagraphFont"/>
    <w:rsid w:val="001164BB"/>
  </w:style>
  <w:style w:type="character" w:customStyle="1" w:styleId="publication-type">
    <w:name w:val="publication-type"/>
    <w:basedOn w:val="DefaultParagraphFont"/>
    <w:rsid w:val="001164BB"/>
  </w:style>
  <w:style w:type="character" w:customStyle="1" w:styleId="position-number">
    <w:name w:val="position-number"/>
    <w:basedOn w:val="DefaultParagraphFont"/>
    <w:rsid w:val="001164BB"/>
  </w:style>
  <w:style w:type="character" w:customStyle="1" w:styleId="no-abstract">
    <w:name w:val="no-abstract"/>
    <w:basedOn w:val="DefaultParagraphFont"/>
    <w:rsid w:val="001164BB"/>
  </w:style>
  <w:style w:type="character" w:customStyle="1" w:styleId="normaltextrun">
    <w:name w:val="normaltextrun"/>
    <w:basedOn w:val="DefaultParagraphFont"/>
    <w:rsid w:val="009F4F25"/>
  </w:style>
  <w:style w:type="table" w:customStyle="1" w:styleId="TableGrid1">
    <w:name w:val="Table Grid1"/>
    <w:basedOn w:val="TableNormal"/>
    <w:next w:val="TableGrid"/>
    <w:uiPriority w:val="39"/>
    <w:rsid w:val="009F7362"/>
    <w:pPr>
      <w:spacing w:after="0" w:line="240" w:lineRule="auto"/>
    </w:pPr>
    <w:rPr>
      <w:rFonts w:ascii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BodyText">
    <w:name w:val="C-Body Text"/>
    <w:link w:val="C-BodyTextChar"/>
    <w:rsid w:val="009F7362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locked/>
    <w:rsid w:val="009F7362"/>
    <w:rPr>
      <w:rFonts w:ascii="Times New Roman" w:eastAsia="Times New Roman" w:hAnsi="Times New Roman" w:cs="Times New Roman"/>
      <w:sz w:val="24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0164E"/>
    <w:pPr>
      <w:tabs>
        <w:tab w:val="left" w:pos="380"/>
      </w:tabs>
      <w:spacing w:after="0" w:line="240" w:lineRule="auto"/>
      <w:ind w:left="720" w:hanging="720"/>
    </w:pPr>
  </w:style>
  <w:style w:type="character" w:styleId="Emphasis">
    <w:name w:val="Emphasis"/>
    <w:basedOn w:val="DefaultParagraphFont"/>
    <w:uiPriority w:val="20"/>
    <w:qFormat/>
    <w:rsid w:val="001E1EFC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877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236533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361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1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39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4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94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41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7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27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2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04377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5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43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42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04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4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8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17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9475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663003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0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7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2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8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0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5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4459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6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23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56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0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4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885691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3013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02053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739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76000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09386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060165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07030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4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0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1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47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9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87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6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05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2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62952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6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1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7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9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04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8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1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82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062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05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19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226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4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96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1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62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26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7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95572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2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1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96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7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3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4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69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14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7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95510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0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9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36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4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5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02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08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2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42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7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2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94086">
          <w:marLeft w:val="403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8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87940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7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754495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9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6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64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49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24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2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9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425400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0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0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1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040277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1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785698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27320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53994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20939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87651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9051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7496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9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264739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6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7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55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3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73300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1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8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1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5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736961">
          <w:marLeft w:val="87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6402">
          <w:marLeft w:val="87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741">
          <w:marLeft w:val="87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544">
          <w:marLeft w:val="87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9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99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6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0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35182">
          <w:marLeft w:val="99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570361">
          <w:marLeft w:val="99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52348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6375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2114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86685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2020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29746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5527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Relationship Id="rId5" Type="http://schemas.microsoft.com/office/2011/relationships/webextension" Target="webextension5.xml"/><Relationship Id="rId4" Type="http://schemas.microsoft.com/office/2011/relationships/webextension" Target="webextension4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  <wetp:taskpane dockstate="right" visibility="0" width="350" row="0">
    <wetp:webextensionref xmlns:r="http://schemas.openxmlformats.org/officeDocument/2006/relationships" r:id="rId4"/>
  </wetp:taskpane>
  <wetp:taskpane dockstate="right" visibility="0" width="350" row="0">
    <wetp:webextensionref xmlns:r="http://schemas.openxmlformats.org/officeDocument/2006/relationships" r:id="rId5"/>
  </wetp:taskpane>
</wetp:taskpanes>
</file>

<file path=word/webextensions/webextension1.xml><?xml version="1.0" encoding="utf-8"?>
<we:webextension xmlns:we="http://schemas.microsoft.com/office/webextensions/webextension/2010/11" id="{76BBC247-20AE-E74E-886F-34928ABF50BC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C911C83-6CDB-FC4A-B8D1-E8091C48A143}">
  <we:reference id="wa200005107" version="1.1.0.0" store="en-GB" storeType="OMEX"/>
  <we:alternateReferences>
    <we:reference id="WA200005107" version="1.1.0.0" store="WA200005107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FC9C0737-F8D7-1D40-9E89-773D64488297}">
  <we:reference id="wa200004774" version="1.2.0.0" store="en-GB" storeType="OMEX"/>
  <we:alternateReferences>
    <we:reference id="WA200004774" version="1.2.0.0" store="WA200004774" storeType="OMEX"/>
  </we:alternateReferences>
  <we:properties/>
  <we:bindings/>
  <we:snapshot xmlns:r="http://schemas.openxmlformats.org/officeDocument/2006/relationships"/>
</we:webextension>
</file>

<file path=word/webextensions/webextension4.xml><?xml version="1.0" encoding="utf-8"?>
<we:webextension xmlns:we="http://schemas.microsoft.com/office/webextensions/webextension/2010/11" id="{E8171C6A-7D0C-AF4A-974D-E5176EF053BB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5.xml><?xml version="1.0" encoding="utf-8"?>
<we:webextension xmlns:we="http://schemas.microsoft.com/office/webextensions/webextension/2010/11" id="{904A9706-7BF3-BE4B-A3C0-936FEA1C646C}">
  <we:reference id="wa104382081" version="1.55.1.0" store="en-GB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2f84697c-8c79-4a9d-9d5f-a35f0e484c33">
      <Terms xmlns="http://schemas.microsoft.com/office/infopath/2007/PartnerControls"/>
    </lcf76f155ced4ddcb4097134ff3c332f>
    <SharedWithUsers xmlns="8574047e-4355-484a-8650-d1e8562b2a2a">
      <UserInfo>
        <DisplayName>Gupta-Werner, Niodita [JANUS]</DisplayName>
        <AccountId>20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DB955BC92BC946B462D1E2002EDF29" ma:contentTypeVersion="15" ma:contentTypeDescription="Create a new document." ma:contentTypeScope="" ma:versionID="3ccf68aceaee0a3a01cdc2f30ecf0fcb">
  <xsd:schema xmlns:xsd="http://www.w3.org/2001/XMLSchema" xmlns:xs="http://www.w3.org/2001/XMLSchema" xmlns:p="http://schemas.microsoft.com/office/2006/metadata/properties" xmlns:ns2="2f84697c-8c79-4a9d-9d5f-a35f0e484c33" xmlns:ns3="8574047e-4355-484a-8650-d1e8562b2a2a" targetNamespace="http://schemas.microsoft.com/office/2006/metadata/properties" ma:root="true" ma:fieldsID="9f145b31fe5ea7191fa29015a10bdd3a" ns2:_="" ns3:_="">
    <xsd:import namespace="2f84697c-8c79-4a9d-9d5f-a35f0e484c33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4697c-8c79-4a9d-9d5f-a35f0e484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9B2EAA-7F47-4439-B98F-D5F228BD5DE7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2f84697c-8c79-4a9d-9d5f-a35f0e484c33"/>
  </ds:schemaRefs>
</ds:datastoreItem>
</file>

<file path=customXml/itemProps2.xml><?xml version="1.0" encoding="utf-8"?>
<ds:datastoreItem xmlns:ds="http://schemas.openxmlformats.org/officeDocument/2006/customXml" ds:itemID="{867E4CF6-5296-47DD-80CB-789EC7FDD7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B901E9-446E-4700-AC32-44CB08E0E8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4697c-8c79-4a9d-9d5f-a35f0e484c33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0B8BB6F-6968-2E4D-82D5-8CD2C94CC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, Niraja</dc:creator>
  <cp:keywords/>
  <dc:description/>
  <cp:lastModifiedBy>Valerie Zediak</cp:lastModifiedBy>
  <cp:revision>4</cp:revision>
  <dcterms:created xsi:type="dcterms:W3CDTF">2025-01-09T19:44:00Z</dcterms:created>
  <dcterms:modified xsi:type="dcterms:W3CDTF">2025-01-09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588</vt:lpwstr>
  </property>
  <property fmtid="{D5CDD505-2E9C-101B-9397-08002B2CF9AE}" pid="3" name="grammarly_documentContext">
    <vt:lpwstr>{"goals":[],"domain":"general","emotions":[],"dialect":"australian"}</vt:lpwstr>
  </property>
  <property fmtid="{D5CDD505-2E9C-101B-9397-08002B2CF9AE}" pid="4" name="ZOTERO_PREF_1">
    <vt:lpwstr>&lt;data data-version="3" zotero-version="6.0.27-beta.3+3e12f3f20"&gt;&lt;session id="Wn1Nn7Br"/&gt;&lt;style id="http://www.zotero.org/styles/chicago-author-date" locale="en-US" hasBibliography="1" bibliographyStyleHasBeenSet="1"/&gt;&lt;prefs&gt;&lt;pref name="fieldType" value="F</vt:lpwstr>
  </property>
  <property fmtid="{D5CDD505-2E9C-101B-9397-08002B2CF9AE}" pid="5" name="ZOTERO_PREF_2">
    <vt:lpwstr>ield"/&gt;&lt;/prefs&gt;&lt;/data&gt;</vt:lpwstr>
  </property>
  <property fmtid="{D5CDD505-2E9C-101B-9397-08002B2CF9AE}" pid="6" name="ContentTypeId">
    <vt:lpwstr>0x010100CADB955BC92BC946B462D1E2002EDF29</vt:lpwstr>
  </property>
  <property fmtid="{D5CDD505-2E9C-101B-9397-08002B2CF9AE}" pid="7" name="MediaServiceImageTags">
    <vt:lpwstr/>
  </property>
  <property fmtid="{D5CDD505-2E9C-101B-9397-08002B2CF9AE}" pid="8" name="SharedWithUsers">
    <vt:lpwstr>20;#Gupta-Werner, Niodita [JANUS]</vt:lpwstr>
  </property>
  <property fmtid="{D5CDD505-2E9C-101B-9397-08002B2CF9AE}" pid="9" name="Order">
    <vt:r8>21713800</vt:r8>
  </property>
</Properties>
</file>